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8128A9" w14:textId="6C7A51CC" w:rsidR="006E5414" w:rsidRDefault="006E5414" w:rsidP="00DF0A75">
      <w:pPr>
        <w:spacing w:line="240" w:lineRule="auto"/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</w:pPr>
      <w:r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Table </w:t>
      </w:r>
      <w:r w:rsidR="00E44C7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>S</w:t>
      </w:r>
      <w:r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1. </w:t>
      </w:r>
      <w:r w:rsidR="00C447FC"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Distribution of </w:t>
      </w:r>
      <w:r w:rsidR="00C447F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CFIR </w:t>
      </w:r>
      <w:r w:rsidR="00C447FC"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>statement</w:t>
      </w:r>
      <w:r w:rsidR="00C447F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s related </w:t>
      </w:r>
      <w:proofErr w:type="gramStart"/>
      <w:r w:rsidR="00C447F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>to:</w:t>
      </w:r>
      <w:proofErr w:type="gramEnd"/>
      <w:r w:rsidR="00C447F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 characteristics of </w:t>
      </w:r>
      <w:proofErr w:type="spellStart"/>
      <w:r w:rsidR="00C447F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>PrEP</w:t>
      </w:r>
      <w:proofErr w:type="spellEnd"/>
      <w:r w:rsidR="00C447F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 and population needs</w:t>
      </w:r>
    </w:p>
    <w:p w14:paraId="5EEE2F33" w14:textId="77777777" w:rsidR="00DF0A75" w:rsidRDefault="00DF0A75" w:rsidP="00DF0A75">
      <w:pPr>
        <w:spacing w:line="240" w:lineRule="auto"/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</w:pPr>
    </w:p>
    <w:tbl>
      <w:tblPr>
        <w:tblStyle w:val="TableGrid"/>
        <w:tblpPr w:leftFromText="141" w:rightFromText="141" w:vertAnchor="text" w:horzAnchor="margin" w:tblpY="212"/>
        <w:tblOverlap w:val="never"/>
        <w:tblW w:w="5000" w:type="pct"/>
        <w:tblLook w:val="07E0" w:firstRow="1" w:lastRow="1" w:firstColumn="1" w:lastColumn="1" w:noHBand="1" w:noVBand="1"/>
      </w:tblPr>
      <w:tblGrid>
        <w:gridCol w:w="914"/>
        <w:gridCol w:w="3340"/>
        <w:gridCol w:w="1317"/>
        <w:gridCol w:w="1280"/>
        <w:gridCol w:w="1251"/>
        <w:gridCol w:w="1083"/>
        <w:gridCol w:w="1271"/>
      </w:tblGrid>
      <w:tr w:rsidR="003C27DE" w:rsidRPr="0063366C" w14:paraId="1F2DA6FA" w14:textId="77777777" w:rsidTr="003C27DE">
        <w:trPr>
          <w:trHeight w:val="860"/>
          <w:tblHeader/>
        </w:trPr>
        <w:tc>
          <w:tcPr>
            <w:tcW w:w="437" w:type="pct"/>
          </w:tcPr>
          <w:p w14:paraId="643EF2E9" w14:textId="77777777" w:rsidR="003C27DE" w:rsidRPr="0063366C" w:rsidRDefault="003C27DE" w:rsidP="003C27DE">
            <w:pPr>
              <w:keepNext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633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</w:t>
            </w:r>
          </w:p>
        </w:tc>
        <w:tc>
          <w:tcPr>
            <w:tcW w:w="1597" w:type="pct"/>
          </w:tcPr>
          <w:p w14:paraId="5DF9B873" w14:textId="77777777" w:rsidR="003C27DE" w:rsidRPr="0063366C" w:rsidRDefault="003C27DE" w:rsidP="003C27DE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b/>
                <w:bCs/>
              </w:rPr>
              <w:t>How much do you agree or disagree with the following statements</w:t>
            </w:r>
          </w:p>
        </w:tc>
        <w:tc>
          <w:tcPr>
            <w:tcW w:w="630" w:type="pct"/>
          </w:tcPr>
          <w:p w14:paraId="5025EB85" w14:textId="7C1EA0BE" w:rsidR="003C27DE" w:rsidRPr="0063366C" w:rsidRDefault="003C27DE" w:rsidP="003C27DE">
            <w:pPr>
              <w:keepNext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 (1)</w:t>
            </w:r>
            <w:r w:rsidR="006A4F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</w:p>
        </w:tc>
        <w:tc>
          <w:tcPr>
            <w:tcW w:w="612" w:type="pct"/>
          </w:tcPr>
          <w:p w14:paraId="59C91BB1" w14:textId="77777777" w:rsidR="003C27DE" w:rsidRPr="0063366C" w:rsidRDefault="003C27DE" w:rsidP="003C27DE">
            <w:pPr>
              <w:keepNext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ightly disagree (2)</w:t>
            </w:r>
          </w:p>
        </w:tc>
        <w:tc>
          <w:tcPr>
            <w:tcW w:w="598" w:type="pct"/>
          </w:tcPr>
          <w:p w14:paraId="13382EFE" w14:textId="77777777" w:rsidR="003C27DE" w:rsidRPr="0063366C" w:rsidRDefault="003C27DE" w:rsidP="003C27DE">
            <w:pPr>
              <w:keepNext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ither agree nor disagree (3)</w:t>
            </w:r>
          </w:p>
        </w:tc>
        <w:tc>
          <w:tcPr>
            <w:tcW w:w="518" w:type="pct"/>
          </w:tcPr>
          <w:p w14:paraId="6D6F8A02" w14:textId="77777777" w:rsidR="003C27DE" w:rsidRPr="0063366C" w:rsidRDefault="003C27DE" w:rsidP="003C27DE">
            <w:pPr>
              <w:keepNext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ightly agree (4)</w:t>
            </w:r>
          </w:p>
        </w:tc>
        <w:tc>
          <w:tcPr>
            <w:tcW w:w="608" w:type="pct"/>
          </w:tcPr>
          <w:p w14:paraId="6B0E505B" w14:textId="77777777" w:rsidR="003C27DE" w:rsidRPr="0063366C" w:rsidRDefault="003C27DE" w:rsidP="003C27DE">
            <w:pPr>
              <w:keepNext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 (5)</w:t>
            </w:r>
          </w:p>
        </w:tc>
      </w:tr>
      <w:tr w:rsidR="006A4FAC" w:rsidRPr="0063366C" w14:paraId="3E815702" w14:textId="77777777" w:rsidTr="003C27DE">
        <w:trPr>
          <w:trHeight w:val="329"/>
          <w:tblHeader/>
        </w:trPr>
        <w:tc>
          <w:tcPr>
            <w:tcW w:w="437" w:type="pct"/>
          </w:tcPr>
          <w:p w14:paraId="356B784C" w14:textId="77777777" w:rsidR="006A4FAC" w:rsidRPr="0063366C" w:rsidRDefault="006A4FAC" w:rsidP="006A4FAC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7" w:type="pct"/>
          </w:tcPr>
          <w:p w14:paraId="76F2CD47" w14:textId="77777777" w:rsidR="006A4FAC" w:rsidRPr="00E44C7C" w:rsidRDefault="006A4FAC" w:rsidP="006A4FAC">
            <w:pPr>
              <w:keepNext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 OF PREP</w:t>
            </w:r>
          </w:p>
        </w:tc>
        <w:tc>
          <w:tcPr>
            <w:tcW w:w="630" w:type="pct"/>
          </w:tcPr>
          <w:p w14:paraId="5BBA1C8B" w14:textId="3E099E79" w:rsidR="006A4FAC" w:rsidRPr="0063366C" w:rsidRDefault="006A4FAC" w:rsidP="006A4FAC">
            <w:pPr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12" w:type="pct"/>
          </w:tcPr>
          <w:p w14:paraId="0DE5F52A" w14:textId="05C26799" w:rsidR="006A4FAC" w:rsidRPr="0063366C" w:rsidRDefault="006A4FAC" w:rsidP="006A4FAC">
            <w:pPr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764F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598" w:type="pct"/>
          </w:tcPr>
          <w:p w14:paraId="49FAF89D" w14:textId="0E0D1102" w:rsidR="006A4FAC" w:rsidRPr="0063366C" w:rsidRDefault="006A4FAC" w:rsidP="006A4FAC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764F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518" w:type="pct"/>
          </w:tcPr>
          <w:p w14:paraId="3C208D41" w14:textId="26522496" w:rsidR="006A4FAC" w:rsidRPr="0063366C" w:rsidRDefault="006A4FAC" w:rsidP="006A4FAC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764F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08" w:type="pct"/>
          </w:tcPr>
          <w:p w14:paraId="47D7D7DF" w14:textId="38526470" w:rsidR="006A4FAC" w:rsidRPr="0063366C" w:rsidRDefault="006A4FAC" w:rsidP="006A4FAC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764F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3C27DE" w:rsidRPr="0063366C" w14:paraId="4568C0B4" w14:textId="77777777" w:rsidTr="003C27DE">
        <w:trPr>
          <w:trHeight w:val="329"/>
          <w:tblHeader/>
        </w:trPr>
        <w:tc>
          <w:tcPr>
            <w:tcW w:w="437" w:type="pct"/>
          </w:tcPr>
          <w:p w14:paraId="02F3CF22" w14:textId="77777777" w:rsidR="003C27DE" w:rsidRPr="0063366C" w:rsidRDefault="003C27DE" w:rsidP="003C27DE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1597" w:type="pct"/>
          </w:tcPr>
          <w:p w14:paraId="5E5DF1F0" w14:textId="77777777" w:rsidR="003C27DE" w:rsidRPr="0063366C" w:rsidRDefault="003C27DE" w:rsidP="003C27DE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  <w:sz w:val="20"/>
                <w:szCs w:val="20"/>
              </w:rPr>
              <w:t xml:space="preserve"> prevents the transmission of HIV</w:t>
            </w:r>
          </w:p>
        </w:tc>
        <w:tc>
          <w:tcPr>
            <w:tcW w:w="630" w:type="pct"/>
          </w:tcPr>
          <w:p w14:paraId="551772EF" w14:textId="77777777" w:rsidR="003C27DE" w:rsidRPr="0063366C" w:rsidRDefault="003C27DE" w:rsidP="003C27DE">
            <w:pPr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612" w:type="pct"/>
          </w:tcPr>
          <w:p w14:paraId="7FA11722" w14:textId="77777777" w:rsidR="003C27DE" w:rsidRPr="0063366C" w:rsidRDefault="003C27DE" w:rsidP="003C27DE">
            <w:pPr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</w:tcPr>
          <w:p w14:paraId="62016B29" w14:textId="77777777" w:rsidR="003C27DE" w:rsidRPr="0063366C" w:rsidRDefault="003C27DE" w:rsidP="003C27DE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518" w:type="pct"/>
          </w:tcPr>
          <w:p w14:paraId="6B78EED1" w14:textId="77777777" w:rsidR="003C27DE" w:rsidRPr="0063366C" w:rsidRDefault="003C27DE" w:rsidP="003C27DE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26.32</w:t>
            </w:r>
          </w:p>
        </w:tc>
        <w:tc>
          <w:tcPr>
            <w:tcW w:w="608" w:type="pct"/>
          </w:tcPr>
          <w:p w14:paraId="196EA97C" w14:textId="77777777" w:rsidR="003C27DE" w:rsidRPr="0063366C" w:rsidRDefault="003C27DE" w:rsidP="003C27DE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70.18</w:t>
            </w:r>
          </w:p>
        </w:tc>
      </w:tr>
      <w:tr w:rsidR="003C27DE" w:rsidRPr="0063366C" w14:paraId="51C4C1F1" w14:textId="77777777" w:rsidTr="003C27DE">
        <w:trPr>
          <w:trHeight w:val="681"/>
          <w:tblHeader/>
        </w:trPr>
        <w:tc>
          <w:tcPr>
            <w:tcW w:w="437" w:type="pct"/>
            <w:shd w:val="clear" w:color="auto" w:fill="D9D9D9" w:themeFill="background1" w:themeFillShade="D9"/>
          </w:tcPr>
          <w:p w14:paraId="5EB59E3E" w14:textId="77777777" w:rsidR="003C27DE" w:rsidRPr="0063366C" w:rsidRDefault="003C27DE" w:rsidP="003C27DE">
            <w:pPr>
              <w:keepNext/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2</w:t>
            </w:r>
          </w:p>
        </w:tc>
        <w:tc>
          <w:tcPr>
            <w:tcW w:w="1597" w:type="pct"/>
            <w:shd w:val="clear" w:color="auto" w:fill="D9D9D9" w:themeFill="background1" w:themeFillShade="D9"/>
          </w:tcPr>
          <w:p w14:paraId="78849D17" w14:textId="77777777" w:rsidR="003C27DE" w:rsidRPr="0063366C" w:rsidRDefault="003C27DE" w:rsidP="003C27DE">
            <w:pPr>
              <w:keepNext/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336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as the potential to do more harm than good if not carefully implemented </w:t>
            </w:r>
          </w:p>
        </w:tc>
        <w:tc>
          <w:tcPr>
            <w:tcW w:w="630" w:type="pct"/>
            <w:shd w:val="clear" w:color="auto" w:fill="D9D9D9" w:themeFill="background1" w:themeFillShade="D9"/>
          </w:tcPr>
          <w:p w14:paraId="128B8321" w14:textId="77777777" w:rsidR="003C27DE" w:rsidRPr="0063366C" w:rsidRDefault="003C27DE" w:rsidP="003C27DE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.0</w:t>
            </w:r>
          </w:p>
        </w:tc>
        <w:tc>
          <w:tcPr>
            <w:tcW w:w="612" w:type="pct"/>
            <w:shd w:val="clear" w:color="auto" w:fill="D9D9D9" w:themeFill="background1" w:themeFillShade="D9"/>
          </w:tcPr>
          <w:p w14:paraId="0D324190" w14:textId="77777777" w:rsidR="003C27DE" w:rsidRPr="0063366C" w:rsidRDefault="003C27DE" w:rsidP="003C27DE">
            <w:pPr>
              <w:keepNext/>
              <w:spacing w:line="24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8.6</w:t>
            </w:r>
          </w:p>
        </w:tc>
        <w:tc>
          <w:tcPr>
            <w:tcW w:w="598" w:type="pct"/>
            <w:shd w:val="clear" w:color="auto" w:fill="D9D9D9" w:themeFill="background1" w:themeFillShade="D9"/>
          </w:tcPr>
          <w:p w14:paraId="5C09EA1B" w14:textId="77777777" w:rsidR="003C27DE" w:rsidRPr="0063366C" w:rsidRDefault="003C27DE" w:rsidP="003C27DE">
            <w:pPr>
              <w:keepNext/>
              <w:spacing w:line="24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6.32</w:t>
            </w:r>
          </w:p>
        </w:tc>
        <w:tc>
          <w:tcPr>
            <w:tcW w:w="518" w:type="pct"/>
            <w:shd w:val="clear" w:color="auto" w:fill="D9D9D9" w:themeFill="background1" w:themeFillShade="D9"/>
          </w:tcPr>
          <w:p w14:paraId="036701E0" w14:textId="77777777" w:rsidR="003C27DE" w:rsidRPr="0063366C" w:rsidRDefault="003C27DE" w:rsidP="003C27DE">
            <w:pPr>
              <w:keepNext/>
              <w:spacing w:line="24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9.3</w:t>
            </w:r>
          </w:p>
        </w:tc>
        <w:tc>
          <w:tcPr>
            <w:tcW w:w="608" w:type="pct"/>
            <w:shd w:val="clear" w:color="auto" w:fill="D9D9D9" w:themeFill="background1" w:themeFillShade="D9"/>
          </w:tcPr>
          <w:p w14:paraId="21BFAFB7" w14:textId="77777777" w:rsidR="003C27DE" w:rsidRPr="0063366C" w:rsidRDefault="003C27DE" w:rsidP="003C27DE">
            <w:pPr>
              <w:keepNext/>
              <w:spacing w:line="24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75</w:t>
            </w:r>
          </w:p>
        </w:tc>
      </w:tr>
      <w:tr w:rsidR="003C27DE" w:rsidRPr="0063366C" w14:paraId="3C816FF1" w14:textId="77777777" w:rsidTr="003C27DE">
        <w:trPr>
          <w:trHeight w:val="329"/>
          <w:tblHeader/>
        </w:trPr>
        <w:tc>
          <w:tcPr>
            <w:tcW w:w="437" w:type="pct"/>
          </w:tcPr>
          <w:p w14:paraId="045118D1" w14:textId="77777777" w:rsidR="003C27DE" w:rsidRPr="0063366C" w:rsidRDefault="003C27DE" w:rsidP="003C27DE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a3</w:t>
            </w:r>
          </w:p>
        </w:tc>
        <w:tc>
          <w:tcPr>
            <w:tcW w:w="1597" w:type="pct"/>
          </w:tcPr>
          <w:p w14:paraId="3631AA5F" w14:textId="77777777" w:rsidR="003C27DE" w:rsidRPr="0063366C" w:rsidRDefault="003C27DE" w:rsidP="003C27DE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sz w:val="20"/>
                <w:szCs w:val="20"/>
              </w:rPr>
              <w:t xml:space="preserve">The use of </w:t>
            </w:r>
            <w:proofErr w:type="spellStart"/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  <w:sz w:val="20"/>
                <w:szCs w:val="20"/>
              </w:rPr>
              <w:t xml:space="preserve"> is well supported by evidence </w:t>
            </w:r>
          </w:p>
        </w:tc>
        <w:tc>
          <w:tcPr>
            <w:tcW w:w="630" w:type="pct"/>
          </w:tcPr>
          <w:p w14:paraId="2A61CAF1" w14:textId="77777777" w:rsidR="003C27DE" w:rsidRPr="0063366C" w:rsidRDefault="003C27DE" w:rsidP="003C27DE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612" w:type="pct"/>
          </w:tcPr>
          <w:p w14:paraId="04B33D85" w14:textId="77777777" w:rsidR="003C27DE" w:rsidRPr="0063366C" w:rsidRDefault="003C27DE" w:rsidP="003C27DE">
            <w:pPr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</w:tcPr>
          <w:p w14:paraId="6B4BD31B" w14:textId="77777777" w:rsidR="003C27DE" w:rsidRPr="0063366C" w:rsidRDefault="003C27DE" w:rsidP="003C27DE">
            <w:pPr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14.04</w:t>
            </w:r>
          </w:p>
        </w:tc>
        <w:tc>
          <w:tcPr>
            <w:tcW w:w="518" w:type="pct"/>
          </w:tcPr>
          <w:p w14:paraId="56EEB110" w14:textId="77777777" w:rsidR="003C27DE" w:rsidRPr="0063366C" w:rsidRDefault="003C27DE" w:rsidP="003C27DE">
            <w:pPr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608" w:type="pct"/>
          </w:tcPr>
          <w:p w14:paraId="1E0B8F34" w14:textId="77777777" w:rsidR="003C27DE" w:rsidRPr="0063366C" w:rsidRDefault="003C27DE" w:rsidP="003C27DE">
            <w:pPr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52.6</w:t>
            </w:r>
          </w:p>
        </w:tc>
      </w:tr>
      <w:tr w:rsidR="003C27DE" w:rsidRPr="0063366C" w14:paraId="2FE91233" w14:textId="77777777" w:rsidTr="003C27DE">
        <w:trPr>
          <w:trHeight w:val="520"/>
          <w:tblHeader/>
        </w:trPr>
        <w:tc>
          <w:tcPr>
            <w:tcW w:w="437" w:type="pct"/>
          </w:tcPr>
          <w:p w14:paraId="4CB05747" w14:textId="77777777" w:rsidR="003C27DE" w:rsidRPr="0063366C" w:rsidRDefault="003C27DE" w:rsidP="003C27DE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a4</w:t>
            </w:r>
          </w:p>
        </w:tc>
        <w:tc>
          <w:tcPr>
            <w:tcW w:w="1597" w:type="pct"/>
          </w:tcPr>
          <w:p w14:paraId="241119C2" w14:textId="77777777" w:rsidR="003C27DE" w:rsidRPr="0063366C" w:rsidRDefault="003C27DE" w:rsidP="003C27DE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  <w:sz w:val="20"/>
                <w:szCs w:val="20"/>
              </w:rPr>
              <w:t xml:space="preserve"> is an effective prevention method and should be widely used as soon as possible </w:t>
            </w:r>
          </w:p>
        </w:tc>
        <w:tc>
          <w:tcPr>
            <w:tcW w:w="630" w:type="pct"/>
          </w:tcPr>
          <w:p w14:paraId="3F15EE95" w14:textId="77777777" w:rsidR="003C27DE" w:rsidRPr="0063366C" w:rsidRDefault="003C27DE" w:rsidP="003C27DE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612" w:type="pct"/>
          </w:tcPr>
          <w:p w14:paraId="476EB26E" w14:textId="77777777" w:rsidR="003C27DE" w:rsidRPr="0063366C" w:rsidRDefault="003C27DE" w:rsidP="003C27DE">
            <w:pPr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598" w:type="pct"/>
          </w:tcPr>
          <w:p w14:paraId="7CBFF9CD" w14:textId="77777777" w:rsidR="003C27DE" w:rsidRPr="0063366C" w:rsidRDefault="003C27DE" w:rsidP="003C27DE">
            <w:pPr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10.53</w:t>
            </w:r>
          </w:p>
        </w:tc>
        <w:tc>
          <w:tcPr>
            <w:tcW w:w="518" w:type="pct"/>
          </w:tcPr>
          <w:p w14:paraId="6BDF377D" w14:textId="77777777" w:rsidR="003C27DE" w:rsidRPr="0063366C" w:rsidRDefault="003C27DE" w:rsidP="003C27DE">
            <w:pPr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608" w:type="pct"/>
          </w:tcPr>
          <w:p w14:paraId="6D60A6BA" w14:textId="77777777" w:rsidR="003C27DE" w:rsidRPr="0063366C" w:rsidRDefault="003C27DE" w:rsidP="003C27DE">
            <w:pPr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52.6</w:t>
            </w:r>
          </w:p>
        </w:tc>
      </w:tr>
      <w:tr w:rsidR="003C27DE" w:rsidRPr="0063366C" w14:paraId="77AAF544" w14:textId="77777777" w:rsidTr="003C27DE">
        <w:trPr>
          <w:trHeight w:val="679"/>
          <w:tblHeader/>
        </w:trPr>
        <w:tc>
          <w:tcPr>
            <w:tcW w:w="437" w:type="pct"/>
            <w:shd w:val="clear" w:color="auto" w:fill="D9D9D9" w:themeFill="background1" w:themeFillShade="D9"/>
          </w:tcPr>
          <w:p w14:paraId="1B6C0645" w14:textId="77777777" w:rsidR="003C27DE" w:rsidRPr="0063366C" w:rsidRDefault="003C27DE" w:rsidP="003C27DE">
            <w:pPr>
              <w:keepNext/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5</w:t>
            </w:r>
          </w:p>
        </w:tc>
        <w:tc>
          <w:tcPr>
            <w:tcW w:w="1597" w:type="pct"/>
            <w:shd w:val="clear" w:color="auto" w:fill="D9D9D9" w:themeFill="background1" w:themeFillShade="D9"/>
          </w:tcPr>
          <w:p w14:paraId="1A395372" w14:textId="77777777" w:rsidR="003C27DE" w:rsidRPr="0063366C" w:rsidRDefault="003C27DE" w:rsidP="003C27DE">
            <w:pPr>
              <w:keepNext/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336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an lead to the medicalization of HIV prevention and take resources that can </w:t>
            </w:r>
            <w:proofErr w:type="gramStart"/>
            <w:r w:rsidRPr="006336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  better</w:t>
            </w:r>
            <w:proofErr w:type="gramEnd"/>
            <w:r w:rsidRPr="006336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used somewhere else  </w:t>
            </w:r>
          </w:p>
        </w:tc>
        <w:tc>
          <w:tcPr>
            <w:tcW w:w="630" w:type="pct"/>
            <w:shd w:val="clear" w:color="auto" w:fill="D9D9D9" w:themeFill="background1" w:themeFillShade="D9"/>
          </w:tcPr>
          <w:p w14:paraId="2442EFBE" w14:textId="77777777" w:rsidR="003C27DE" w:rsidRPr="0063366C" w:rsidRDefault="003C27DE" w:rsidP="003C27DE">
            <w:pPr>
              <w:keepNext/>
              <w:spacing w:line="24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3.8</w:t>
            </w:r>
          </w:p>
        </w:tc>
        <w:tc>
          <w:tcPr>
            <w:tcW w:w="612" w:type="pct"/>
            <w:shd w:val="clear" w:color="auto" w:fill="D9D9D9" w:themeFill="background1" w:themeFillShade="D9"/>
          </w:tcPr>
          <w:p w14:paraId="36F40FC2" w14:textId="77777777" w:rsidR="003C27DE" w:rsidRPr="0063366C" w:rsidRDefault="003C27DE" w:rsidP="003C27DE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4.5</w:t>
            </w:r>
          </w:p>
        </w:tc>
        <w:tc>
          <w:tcPr>
            <w:tcW w:w="598" w:type="pct"/>
            <w:shd w:val="clear" w:color="auto" w:fill="D9D9D9" w:themeFill="background1" w:themeFillShade="D9"/>
          </w:tcPr>
          <w:p w14:paraId="4C0D671C" w14:textId="77777777" w:rsidR="003C27DE" w:rsidRPr="0063366C" w:rsidRDefault="003C27DE" w:rsidP="003C27DE">
            <w:pPr>
              <w:keepNext/>
              <w:spacing w:line="24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7.5</w:t>
            </w:r>
          </w:p>
        </w:tc>
        <w:tc>
          <w:tcPr>
            <w:tcW w:w="518" w:type="pct"/>
            <w:shd w:val="clear" w:color="auto" w:fill="D9D9D9" w:themeFill="background1" w:themeFillShade="D9"/>
          </w:tcPr>
          <w:p w14:paraId="39396AA6" w14:textId="77777777" w:rsidR="003C27DE" w:rsidRPr="0063366C" w:rsidRDefault="003C27DE" w:rsidP="003C27DE">
            <w:pPr>
              <w:keepNext/>
              <w:spacing w:line="24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.53</w:t>
            </w:r>
          </w:p>
        </w:tc>
        <w:tc>
          <w:tcPr>
            <w:tcW w:w="608" w:type="pct"/>
            <w:shd w:val="clear" w:color="auto" w:fill="D9D9D9" w:themeFill="background1" w:themeFillShade="D9"/>
          </w:tcPr>
          <w:p w14:paraId="6ABD3519" w14:textId="77777777" w:rsidR="003C27DE" w:rsidRPr="0063366C" w:rsidRDefault="003C27DE" w:rsidP="003C27DE">
            <w:pPr>
              <w:keepNext/>
              <w:spacing w:line="24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51</w:t>
            </w:r>
          </w:p>
        </w:tc>
      </w:tr>
      <w:tr w:rsidR="003C27DE" w:rsidRPr="0063366C" w14:paraId="2F579931" w14:textId="77777777" w:rsidTr="003C27DE">
        <w:trPr>
          <w:trHeight w:val="748"/>
          <w:tblHeader/>
        </w:trPr>
        <w:tc>
          <w:tcPr>
            <w:tcW w:w="437" w:type="pct"/>
          </w:tcPr>
          <w:p w14:paraId="74903533" w14:textId="77777777" w:rsidR="003C27DE" w:rsidRPr="0063366C" w:rsidRDefault="003C27DE" w:rsidP="003C27DE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a6</w:t>
            </w:r>
          </w:p>
        </w:tc>
        <w:tc>
          <w:tcPr>
            <w:tcW w:w="1597" w:type="pct"/>
          </w:tcPr>
          <w:p w14:paraId="5B55DD56" w14:textId="77777777" w:rsidR="003C27DE" w:rsidRPr="0063366C" w:rsidRDefault="003C27DE" w:rsidP="003C27DE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sz w:val="20"/>
                <w:szCs w:val="20"/>
              </w:rPr>
              <w:t xml:space="preserve">I think that </w:t>
            </w:r>
            <w:proofErr w:type="spellStart"/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  <w:sz w:val="20"/>
                <w:szCs w:val="20"/>
              </w:rPr>
              <w:t xml:space="preserve"> is a good addition to improve the sexual health of populations at risk -</w:t>
            </w:r>
          </w:p>
        </w:tc>
        <w:tc>
          <w:tcPr>
            <w:tcW w:w="630" w:type="pct"/>
          </w:tcPr>
          <w:p w14:paraId="0819172B" w14:textId="77777777" w:rsidR="003C27DE" w:rsidRPr="0063366C" w:rsidRDefault="003C27DE" w:rsidP="003C27DE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612" w:type="pct"/>
          </w:tcPr>
          <w:p w14:paraId="459A87D0" w14:textId="77777777" w:rsidR="003C27DE" w:rsidRPr="0063366C" w:rsidRDefault="003C27DE" w:rsidP="003C27DE">
            <w:pPr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</w:tcPr>
          <w:p w14:paraId="5459236F" w14:textId="77777777" w:rsidR="003C27DE" w:rsidRPr="0063366C" w:rsidRDefault="003C27DE" w:rsidP="003C27DE">
            <w:pPr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5.26</w:t>
            </w:r>
          </w:p>
        </w:tc>
        <w:tc>
          <w:tcPr>
            <w:tcW w:w="518" w:type="pct"/>
          </w:tcPr>
          <w:p w14:paraId="7AB1303D" w14:textId="77777777" w:rsidR="003C27DE" w:rsidRPr="0063366C" w:rsidRDefault="003C27DE" w:rsidP="003C27DE">
            <w:pPr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608" w:type="pct"/>
          </w:tcPr>
          <w:p w14:paraId="7A9488F8" w14:textId="77777777" w:rsidR="003C27DE" w:rsidRPr="0063366C" w:rsidRDefault="003C27DE" w:rsidP="003C27DE">
            <w:pPr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71.9</w:t>
            </w:r>
          </w:p>
        </w:tc>
      </w:tr>
      <w:tr w:rsidR="003C27DE" w:rsidRPr="0063366C" w14:paraId="2C9FBA02" w14:textId="77777777" w:rsidTr="003C27DE">
        <w:trPr>
          <w:trHeight w:val="339"/>
          <w:tblHeader/>
        </w:trPr>
        <w:tc>
          <w:tcPr>
            <w:tcW w:w="437" w:type="pct"/>
            <w:shd w:val="clear" w:color="auto" w:fill="D9D9D9" w:themeFill="background1" w:themeFillShade="D9"/>
          </w:tcPr>
          <w:p w14:paraId="4E9CB375" w14:textId="77777777" w:rsidR="003C27DE" w:rsidRPr="0063366C" w:rsidRDefault="003C27DE" w:rsidP="003C27DE">
            <w:pPr>
              <w:keepNext/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7</w:t>
            </w:r>
          </w:p>
        </w:tc>
        <w:tc>
          <w:tcPr>
            <w:tcW w:w="1597" w:type="pct"/>
            <w:shd w:val="clear" w:color="auto" w:fill="D9D9D9" w:themeFill="background1" w:themeFillShade="D9"/>
          </w:tcPr>
          <w:p w14:paraId="6C9D745B" w14:textId="77777777" w:rsidR="003C27DE" w:rsidRPr="0063366C" w:rsidRDefault="003C27DE" w:rsidP="003C27DE">
            <w:pPr>
              <w:keepNext/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 think there are better alternatives than </w:t>
            </w:r>
            <w:proofErr w:type="spellStart"/>
            <w:r w:rsidRPr="006336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or HIV prevention -</w:t>
            </w:r>
          </w:p>
        </w:tc>
        <w:tc>
          <w:tcPr>
            <w:tcW w:w="630" w:type="pct"/>
            <w:shd w:val="clear" w:color="auto" w:fill="D9D9D9" w:themeFill="background1" w:themeFillShade="D9"/>
          </w:tcPr>
          <w:p w14:paraId="6F85B3A1" w14:textId="77777777" w:rsidR="003C27DE" w:rsidRPr="0063366C" w:rsidRDefault="003C27DE" w:rsidP="003C27DE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.0</w:t>
            </w:r>
          </w:p>
        </w:tc>
        <w:tc>
          <w:tcPr>
            <w:tcW w:w="612" w:type="pct"/>
            <w:shd w:val="clear" w:color="auto" w:fill="D9D9D9" w:themeFill="background1" w:themeFillShade="D9"/>
          </w:tcPr>
          <w:p w14:paraId="774908F8" w14:textId="77777777" w:rsidR="003C27DE" w:rsidRPr="0063366C" w:rsidRDefault="003C27DE" w:rsidP="003C27DE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7.3</w:t>
            </w:r>
          </w:p>
        </w:tc>
        <w:tc>
          <w:tcPr>
            <w:tcW w:w="598" w:type="pct"/>
            <w:shd w:val="clear" w:color="auto" w:fill="D9D9D9" w:themeFill="background1" w:themeFillShade="D9"/>
          </w:tcPr>
          <w:p w14:paraId="47E9F812" w14:textId="77777777" w:rsidR="003C27DE" w:rsidRPr="0063366C" w:rsidRDefault="003C27DE" w:rsidP="003C27DE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3.3</w:t>
            </w:r>
          </w:p>
        </w:tc>
        <w:tc>
          <w:tcPr>
            <w:tcW w:w="518" w:type="pct"/>
            <w:shd w:val="clear" w:color="auto" w:fill="D9D9D9" w:themeFill="background1" w:themeFillShade="D9"/>
          </w:tcPr>
          <w:p w14:paraId="75DEAC9E" w14:textId="77777777" w:rsidR="003C27DE" w:rsidRPr="0063366C" w:rsidRDefault="003C27DE" w:rsidP="003C27DE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.53</w:t>
            </w:r>
          </w:p>
        </w:tc>
        <w:tc>
          <w:tcPr>
            <w:tcW w:w="608" w:type="pct"/>
            <w:shd w:val="clear" w:color="auto" w:fill="D9D9D9" w:themeFill="background1" w:themeFillShade="D9"/>
          </w:tcPr>
          <w:p w14:paraId="7A9120AE" w14:textId="77777777" w:rsidR="003C27DE" w:rsidRPr="0063366C" w:rsidRDefault="003C27DE" w:rsidP="003C27DE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75</w:t>
            </w:r>
          </w:p>
        </w:tc>
      </w:tr>
      <w:tr w:rsidR="003C27DE" w:rsidRPr="0063366C" w14:paraId="1EB4B539" w14:textId="77777777" w:rsidTr="003C27DE">
        <w:trPr>
          <w:trHeight w:val="339"/>
          <w:tblHeader/>
        </w:trPr>
        <w:tc>
          <w:tcPr>
            <w:tcW w:w="437" w:type="pct"/>
          </w:tcPr>
          <w:p w14:paraId="06AFAFE1" w14:textId="77777777" w:rsidR="003C27DE" w:rsidRPr="0063366C" w:rsidRDefault="003C27DE" w:rsidP="003C27DE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a8</w:t>
            </w:r>
          </w:p>
        </w:tc>
        <w:tc>
          <w:tcPr>
            <w:tcW w:w="1597" w:type="pct"/>
          </w:tcPr>
          <w:p w14:paraId="1CFAF35A" w14:textId="77777777" w:rsidR="003C27DE" w:rsidRPr="0063366C" w:rsidRDefault="003C27DE" w:rsidP="003C27DE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sz w:val="20"/>
                <w:szCs w:val="20"/>
              </w:rPr>
              <w:t xml:space="preserve">I think </w:t>
            </w:r>
            <w:proofErr w:type="spellStart"/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  <w:sz w:val="20"/>
                <w:szCs w:val="20"/>
              </w:rPr>
              <w:t xml:space="preserve"> is less costly than HIV treatment </w:t>
            </w:r>
          </w:p>
        </w:tc>
        <w:tc>
          <w:tcPr>
            <w:tcW w:w="630" w:type="pct"/>
          </w:tcPr>
          <w:p w14:paraId="62568867" w14:textId="77777777" w:rsidR="003C27DE" w:rsidRPr="0063366C" w:rsidRDefault="003C27DE" w:rsidP="003C27DE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8.77</w:t>
            </w:r>
          </w:p>
        </w:tc>
        <w:tc>
          <w:tcPr>
            <w:tcW w:w="612" w:type="pct"/>
          </w:tcPr>
          <w:p w14:paraId="2CBBC6EA" w14:textId="77777777" w:rsidR="003C27DE" w:rsidRPr="0063366C" w:rsidRDefault="003C27DE" w:rsidP="003C27DE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598" w:type="pct"/>
          </w:tcPr>
          <w:p w14:paraId="3ACABD46" w14:textId="77777777" w:rsidR="003C27DE" w:rsidRPr="0063366C" w:rsidRDefault="003C27DE" w:rsidP="003C27DE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518" w:type="pct"/>
          </w:tcPr>
          <w:p w14:paraId="0ECBFE19" w14:textId="77777777" w:rsidR="003C27DE" w:rsidRPr="0063366C" w:rsidRDefault="003C27DE" w:rsidP="003C27DE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608" w:type="pct"/>
          </w:tcPr>
          <w:p w14:paraId="42DFCC7D" w14:textId="77777777" w:rsidR="003C27DE" w:rsidRPr="0063366C" w:rsidRDefault="003C27DE" w:rsidP="003C27DE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40.3</w:t>
            </w:r>
          </w:p>
        </w:tc>
      </w:tr>
      <w:tr w:rsidR="003C27DE" w:rsidRPr="0063366C" w14:paraId="1DB7D0F6" w14:textId="77777777" w:rsidTr="003C27DE">
        <w:trPr>
          <w:trHeight w:val="339"/>
          <w:tblHeader/>
        </w:trPr>
        <w:tc>
          <w:tcPr>
            <w:tcW w:w="437" w:type="pct"/>
          </w:tcPr>
          <w:p w14:paraId="15990F12" w14:textId="77777777" w:rsidR="003C27DE" w:rsidRPr="0063366C" w:rsidRDefault="003C27DE" w:rsidP="003C27DE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a9</w:t>
            </w:r>
          </w:p>
        </w:tc>
        <w:tc>
          <w:tcPr>
            <w:tcW w:w="1597" w:type="pct"/>
          </w:tcPr>
          <w:p w14:paraId="2BE3E455" w14:textId="77777777" w:rsidR="003C27DE" w:rsidRPr="0063366C" w:rsidRDefault="003C27DE" w:rsidP="003C27DE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sz w:val="20"/>
                <w:szCs w:val="20"/>
              </w:rPr>
              <w:t xml:space="preserve">I think </w:t>
            </w:r>
            <w:proofErr w:type="spellStart"/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  <w:sz w:val="20"/>
                <w:szCs w:val="20"/>
              </w:rPr>
              <w:t xml:space="preserve"> would be a good addition to a1condom use programs </w:t>
            </w:r>
          </w:p>
        </w:tc>
        <w:tc>
          <w:tcPr>
            <w:tcW w:w="630" w:type="pct"/>
          </w:tcPr>
          <w:p w14:paraId="60BB4C98" w14:textId="77777777" w:rsidR="003C27DE" w:rsidRPr="0063366C" w:rsidRDefault="003C27DE" w:rsidP="003C27DE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612" w:type="pct"/>
          </w:tcPr>
          <w:p w14:paraId="0C765A82" w14:textId="77777777" w:rsidR="003C27DE" w:rsidRPr="0063366C" w:rsidRDefault="003C27DE" w:rsidP="003C27DE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598" w:type="pct"/>
          </w:tcPr>
          <w:p w14:paraId="337AE74C" w14:textId="77777777" w:rsidR="003C27DE" w:rsidRPr="0063366C" w:rsidRDefault="003C27DE" w:rsidP="003C27DE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518" w:type="pct"/>
          </w:tcPr>
          <w:p w14:paraId="0D081FAF" w14:textId="77777777" w:rsidR="003C27DE" w:rsidRPr="0063366C" w:rsidRDefault="003C27DE" w:rsidP="003C27DE">
            <w:pPr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608" w:type="pct"/>
          </w:tcPr>
          <w:p w14:paraId="0BB44495" w14:textId="77777777" w:rsidR="003C27DE" w:rsidRPr="0063366C" w:rsidRDefault="003C27DE" w:rsidP="003C27DE">
            <w:pPr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45.6</w:t>
            </w:r>
          </w:p>
        </w:tc>
      </w:tr>
      <w:tr w:rsidR="003C27DE" w:rsidRPr="0063366C" w14:paraId="3077C72E" w14:textId="77777777" w:rsidTr="003C27DE">
        <w:trPr>
          <w:trHeight w:val="509"/>
          <w:tblHeader/>
        </w:trPr>
        <w:tc>
          <w:tcPr>
            <w:tcW w:w="437" w:type="pct"/>
          </w:tcPr>
          <w:p w14:paraId="2FD83620" w14:textId="77777777" w:rsidR="003C27DE" w:rsidRPr="0063366C" w:rsidRDefault="003C27DE" w:rsidP="003C27DE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a10</w:t>
            </w:r>
          </w:p>
        </w:tc>
        <w:tc>
          <w:tcPr>
            <w:tcW w:w="1597" w:type="pct"/>
          </w:tcPr>
          <w:p w14:paraId="14A12B6A" w14:textId="77777777" w:rsidR="003C27DE" w:rsidRPr="0063366C" w:rsidRDefault="003C27DE" w:rsidP="003C27DE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  <w:sz w:val="20"/>
                <w:szCs w:val="20"/>
              </w:rPr>
              <w:t xml:space="preserve"> services will be easy to implement in the clinic where I practice- </w:t>
            </w:r>
          </w:p>
        </w:tc>
        <w:tc>
          <w:tcPr>
            <w:tcW w:w="630" w:type="pct"/>
          </w:tcPr>
          <w:p w14:paraId="060B476B" w14:textId="77777777" w:rsidR="003C27DE" w:rsidRPr="0063366C" w:rsidRDefault="003C27DE" w:rsidP="003C27DE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612" w:type="pct"/>
          </w:tcPr>
          <w:p w14:paraId="79BF9967" w14:textId="77777777" w:rsidR="003C27DE" w:rsidRPr="0063366C" w:rsidRDefault="003C27DE" w:rsidP="003C27DE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598" w:type="pct"/>
          </w:tcPr>
          <w:p w14:paraId="466CF3D6" w14:textId="77777777" w:rsidR="003C27DE" w:rsidRPr="0063366C" w:rsidRDefault="003C27DE" w:rsidP="003C27DE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518" w:type="pct"/>
          </w:tcPr>
          <w:p w14:paraId="5CD3367A" w14:textId="77777777" w:rsidR="003C27DE" w:rsidRPr="0063366C" w:rsidRDefault="003C27DE" w:rsidP="003C27DE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608" w:type="pct"/>
          </w:tcPr>
          <w:p w14:paraId="2DDDC914" w14:textId="77777777" w:rsidR="003C27DE" w:rsidRPr="0063366C" w:rsidRDefault="003C27DE" w:rsidP="003C27DE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</w:tr>
    </w:tbl>
    <w:p w14:paraId="194AF050" w14:textId="77777777" w:rsidR="003C27DE" w:rsidRDefault="003C27DE">
      <w:r>
        <w:br w:type="page"/>
      </w:r>
    </w:p>
    <w:p w14:paraId="72A00E2F" w14:textId="77777777" w:rsidR="003C27DE" w:rsidRDefault="003C27DE"/>
    <w:p w14:paraId="105C8AC9" w14:textId="391EC50D" w:rsidR="003C27DE" w:rsidRDefault="003C27DE" w:rsidP="003C27DE">
      <w:pPr>
        <w:spacing w:line="240" w:lineRule="auto"/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</w:pPr>
      <w:r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>S</w:t>
      </w:r>
      <w:r w:rsidR="00144DE6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>2</w:t>
      </w:r>
      <w:r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. Distribution of </w:t>
      </w:r>
      <w:r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CFIR </w:t>
      </w:r>
      <w:r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>statement</w:t>
      </w:r>
      <w:r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s related </w:t>
      </w:r>
      <w:proofErr w:type="gramStart"/>
      <w:r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>to:</w:t>
      </w:r>
      <w:proofErr w:type="gramEnd"/>
      <w:r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 characteristics of </w:t>
      </w:r>
      <w:proofErr w:type="spellStart"/>
      <w:r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>PrEP</w:t>
      </w:r>
      <w:proofErr w:type="spellEnd"/>
      <w:r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 and population needs</w:t>
      </w:r>
    </w:p>
    <w:p w14:paraId="02D522A7" w14:textId="77777777" w:rsidR="003C27DE" w:rsidRDefault="003C27DE"/>
    <w:p w14:paraId="039543F4" w14:textId="77777777" w:rsidR="003C27DE" w:rsidRDefault="003C27DE"/>
    <w:tbl>
      <w:tblPr>
        <w:tblStyle w:val="TableGrid"/>
        <w:tblpPr w:leftFromText="141" w:rightFromText="141" w:vertAnchor="text" w:horzAnchor="margin" w:tblpY="212"/>
        <w:tblOverlap w:val="never"/>
        <w:tblW w:w="5000" w:type="pct"/>
        <w:tblLook w:val="07E0" w:firstRow="1" w:lastRow="1" w:firstColumn="1" w:lastColumn="1" w:noHBand="1" w:noVBand="1"/>
      </w:tblPr>
      <w:tblGrid>
        <w:gridCol w:w="808"/>
        <w:gridCol w:w="3235"/>
        <w:gridCol w:w="1307"/>
        <w:gridCol w:w="1284"/>
        <w:gridCol w:w="1284"/>
        <w:gridCol w:w="1232"/>
        <w:gridCol w:w="1306"/>
      </w:tblGrid>
      <w:tr w:rsidR="00143749" w:rsidRPr="0063366C" w14:paraId="5F0F0523" w14:textId="77777777" w:rsidTr="006A4FAC">
        <w:trPr>
          <w:trHeight w:val="239"/>
          <w:tblHeader/>
        </w:trPr>
        <w:tc>
          <w:tcPr>
            <w:tcW w:w="387" w:type="pct"/>
          </w:tcPr>
          <w:p w14:paraId="35195368" w14:textId="6B862F38" w:rsidR="00143749" w:rsidRDefault="00143749" w:rsidP="00143749">
            <w:pPr>
              <w:keepNext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633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</w:t>
            </w:r>
          </w:p>
        </w:tc>
        <w:tc>
          <w:tcPr>
            <w:tcW w:w="1547" w:type="pct"/>
          </w:tcPr>
          <w:p w14:paraId="27A17B0C" w14:textId="15CE56A8" w:rsidR="00143749" w:rsidRPr="00E44C7C" w:rsidRDefault="00143749" w:rsidP="00143749">
            <w:pPr>
              <w:keepNext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b/>
                <w:bCs/>
              </w:rPr>
              <w:t>How much do you agree or disagree with the following statements</w:t>
            </w:r>
          </w:p>
        </w:tc>
        <w:tc>
          <w:tcPr>
            <w:tcW w:w="625" w:type="pct"/>
          </w:tcPr>
          <w:p w14:paraId="78FA5306" w14:textId="27DF204F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3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</w:t>
            </w:r>
            <w:proofErr w:type="spellEnd"/>
            <w:r w:rsidRPr="00633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33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  <w:proofErr w:type="spellEnd"/>
            <w:r w:rsidRPr="00633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)</w:t>
            </w:r>
          </w:p>
        </w:tc>
        <w:tc>
          <w:tcPr>
            <w:tcW w:w="614" w:type="pct"/>
          </w:tcPr>
          <w:p w14:paraId="364FFAF3" w14:textId="35E72FCC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3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ightly</w:t>
            </w:r>
            <w:proofErr w:type="spellEnd"/>
            <w:r w:rsidRPr="00633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33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  <w:proofErr w:type="spellEnd"/>
            <w:r w:rsidRPr="00633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2)</w:t>
            </w:r>
          </w:p>
        </w:tc>
        <w:tc>
          <w:tcPr>
            <w:tcW w:w="614" w:type="pct"/>
          </w:tcPr>
          <w:p w14:paraId="355B1A2A" w14:textId="01216853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3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ither</w:t>
            </w:r>
            <w:proofErr w:type="spellEnd"/>
            <w:r w:rsidRPr="00633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33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  <w:proofErr w:type="spellEnd"/>
            <w:r w:rsidRPr="00633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33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</w:t>
            </w:r>
            <w:proofErr w:type="spellEnd"/>
            <w:r w:rsidRPr="00633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33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  <w:proofErr w:type="spellEnd"/>
            <w:r w:rsidRPr="00633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3)</w:t>
            </w:r>
          </w:p>
        </w:tc>
        <w:tc>
          <w:tcPr>
            <w:tcW w:w="589" w:type="pct"/>
          </w:tcPr>
          <w:p w14:paraId="03078797" w14:textId="79ABE901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3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ightly</w:t>
            </w:r>
            <w:proofErr w:type="spellEnd"/>
            <w:r w:rsidRPr="00633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33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  <w:proofErr w:type="spellEnd"/>
            <w:r w:rsidRPr="00633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4)</w:t>
            </w:r>
          </w:p>
        </w:tc>
        <w:tc>
          <w:tcPr>
            <w:tcW w:w="625" w:type="pct"/>
          </w:tcPr>
          <w:p w14:paraId="52E96686" w14:textId="5316B5B0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3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</w:t>
            </w:r>
            <w:proofErr w:type="spellEnd"/>
            <w:r w:rsidRPr="00633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33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  <w:proofErr w:type="spellEnd"/>
            <w:r w:rsidRPr="006336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5)</w:t>
            </w:r>
          </w:p>
        </w:tc>
      </w:tr>
      <w:tr w:rsidR="006A4FAC" w:rsidRPr="0063366C" w14:paraId="3292D02D" w14:textId="77777777" w:rsidTr="006A4FAC">
        <w:trPr>
          <w:trHeight w:val="239"/>
          <w:tblHeader/>
        </w:trPr>
        <w:tc>
          <w:tcPr>
            <w:tcW w:w="387" w:type="pct"/>
          </w:tcPr>
          <w:p w14:paraId="7E20EB0D" w14:textId="65160857" w:rsidR="006A4FAC" w:rsidRPr="00E44C7C" w:rsidRDefault="006A4FAC" w:rsidP="006A4FAC">
            <w:pPr>
              <w:keepNext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a</w:t>
            </w:r>
          </w:p>
        </w:tc>
        <w:tc>
          <w:tcPr>
            <w:tcW w:w="1547" w:type="pct"/>
          </w:tcPr>
          <w:p w14:paraId="4FE64C88" w14:textId="77777777" w:rsidR="006A4FAC" w:rsidRPr="00E44C7C" w:rsidRDefault="006A4FAC" w:rsidP="006A4FAC">
            <w:pPr>
              <w:keepNext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4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 NEEDS</w:t>
            </w:r>
          </w:p>
        </w:tc>
        <w:tc>
          <w:tcPr>
            <w:tcW w:w="625" w:type="pct"/>
          </w:tcPr>
          <w:p w14:paraId="5112CC28" w14:textId="1EA1D033" w:rsidR="006A4FAC" w:rsidRPr="0063366C" w:rsidRDefault="006A4FAC" w:rsidP="006A4FAC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9504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14" w:type="pct"/>
          </w:tcPr>
          <w:p w14:paraId="592EF0B3" w14:textId="40BCEED2" w:rsidR="006A4FAC" w:rsidRPr="0063366C" w:rsidRDefault="006A4FAC" w:rsidP="006A4FAC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9504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14" w:type="pct"/>
          </w:tcPr>
          <w:p w14:paraId="78D4D884" w14:textId="2B22D445" w:rsidR="006A4FAC" w:rsidRPr="0063366C" w:rsidRDefault="006A4FAC" w:rsidP="006A4FAC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9504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589" w:type="pct"/>
          </w:tcPr>
          <w:p w14:paraId="188349D3" w14:textId="723616B5" w:rsidR="006A4FAC" w:rsidRPr="0063366C" w:rsidRDefault="006A4FAC" w:rsidP="006A4FAC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9504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25" w:type="pct"/>
          </w:tcPr>
          <w:p w14:paraId="7FB3DF84" w14:textId="20120E13" w:rsidR="006A4FAC" w:rsidRPr="0063366C" w:rsidRDefault="006A4FAC" w:rsidP="006A4FAC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9504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43749" w:rsidRPr="0063366C" w14:paraId="756430C5" w14:textId="77777777" w:rsidTr="006A4FAC">
        <w:trPr>
          <w:trHeight w:val="509"/>
          <w:tblHeader/>
        </w:trPr>
        <w:tc>
          <w:tcPr>
            <w:tcW w:w="387" w:type="pct"/>
            <w:shd w:val="clear" w:color="auto" w:fill="D9D9D9" w:themeFill="background1" w:themeFillShade="D9"/>
            <w:vAlign w:val="center"/>
          </w:tcPr>
          <w:p w14:paraId="454926B0" w14:textId="77777777" w:rsidR="00143749" w:rsidRPr="0063366C" w:rsidRDefault="00143749" w:rsidP="00143749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>P1</w:t>
            </w:r>
          </w:p>
        </w:tc>
        <w:tc>
          <w:tcPr>
            <w:tcW w:w="1547" w:type="pct"/>
            <w:shd w:val="clear" w:color="auto" w:fill="D9D9D9" w:themeFill="background1" w:themeFillShade="D9"/>
            <w:vAlign w:val="center"/>
          </w:tcPr>
          <w:p w14:paraId="225E0DB3" w14:textId="77777777" w:rsidR="00143749" w:rsidRDefault="00143749" w:rsidP="00143749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 xml:space="preserve">I see very few people who may be interested in or potentially benefit from </w:t>
            </w:r>
            <w:proofErr w:type="spellStart"/>
            <w:r w:rsidRPr="0063366C">
              <w:rPr>
                <w:rFonts w:ascii="Times New Roman" w:hAnsi="Times New Roman" w:cs="Times New Roman"/>
                <w:i/>
                <w:iCs/>
              </w:rPr>
              <w:t>PrEP</w:t>
            </w:r>
            <w:proofErr w:type="spellEnd"/>
          </w:p>
        </w:tc>
        <w:tc>
          <w:tcPr>
            <w:tcW w:w="625" w:type="pct"/>
            <w:shd w:val="clear" w:color="auto" w:fill="D9D9D9" w:themeFill="background1" w:themeFillShade="D9"/>
            <w:vAlign w:val="center"/>
          </w:tcPr>
          <w:p w14:paraId="0D4044C0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>5.36</w:t>
            </w:r>
          </w:p>
        </w:tc>
        <w:tc>
          <w:tcPr>
            <w:tcW w:w="614" w:type="pct"/>
            <w:shd w:val="clear" w:color="auto" w:fill="D9D9D9" w:themeFill="background1" w:themeFillShade="D9"/>
            <w:vAlign w:val="center"/>
          </w:tcPr>
          <w:p w14:paraId="759A407B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>23.2</w:t>
            </w:r>
          </w:p>
        </w:tc>
        <w:tc>
          <w:tcPr>
            <w:tcW w:w="614" w:type="pct"/>
            <w:shd w:val="clear" w:color="auto" w:fill="D9D9D9" w:themeFill="background1" w:themeFillShade="D9"/>
            <w:vAlign w:val="center"/>
          </w:tcPr>
          <w:p w14:paraId="39A89A82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>19.6</w:t>
            </w:r>
          </w:p>
        </w:tc>
        <w:tc>
          <w:tcPr>
            <w:tcW w:w="589" w:type="pct"/>
            <w:shd w:val="clear" w:color="auto" w:fill="D9D9D9" w:themeFill="background1" w:themeFillShade="D9"/>
            <w:vAlign w:val="center"/>
          </w:tcPr>
          <w:p w14:paraId="143C2F64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>37.5</w:t>
            </w:r>
          </w:p>
        </w:tc>
        <w:tc>
          <w:tcPr>
            <w:tcW w:w="625" w:type="pct"/>
            <w:shd w:val="clear" w:color="auto" w:fill="D9D9D9" w:themeFill="background1" w:themeFillShade="D9"/>
            <w:vAlign w:val="center"/>
          </w:tcPr>
          <w:p w14:paraId="63F2D1B6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>14.2</w:t>
            </w:r>
          </w:p>
        </w:tc>
      </w:tr>
      <w:tr w:rsidR="00143749" w:rsidRPr="0063366C" w14:paraId="5687B5DE" w14:textId="77777777" w:rsidTr="006A4FAC">
        <w:trPr>
          <w:trHeight w:val="509"/>
          <w:tblHeader/>
        </w:trPr>
        <w:tc>
          <w:tcPr>
            <w:tcW w:w="387" w:type="pct"/>
            <w:shd w:val="clear" w:color="auto" w:fill="D9D9D9" w:themeFill="background1" w:themeFillShade="D9"/>
            <w:vAlign w:val="center"/>
          </w:tcPr>
          <w:p w14:paraId="1FAFE6DC" w14:textId="77777777" w:rsidR="00143749" w:rsidRPr="0063366C" w:rsidRDefault="00143749" w:rsidP="00143749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>P2</w:t>
            </w:r>
          </w:p>
        </w:tc>
        <w:tc>
          <w:tcPr>
            <w:tcW w:w="1547" w:type="pct"/>
            <w:shd w:val="clear" w:color="auto" w:fill="D9D9D9" w:themeFill="background1" w:themeFillShade="D9"/>
            <w:vAlign w:val="center"/>
          </w:tcPr>
          <w:p w14:paraId="3A3851FA" w14:textId="77777777" w:rsidR="00143749" w:rsidRDefault="00143749" w:rsidP="00143749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 xml:space="preserve">I do not think that the population I see in my clinic can afford </w:t>
            </w:r>
            <w:proofErr w:type="spellStart"/>
            <w:r w:rsidRPr="0063366C">
              <w:rPr>
                <w:rFonts w:ascii="Times New Roman" w:hAnsi="Times New Roman" w:cs="Times New Roman"/>
                <w:i/>
                <w:iCs/>
              </w:rPr>
              <w:t>PrEP</w:t>
            </w:r>
            <w:proofErr w:type="spellEnd"/>
          </w:p>
        </w:tc>
        <w:tc>
          <w:tcPr>
            <w:tcW w:w="625" w:type="pct"/>
            <w:shd w:val="clear" w:color="auto" w:fill="D9D9D9" w:themeFill="background1" w:themeFillShade="D9"/>
            <w:vAlign w:val="center"/>
          </w:tcPr>
          <w:p w14:paraId="1DADA54F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>7.14</w:t>
            </w:r>
          </w:p>
        </w:tc>
        <w:tc>
          <w:tcPr>
            <w:tcW w:w="614" w:type="pct"/>
            <w:shd w:val="clear" w:color="auto" w:fill="D9D9D9" w:themeFill="background1" w:themeFillShade="D9"/>
            <w:vAlign w:val="center"/>
          </w:tcPr>
          <w:p w14:paraId="29AB9819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>30.3</w:t>
            </w:r>
          </w:p>
        </w:tc>
        <w:tc>
          <w:tcPr>
            <w:tcW w:w="614" w:type="pct"/>
            <w:shd w:val="clear" w:color="auto" w:fill="D9D9D9" w:themeFill="background1" w:themeFillShade="D9"/>
            <w:vAlign w:val="center"/>
          </w:tcPr>
          <w:p w14:paraId="36F6CD1A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>37.5</w:t>
            </w:r>
          </w:p>
        </w:tc>
        <w:tc>
          <w:tcPr>
            <w:tcW w:w="589" w:type="pct"/>
            <w:shd w:val="clear" w:color="auto" w:fill="D9D9D9" w:themeFill="background1" w:themeFillShade="D9"/>
            <w:vAlign w:val="center"/>
          </w:tcPr>
          <w:p w14:paraId="35272601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>19.6</w:t>
            </w:r>
          </w:p>
        </w:tc>
        <w:tc>
          <w:tcPr>
            <w:tcW w:w="625" w:type="pct"/>
            <w:shd w:val="clear" w:color="auto" w:fill="D9D9D9" w:themeFill="background1" w:themeFillShade="D9"/>
            <w:vAlign w:val="center"/>
          </w:tcPr>
          <w:p w14:paraId="39E9B9BF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>5.4</w:t>
            </w:r>
          </w:p>
        </w:tc>
      </w:tr>
      <w:tr w:rsidR="00143749" w:rsidRPr="0063366C" w14:paraId="24ACB876" w14:textId="77777777" w:rsidTr="006A4FAC">
        <w:trPr>
          <w:trHeight w:val="509"/>
          <w:tblHeader/>
        </w:trPr>
        <w:tc>
          <w:tcPr>
            <w:tcW w:w="387" w:type="pct"/>
            <w:shd w:val="clear" w:color="auto" w:fill="D9D9D9" w:themeFill="background1" w:themeFillShade="D9"/>
            <w:vAlign w:val="center"/>
          </w:tcPr>
          <w:p w14:paraId="2F58EB8D" w14:textId="77777777" w:rsidR="00143749" w:rsidRPr="0063366C" w:rsidRDefault="00143749" w:rsidP="00143749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>P3</w:t>
            </w:r>
          </w:p>
        </w:tc>
        <w:tc>
          <w:tcPr>
            <w:tcW w:w="1547" w:type="pct"/>
            <w:shd w:val="clear" w:color="auto" w:fill="D9D9D9" w:themeFill="background1" w:themeFillShade="D9"/>
            <w:vAlign w:val="center"/>
          </w:tcPr>
          <w:p w14:paraId="01515B44" w14:textId="77777777" w:rsidR="00143749" w:rsidRDefault="00143749" w:rsidP="00143749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 xml:space="preserve">If </w:t>
            </w:r>
            <w:proofErr w:type="spellStart"/>
            <w:r w:rsidRPr="0063366C">
              <w:rPr>
                <w:rFonts w:ascii="Times New Roman" w:hAnsi="Times New Roman" w:cs="Times New Roman"/>
                <w:i/>
                <w:iCs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  <w:i/>
                <w:iCs/>
              </w:rPr>
              <w:t xml:space="preserve"> were implemented in the clinic where I practice, this would bother some of my patients or the local public </w:t>
            </w:r>
          </w:p>
        </w:tc>
        <w:tc>
          <w:tcPr>
            <w:tcW w:w="625" w:type="pct"/>
            <w:shd w:val="clear" w:color="auto" w:fill="D9D9D9" w:themeFill="background1" w:themeFillShade="D9"/>
            <w:vAlign w:val="center"/>
          </w:tcPr>
          <w:p w14:paraId="2926E76B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>58.9</w:t>
            </w:r>
          </w:p>
        </w:tc>
        <w:tc>
          <w:tcPr>
            <w:tcW w:w="614" w:type="pct"/>
            <w:shd w:val="clear" w:color="auto" w:fill="D9D9D9" w:themeFill="background1" w:themeFillShade="D9"/>
            <w:vAlign w:val="center"/>
          </w:tcPr>
          <w:p w14:paraId="5488B1B0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>30.3</w:t>
            </w:r>
          </w:p>
        </w:tc>
        <w:tc>
          <w:tcPr>
            <w:tcW w:w="614" w:type="pct"/>
            <w:shd w:val="clear" w:color="auto" w:fill="D9D9D9" w:themeFill="background1" w:themeFillShade="D9"/>
            <w:vAlign w:val="center"/>
          </w:tcPr>
          <w:p w14:paraId="1B158CA9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>10.7</w:t>
            </w:r>
          </w:p>
        </w:tc>
        <w:tc>
          <w:tcPr>
            <w:tcW w:w="589" w:type="pct"/>
            <w:shd w:val="clear" w:color="auto" w:fill="D9D9D9" w:themeFill="background1" w:themeFillShade="D9"/>
            <w:vAlign w:val="center"/>
          </w:tcPr>
          <w:p w14:paraId="24C1F7C7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>-</w:t>
            </w:r>
          </w:p>
        </w:tc>
        <w:tc>
          <w:tcPr>
            <w:tcW w:w="625" w:type="pct"/>
            <w:shd w:val="clear" w:color="auto" w:fill="D9D9D9" w:themeFill="background1" w:themeFillShade="D9"/>
            <w:vAlign w:val="center"/>
          </w:tcPr>
          <w:p w14:paraId="404B529A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>-</w:t>
            </w:r>
          </w:p>
        </w:tc>
      </w:tr>
      <w:tr w:rsidR="00143749" w:rsidRPr="0063366C" w14:paraId="6CA70BEF" w14:textId="77777777" w:rsidTr="006A4FAC">
        <w:trPr>
          <w:trHeight w:val="509"/>
          <w:tblHeader/>
        </w:trPr>
        <w:tc>
          <w:tcPr>
            <w:tcW w:w="387" w:type="pct"/>
            <w:shd w:val="clear" w:color="auto" w:fill="D9D9D9" w:themeFill="background1" w:themeFillShade="D9"/>
            <w:vAlign w:val="center"/>
          </w:tcPr>
          <w:p w14:paraId="112D4A88" w14:textId="77777777" w:rsidR="00143749" w:rsidRPr="0063366C" w:rsidRDefault="00143749" w:rsidP="00143749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>P4</w:t>
            </w:r>
          </w:p>
        </w:tc>
        <w:tc>
          <w:tcPr>
            <w:tcW w:w="1547" w:type="pct"/>
            <w:shd w:val="clear" w:color="auto" w:fill="D9D9D9" w:themeFill="background1" w:themeFillShade="D9"/>
            <w:vAlign w:val="center"/>
          </w:tcPr>
          <w:p w14:paraId="1190F7B6" w14:textId="77777777" w:rsidR="00143749" w:rsidRDefault="00143749" w:rsidP="00143749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366C">
              <w:rPr>
                <w:rFonts w:ascii="Times New Roman" w:hAnsi="Times New Roman" w:cs="Times New Roman"/>
                <w:i/>
                <w:iCs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  <w:i/>
                <w:iCs/>
              </w:rPr>
              <w:t xml:space="preserve"> is not a high need in the area where I practice</w:t>
            </w:r>
          </w:p>
        </w:tc>
        <w:tc>
          <w:tcPr>
            <w:tcW w:w="625" w:type="pct"/>
            <w:shd w:val="clear" w:color="auto" w:fill="D9D9D9" w:themeFill="background1" w:themeFillShade="D9"/>
            <w:vAlign w:val="center"/>
          </w:tcPr>
          <w:p w14:paraId="017BAC5B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>16.0</w:t>
            </w:r>
          </w:p>
        </w:tc>
        <w:tc>
          <w:tcPr>
            <w:tcW w:w="614" w:type="pct"/>
            <w:shd w:val="clear" w:color="auto" w:fill="D9D9D9" w:themeFill="background1" w:themeFillShade="D9"/>
            <w:vAlign w:val="center"/>
          </w:tcPr>
          <w:p w14:paraId="008FCB1F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>23.2</w:t>
            </w:r>
          </w:p>
        </w:tc>
        <w:tc>
          <w:tcPr>
            <w:tcW w:w="614" w:type="pct"/>
            <w:shd w:val="clear" w:color="auto" w:fill="D9D9D9" w:themeFill="background1" w:themeFillShade="D9"/>
            <w:vAlign w:val="center"/>
          </w:tcPr>
          <w:p w14:paraId="2770103F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>23.2</w:t>
            </w:r>
          </w:p>
        </w:tc>
        <w:tc>
          <w:tcPr>
            <w:tcW w:w="589" w:type="pct"/>
            <w:shd w:val="clear" w:color="auto" w:fill="D9D9D9" w:themeFill="background1" w:themeFillShade="D9"/>
            <w:vAlign w:val="center"/>
          </w:tcPr>
          <w:p w14:paraId="112C17C4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>33.9</w:t>
            </w:r>
          </w:p>
        </w:tc>
        <w:tc>
          <w:tcPr>
            <w:tcW w:w="625" w:type="pct"/>
            <w:shd w:val="clear" w:color="auto" w:fill="D9D9D9" w:themeFill="background1" w:themeFillShade="D9"/>
            <w:vAlign w:val="center"/>
          </w:tcPr>
          <w:p w14:paraId="63988158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>3.5</w:t>
            </w:r>
          </w:p>
        </w:tc>
      </w:tr>
      <w:tr w:rsidR="00143749" w:rsidRPr="0063366C" w14:paraId="720E33E4" w14:textId="77777777" w:rsidTr="006A4FAC">
        <w:trPr>
          <w:trHeight w:val="509"/>
          <w:tblHeader/>
        </w:trPr>
        <w:tc>
          <w:tcPr>
            <w:tcW w:w="387" w:type="pct"/>
            <w:shd w:val="clear" w:color="auto" w:fill="D9D9D9" w:themeFill="background1" w:themeFillShade="D9"/>
            <w:vAlign w:val="center"/>
          </w:tcPr>
          <w:p w14:paraId="5F81B4D3" w14:textId="77777777" w:rsidR="00143749" w:rsidRPr="0063366C" w:rsidRDefault="00143749" w:rsidP="00143749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>P5</w:t>
            </w:r>
          </w:p>
        </w:tc>
        <w:tc>
          <w:tcPr>
            <w:tcW w:w="1547" w:type="pct"/>
            <w:shd w:val="clear" w:color="auto" w:fill="D9D9D9" w:themeFill="background1" w:themeFillShade="D9"/>
            <w:vAlign w:val="center"/>
          </w:tcPr>
          <w:p w14:paraId="0E02FD2A" w14:textId="77777777" w:rsidR="00143749" w:rsidRDefault="00143749" w:rsidP="00143749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 xml:space="preserve">I do not believe that the population at risk of HIV is interested in using </w:t>
            </w:r>
            <w:proofErr w:type="spellStart"/>
            <w:r w:rsidRPr="0063366C">
              <w:rPr>
                <w:rFonts w:ascii="Times New Roman" w:hAnsi="Times New Roman" w:cs="Times New Roman"/>
                <w:i/>
                <w:iCs/>
              </w:rPr>
              <w:t>PrEP</w:t>
            </w:r>
            <w:proofErr w:type="spellEnd"/>
          </w:p>
        </w:tc>
        <w:tc>
          <w:tcPr>
            <w:tcW w:w="625" w:type="pct"/>
            <w:shd w:val="clear" w:color="auto" w:fill="D9D9D9" w:themeFill="background1" w:themeFillShade="D9"/>
            <w:vAlign w:val="center"/>
          </w:tcPr>
          <w:p w14:paraId="23B6E710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>33.9</w:t>
            </w:r>
          </w:p>
        </w:tc>
        <w:tc>
          <w:tcPr>
            <w:tcW w:w="614" w:type="pct"/>
            <w:shd w:val="clear" w:color="auto" w:fill="D9D9D9" w:themeFill="background1" w:themeFillShade="D9"/>
            <w:vAlign w:val="center"/>
          </w:tcPr>
          <w:p w14:paraId="3ACB0A22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>42.8</w:t>
            </w:r>
          </w:p>
        </w:tc>
        <w:tc>
          <w:tcPr>
            <w:tcW w:w="614" w:type="pct"/>
            <w:shd w:val="clear" w:color="auto" w:fill="D9D9D9" w:themeFill="background1" w:themeFillShade="D9"/>
            <w:vAlign w:val="center"/>
          </w:tcPr>
          <w:p w14:paraId="1A509278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>16.1</w:t>
            </w:r>
          </w:p>
        </w:tc>
        <w:tc>
          <w:tcPr>
            <w:tcW w:w="589" w:type="pct"/>
            <w:shd w:val="clear" w:color="auto" w:fill="D9D9D9" w:themeFill="background1" w:themeFillShade="D9"/>
            <w:vAlign w:val="center"/>
          </w:tcPr>
          <w:p w14:paraId="200FD073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>5.36</w:t>
            </w:r>
          </w:p>
        </w:tc>
        <w:tc>
          <w:tcPr>
            <w:tcW w:w="625" w:type="pct"/>
            <w:shd w:val="clear" w:color="auto" w:fill="D9D9D9" w:themeFill="background1" w:themeFillShade="D9"/>
            <w:vAlign w:val="center"/>
          </w:tcPr>
          <w:p w14:paraId="19BC90DD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>1.79</w:t>
            </w:r>
          </w:p>
        </w:tc>
      </w:tr>
      <w:tr w:rsidR="00143749" w:rsidRPr="0063366C" w14:paraId="7706C322" w14:textId="77777777" w:rsidTr="006A4FAC">
        <w:trPr>
          <w:trHeight w:val="509"/>
          <w:tblHeader/>
        </w:trPr>
        <w:tc>
          <w:tcPr>
            <w:tcW w:w="387" w:type="pct"/>
            <w:shd w:val="clear" w:color="auto" w:fill="D9D9D9" w:themeFill="background1" w:themeFillShade="D9"/>
            <w:vAlign w:val="center"/>
          </w:tcPr>
          <w:p w14:paraId="25E9A837" w14:textId="77777777" w:rsidR="00143749" w:rsidRPr="0063366C" w:rsidRDefault="00143749" w:rsidP="00143749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>P6</w:t>
            </w:r>
          </w:p>
        </w:tc>
        <w:tc>
          <w:tcPr>
            <w:tcW w:w="1547" w:type="pct"/>
            <w:shd w:val="clear" w:color="auto" w:fill="D9D9D9" w:themeFill="background1" w:themeFillShade="D9"/>
            <w:vAlign w:val="center"/>
          </w:tcPr>
          <w:p w14:paraId="0FE71F86" w14:textId="77777777" w:rsidR="00143749" w:rsidRDefault="00143749" w:rsidP="00143749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>I believe it is unethical to prescribe antiretrovirals to HIV negative people</w:t>
            </w:r>
          </w:p>
        </w:tc>
        <w:tc>
          <w:tcPr>
            <w:tcW w:w="625" w:type="pct"/>
            <w:shd w:val="clear" w:color="auto" w:fill="D9D9D9" w:themeFill="background1" w:themeFillShade="D9"/>
            <w:vAlign w:val="center"/>
          </w:tcPr>
          <w:p w14:paraId="30B10D7B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>75.0</w:t>
            </w:r>
          </w:p>
        </w:tc>
        <w:tc>
          <w:tcPr>
            <w:tcW w:w="614" w:type="pct"/>
            <w:shd w:val="clear" w:color="auto" w:fill="D9D9D9" w:themeFill="background1" w:themeFillShade="D9"/>
            <w:vAlign w:val="center"/>
          </w:tcPr>
          <w:p w14:paraId="135EEB32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>19.7</w:t>
            </w:r>
          </w:p>
        </w:tc>
        <w:tc>
          <w:tcPr>
            <w:tcW w:w="614" w:type="pct"/>
            <w:shd w:val="clear" w:color="auto" w:fill="D9D9D9" w:themeFill="background1" w:themeFillShade="D9"/>
            <w:vAlign w:val="center"/>
          </w:tcPr>
          <w:p w14:paraId="3B71A9E4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>5.36</w:t>
            </w:r>
          </w:p>
        </w:tc>
        <w:tc>
          <w:tcPr>
            <w:tcW w:w="589" w:type="pct"/>
            <w:shd w:val="clear" w:color="auto" w:fill="D9D9D9" w:themeFill="background1" w:themeFillShade="D9"/>
            <w:vAlign w:val="center"/>
          </w:tcPr>
          <w:p w14:paraId="128F69AC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vAlign w:val="center"/>
          </w:tcPr>
          <w:p w14:paraId="22D596CC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3749" w:rsidRPr="0063366C" w14:paraId="154AF2FA" w14:textId="77777777" w:rsidTr="006A4FAC">
        <w:trPr>
          <w:trHeight w:val="509"/>
          <w:tblHeader/>
        </w:trPr>
        <w:tc>
          <w:tcPr>
            <w:tcW w:w="387" w:type="pct"/>
            <w:shd w:val="clear" w:color="auto" w:fill="auto"/>
            <w:vAlign w:val="center"/>
          </w:tcPr>
          <w:p w14:paraId="5978E3F0" w14:textId="77777777" w:rsidR="00143749" w:rsidRPr="0063366C" w:rsidRDefault="00143749" w:rsidP="00143749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1547" w:type="pct"/>
            <w:shd w:val="clear" w:color="auto" w:fill="auto"/>
            <w:vAlign w:val="center"/>
          </w:tcPr>
          <w:p w14:paraId="0DCD604F" w14:textId="77777777" w:rsidR="00143749" w:rsidRDefault="00143749" w:rsidP="00143749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366C">
              <w:rPr>
                <w:rFonts w:ascii="Times New Roman" w:hAnsi="Times New Roman" w:cs="Times New Roman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</w:rPr>
              <w:t xml:space="preserve"> is something that my patients want 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AF45C51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2B8649F2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59CF9D6F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>51.7</w:t>
            </w:r>
          </w:p>
        </w:tc>
        <w:tc>
          <w:tcPr>
            <w:tcW w:w="589" w:type="pct"/>
            <w:shd w:val="clear" w:color="auto" w:fill="auto"/>
            <w:vAlign w:val="center"/>
          </w:tcPr>
          <w:p w14:paraId="0CD780F9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>33.9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27B752C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>3.5</w:t>
            </w:r>
          </w:p>
        </w:tc>
      </w:tr>
      <w:tr w:rsidR="00143749" w:rsidRPr="0063366C" w14:paraId="008A91A1" w14:textId="77777777" w:rsidTr="006A4FAC">
        <w:trPr>
          <w:trHeight w:val="509"/>
          <w:tblHeader/>
        </w:trPr>
        <w:tc>
          <w:tcPr>
            <w:tcW w:w="387" w:type="pct"/>
            <w:shd w:val="clear" w:color="auto" w:fill="auto"/>
            <w:vAlign w:val="center"/>
          </w:tcPr>
          <w:p w14:paraId="77581A10" w14:textId="77777777" w:rsidR="00143749" w:rsidRPr="0063366C" w:rsidRDefault="00143749" w:rsidP="00143749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1547" w:type="pct"/>
            <w:shd w:val="clear" w:color="auto" w:fill="auto"/>
            <w:vAlign w:val="center"/>
          </w:tcPr>
          <w:p w14:paraId="09ECCF54" w14:textId="77777777" w:rsidR="00143749" w:rsidRDefault="00143749" w:rsidP="00143749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 xml:space="preserve">It is possible to set up </w:t>
            </w:r>
            <w:proofErr w:type="spellStart"/>
            <w:r w:rsidRPr="0063366C">
              <w:rPr>
                <w:rFonts w:ascii="Times New Roman" w:hAnsi="Times New Roman" w:cs="Times New Roman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</w:rPr>
              <w:t xml:space="preserve"> in my practice 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CDA7233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435C0091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3B8EA60C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589" w:type="pct"/>
            <w:shd w:val="clear" w:color="auto" w:fill="auto"/>
            <w:vAlign w:val="center"/>
          </w:tcPr>
          <w:p w14:paraId="6A84FF5C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>41.1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B4566EF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>28.6</w:t>
            </w:r>
          </w:p>
        </w:tc>
      </w:tr>
      <w:tr w:rsidR="00143749" w:rsidRPr="0063366C" w14:paraId="4A43873A" w14:textId="77777777" w:rsidTr="006A4FAC">
        <w:trPr>
          <w:trHeight w:val="509"/>
          <w:tblHeader/>
        </w:trPr>
        <w:tc>
          <w:tcPr>
            <w:tcW w:w="387" w:type="pct"/>
            <w:shd w:val="clear" w:color="auto" w:fill="auto"/>
            <w:vAlign w:val="center"/>
          </w:tcPr>
          <w:p w14:paraId="5F0186CF" w14:textId="77777777" w:rsidR="00143749" w:rsidRPr="0063366C" w:rsidRDefault="00143749" w:rsidP="00143749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>P9</w:t>
            </w:r>
          </w:p>
        </w:tc>
        <w:tc>
          <w:tcPr>
            <w:tcW w:w="1547" w:type="pct"/>
            <w:shd w:val="clear" w:color="auto" w:fill="auto"/>
            <w:vAlign w:val="center"/>
          </w:tcPr>
          <w:p w14:paraId="589D8B51" w14:textId="77777777" w:rsidR="00143749" w:rsidRDefault="00143749" w:rsidP="00143749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 xml:space="preserve">There is strong buy-in from community organizations for </w:t>
            </w:r>
            <w:proofErr w:type="spellStart"/>
            <w:r w:rsidRPr="0063366C">
              <w:rPr>
                <w:rFonts w:ascii="Times New Roman" w:hAnsi="Times New Roman" w:cs="Times New Roman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EF678BF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4082F474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7AE8E166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>46.4</w:t>
            </w:r>
          </w:p>
        </w:tc>
        <w:tc>
          <w:tcPr>
            <w:tcW w:w="589" w:type="pct"/>
            <w:shd w:val="clear" w:color="auto" w:fill="auto"/>
            <w:vAlign w:val="center"/>
          </w:tcPr>
          <w:p w14:paraId="531C0F66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68793F1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>17.8</w:t>
            </w:r>
          </w:p>
        </w:tc>
      </w:tr>
      <w:tr w:rsidR="00143749" w:rsidRPr="0063366C" w14:paraId="4496B922" w14:textId="77777777" w:rsidTr="006A4FAC">
        <w:trPr>
          <w:trHeight w:val="509"/>
          <w:tblHeader/>
        </w:trPr>
        <w:tc>
          <w:tcPr>
            <w:tcW w:w="387" w:type="pct"/>
            <w:shd w:val="clear" w:color="auto" w:fill="auto"/>
            <w:vAlign w:val="center"/>
          </w:tcPr>
          <w:p w14:paraId="1BA78D85" w14:textId="77777777" w:rsidR="00143749" w:rsidRPr="0063366C" w:rsidRDefault="00143749" w:rsidP="00143749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>P10</w:t>
            </w:r>
          </w:p>
        </w:tc>
        <w:tc>
          <w:tcPr>
            <w:tcW w:w="1547" w:type="pct"/>
            <w:shd w:val="clear" w:color="auto" w:fill="auto"/>
            <w:vAlign w:val="center"/>
          </w:tcPr>
          <w:p w14:paraId="05ECEBCE" w14:textId="77777777" w:rsidR="00143749" w:rsidRDefault="00143749" w:rsidP="00143749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366C">
              <w:rPr>
                <w:rFonts w:ascii="Times New Roman" w:hAnsi="Times New Roman" w:cs="Times New Roman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</w:rPr>
              <w:t xml:space="preserve"> is something people at risk of HIV want 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D1EF20F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57391A71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" w:type="pct"/>
            <w:shd w:val="clear" w:color="auto" w:fill="auto"/>
            <w:vAlign w:val="center"/>
          </w:tcPr>
          <w:p w14:paraId="44B83798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589" w:type="pct"/>
            <w:shd w:val="clear" w:color="auto" w:fill="auto"/>
            <w:vAlign w:val="center"/>
          </w:tcPr>
          <w:p w14:paraId="6A399430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>39.3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DF6EAB3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>37.5</w:t>
            </w:r>
          </w:p>
        </w:tc>
      </w:tr>
      <w:tr w:rsidR="00143749" w:rsidRPr="0063366C" w14:paraId="6B44C828" w14:textId="77777777" w:rsidTr="006A4FAC">
        <w:trPr>
          <w:trHeight w:val="509"/>
          <w:tblHeader/>
        </w:trPr>
        <w:tc>
          <w:tcPr>
            <w:tcW w:w="387" w:type="pct"/>
            <w:shd w:val="clear" w:color="auto" w:fill="auto"/>
            <w:vAlign w:val="center"/>
          </w:tcPr>
          <w:p w14:paraId="65491A9A" w14:textId="77777777" w:rsidR="00143749" w:rsidRPr="0063366C" w:rsidRDefault="00143749" w:rsidP="00143749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>P11</w:t>
            </w:r>
          </w:p>
        </w:tc>
        <w:tc>
          <w:tcPr>
            <w:tcW w:w="1547" w:type="pct"/>
            <w:shd w:val="clear" w:color="auto" w:fill="auto"/>
            <w:vAlign w:val="center"/>
          </w:tcPr>
          <w:p w14:paraId="408E6A33" w14:textId="77777777" w:rsidR="00143749" w:rsidRDefault="00143749" w:rsidP="00143749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366C">
              <w:rPr>
                <w:rFonts w:ascii="Times New Roman" w:hAnsi="Times New Roman" w:cs="Times New Roman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</w:rPr>
              <w:t xml:space="preserve"> is something that people who receive care in my clinic want 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28D01B7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6687A57E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>7.14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7CE4AEB5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589" w:type="pct"/>
            <w:shd w:val="clear" w:color="auto" w:fill="auto"/>
            <w:vAlign w:val="center"/>
          </w:tcPr>
          <w:p w14:paraId="6C0F5115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2A6923C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>3.57</w:t>
            </w:r>
          </w:p>
        </w:tc>
      </w:tr>
      <w:tr w:rsidR="00143749" w:rsidRPr="0063366C" w14:paraId="5CBF7FEC" w14:textId="77777777" w:rsidTr="006A4FAC">
        <w:trPr>
          <w:trHeight w:val="509"/>
          <w:tblHeader/>
        </w:trPr>
        <w:tc>
          <w:tcPr>
            <w:tcW w:w="387" w:type="pct"/>
            <w:shd w:val="clear" w:color="auto" w:fill="auto"/>
            <w:vAlign w:val="center"/>
          </w:tcPr>
          <w:p w14:paraId="48BFA7DB" w14:textId="77777777" w:rsidR="00143749" w:rsidRPr="0063366C" w:rsidRDefault="00143749" w:rsidP="00143749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>P12</w:t>
            </w:r>
          </w:p>
        </w:tc>
        <w:tc>
          <w:tcPr>
            <w:tcW w:w="1547" w:type="pct"/>
            <w:shd w:val="clear" w:color="auto" w:fill="auto"/>
            <w:vAlign w:val="center"/>
          </w:tcPr>
          <w:p w14:paraId="7B976A2D" w14:textId="77777777" w:rsidR="00143749" w:rsidRDefault="00143749" w:rsidP="00143749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 xml:space="preserve">It is possible to adapt </w:t>
            </w:r>
            <w:proofErr w:type="spellStart"/>
            <w:r w:rsidRPr="0063366C">
              <w:rPr>
                <w:rFonts w:ascii="Times New Roman" w:hAnsi="Times New Roman" w:cs="Times New Roman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</w:rPr>
              <w:t xml:space="preserve"> protocols to the needs of populations at risk of HIV 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AD13695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4727E43F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606C10F0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589" w:type="pct"/>
            <w:shd w:val="clear" w:color="auto" w:fill="auto"/>
            <w:vAlign w:val="center"/>
          </w:tcPr>
          <w:p w14:paraId="2CD2AF0A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>46.4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991E308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>25.0</w:t>
            </w:r>
          </w:p>
        </w:tc>
      </w:tr>
      <w:tr w:rsidR="00143749" w:rsidRPr="0063366C" w14:paraId="6D90BFAC" w14:textId="77777777" w:rsidTr="006A4FAC">
        <w:trPr>
          <w:trHeight w:val="509"/>
          <w:tblHeader/>
        </w:trPr>
        <w:tc>
          <w:tcPr>
            <w:tcW w:w="387" w:type="pct"/>
            <w:shd w:val="clear" w:color="auto" w:fill="auto"/>
            <w:vAlign w:val="center"/>
          </w:tcPr>
          <w:p w14:paraId="399B6EA8" w14:textId="77777777" w:rsidR="00143749" w:rsidRPr="0063366C" w:rsidRDefault="00143749" w:rsidP="00143749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>P13</w:t>
            </w:r>
          </w:p>
        </w:tc>
        <w:tc>
          <w:tcPr>
            <w:tcW w:w="1547" w:type="pct"/>
            <w:shd w:val="clear" w:color="auto" w:fill="auto"/>
            <w:vAlign w:val="center"/>
          </w:tcPr>
          <w:p w14:paraId="1AF0E86B" w14:textId="77777777" w:rsidR="00143749" w:rsidRDefault="00143749" w:rsidP="00143749">
            <w:pPr>
              <w:keepNext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 xml:space="preserve">It is possible to set up </w:t>
            </w:r>
            <w:proofErr w:type="spellStart"/>
            <w:r w:rsidRPr="0063366C">
              <w:rPr>
                <w:rFonts w:ascii="Times New Roman" w:hAnsi="Times New Roman" w:cs="Times New Roman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</w:rPr>
              <w:t xml:space="preserve"> in the clinic where I practice 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7110BFE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5405CED0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7DDBDC99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589" w:type="pct"/>
            <w:shd w:val="clear" w:color="auto" w:fill="auto"/>
            <w:vAlign w:val="center"/>
          </w:tcPr>
          <w:p w14:paraId="76AACE05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1AE7A26" w14:textId="77777777" w:rsidR="00143749" w:rsidRPr="0063366C" w:rsidRDefault="00143749" w:rsidP="00143749">
            <w:pPr>
              <w:pStyle w:val="ListParagraph"/>
              <w:keepNext/>
              <w:spacing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3366C">
              <w:rPr>
                <w:rFonts w:ascii="Times New Roman" w:hAnsi="Times New Roman" w:cs="Times New Roman"/>
              </w:rPr>
              <w:t>25.5</w:t>
            </w:r>
          </w:p>
        </w:tc>
      </w:tr>
    </w:tbl>
    <w:p w14:paraId="56D9812E" w14:textId="77777777" w:rsidR="003C27DE" w:rsidRDefault="003C27DE" w:rsidP="00DF0A75">
      <w:pPr>
        <w:spacing w:line="240" w:lineRule="auto"/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</w:pPr>
    </w:p>
    <w:p w14:paraId="65B2E8CE" w14:textId="77777777" w:rsidR="003C27DE" w:rsidRDefault="003C27DE" w:rsidP="00DF0A75">
      <w:pPr>
        <w:spacing w:line="240" w:lineRule="auto"/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</w:pPr>
    </w:p>
    <w:p w14:paraId="7EF334B0" w14:textId="77777777" w:rsidR="003C27DE" w:rsidRDefault="003C27DE" w:rsidP="00DF0A75">
      <w:pPr>
        <w:spacing w:line="240" w:lineRule="auto"/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</w:pPr>
    </w:p>
    <w:p w14:paraId="55F53677" w14:textId="77777777" w:rsidR="003C27DE" w:rsidRDefault="003C27DE" w:rsidP="00DF0A75">
      <w:pPr>
        <w:spacing w:line="240" w:lineRule="auto"/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</w:pPr>
    </w:p>
    <w:p w14:paraId="52A5E7F2" w14:textId="77777777" w:rsidR="003C27DE" w:rsidRDefault="003C27DE" w:rsidP="00DF0A75">
      <w:pPr>
        <w:spacing w:line="240" w:lineRule="auto"/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</w:pPr>
    </w:p>
    <w:p w14:paraId="7E8FCC1E" w14:textId="77777777" w:rsidR="003C27DE" w:rsidRDefault="003C27DE" w:rsidP="00DF0A75">
      <w:pPr>
        <w:spacing w:line="240" w:lineRule="auto"/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</w:pPr>
    </w:p>
    <w:p w14:paraId="444769E1" w14:textId="77777777" w:rsidR="003C27DE" w:rsidRDefault="003C27DE" w:rsidP="00DF0A75">
      <w:pPr>
        <w:spacing w:line="240" w:lineRule="auto"/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</w:pPr>
    </w:p>
    <w:p w14:paraId="1288A227" w14:textId="77777777" w:rsidR="003C27DE" w:rsidRDefault="003C27DE" w:rsidP="00DF0A75">
      <w:pPr>
        <w:spacing w:line="240" w:lineRule="auto"/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</w:pPr>
    </w:p>
    <w:p w14:paraId="539E7FC0" w14:textId="77777777" w:rsidR="00B96EE0" w:rsidRPr="0063366C" w:rsidRDefault="00B96EE0" w:rsidP="00DF0A75">
      <w:pPr>
        <w:spacing w:line="240" w:lineRule="auto"/>
        <w:rPr>
          <w:rFonts w:ascii="Times New Roman" w:hAnsi="Times New Roman" w:cs="Times New Roman"/>
        </w:rPr>
      </w:pPr>
    </w:p>
    <w:p w14:paraId="055EC966" w14:textId="3CCF33DC" w:rsidR="00DF0A75" w:rsidRDefault="00DF0A75" w:rsidP="00DF0A75">
      <w:pPr>
        <w:spacing w:after="16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405639F" w14:textId="77777777" w:rsidR="003C754E" w:rsidRPr="0063366C" w:rsidRDefault="003C754E" w:rsidP="00DF0A75">
      <w:pPr>
        <w:spacing w:line="240" w:lineRule="auto"/>
        <w:rPr>
          <w:rFonts w:ascii="Times New Roman" w:hAnsi="Times New Roman" w:cs="Times New Roman"/>
        </w:rPr>
      </w:pPr>
    </w:p>
    <w:p w14:paraId="17F021E1" w14:textId="77777777" w:rsidR="00213EFB" w:rsidRPr="0063366C" w:rsidRDefault="00213EFB" w:rsidP="00DF0A75">
      <w:pPr>
        <w:spacing w:after="160" w:line="240" w:lineRule="auto"/>
        <w:rPr>
          <w:rFonts w:ascii="Times New Roman" w:hAnsi="Times New Roman" w:cs="Times New Roman"/>
        </w:rPr>
      </w:pPr>
    </w:p>
    <w:p w14:paraId="2E7BB796" w14:textId="605BBD6F" w:rsidR="00213EFB" w:rsidRPr="0063366C" w:rsidRDefault="00213EFB" w:rsidP="00DF0A75">
      <w:pPr>
        <w:spacing w:line="240" w:lineRule="auto"/>
        <w:rPr>
          <w:rFonts w:ascii="Times New Roman" w:hAnsi="Times New Roman" w:cs="Times New Roman"/>
          <w:b/>
          <w:bCs/>
          <w:color w:val="0F4761" w:themeColor="accent1" w:themeShade="BF"/>
          <w:sz w:val="24"/>
          <w:szCs w:val="24"/>
        </w:rPr>
      </w:pPr>
      <w:r w:rsidRPr="0063366C">
        <w:rPr>
          <w:rFonts w:ascii="Times New Roman" w:hAnsi="Times New Roman" w:cs="Times New Roman"/>
          <w:b/>
          <w:bCs/>
          <w:color w:val="0F4761" w:themeColor="accent1" w:themeShade="BF"/>
          <w:sz w:val="24"/>
          <w:szCs w:val="24"/>
        </w:rPr>
        <w:t xml:space="preserve">Table </w:t>
      </w:r>
      <w:r w:rsidR="00E44C7C">
        <w:rPr>
          <w:rFonts w:ascii="Times New Roman" w:hAnsi="Times New Roman" w:cs="Times New Roman"/>
          <w:b/>
          <w:bCs/>
          <w:color w:val="0F4761" w:themeColor="accent1" w:themeShade="BF"/>
          <w:sz w:val="24"/>
          <w:szCs w:val="24"/>
        </w:rPr>
        <w:t>S</w:t>
      </w:r>
      <w:r w:rsidR="00144DE6">
        <w:rPr>
          <w:rFonts w:ascii="Times New Roman" w:hAnsi="Times New Roman" w:cs="Times New Roman"/>
          <w:b/>
          <w:bCs/>
          <w:color w:val="0F4761" w:themeColor="accent1" w:themeShade="BF"/>
          <w:sz w:val="24"/>
          <w:szCs w:val="24"/>
        </w:rPr>
        <w:t>3</w:t>
      </w:r>
      <w:r w:rsidRPr="0063366C">
        <w:rPr>
          <w:rFonts w:ascii="Times New Roman" w:hAnsi="Times New Roman" w:cs="Times New Roman"/>
          <w:b/>
          <w:bCs/>
          <w:color w:val="0F4761" w:themeColor="accent1" w:themeShade="BF"/>
          <w:sz w:val="24"/>
          <w:szCs w:val="24"/>
        </w:rPr>
        <w:t xml:space="preserve">. </w:t>
      </w:r>
      <w:r w:rsidR="00C447FC"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Distribution of </w:t>
      </w:r>
      <w:r w:rsidR="00C447F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CFIR </w:t>
      </w:r>
      <w:r w:rsidR="00C447FC"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>statement</w:t>
      </w:r>
      <w:r w:rsidR="00C447F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s related </w:t>
      </w:r>
      <w:proofErr w:type="gramStart"/>
      <w:r w:rsidR="00C447F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>to:</w:t>
      </w:r>
      <w:proofErr w:type="gramEnd"/>
      <w:r w:rsidR="00C447F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 </w:t>
      </w:r>
      <w:r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concerns about </w:t>
      </w:r>
      <w:proofErr w:type="spellStart"/>
      <w:r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>PrEP</w:t>
      </w:r>
      <w:proofErr w:type="spellEnd"/>
    </w:p>
    <w:p w14:paraId="10DAA1BE" w14:textId="77777777" w:rsidR="00213EFB" w:rsidRPr="0063366C" w:rsidRDefault="00213EFB" w:rsidP="00DF0A75">
      <w:pPr>
        <w:spacing w:after="160" w:line="240" w:lineRule="auto"/>
        <w:rPr>
          <w:rFonts w:ascii="Times New Roman" w:hAnsi="Times New Roman" w:cs="Times New Roman"/>
        </w:rPr>
      </w:pPr>
    </w:p>
    <w:tbl>
      <w:tblPr>
        <w:tblStyle w:val="QStandardSlider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988"/>
        <w:gridCol w:w="5968"/>
        <w:gridCol w:w="2394"/>
      </w:tblGrid>
      <w:tr w:rsidR="00213EFB" w:rsidRPr="0063366C" w14:paraId="7470FA85" w14:textId="77777777" w:rsidTr="00213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3086E4F" w14:textId="2108C05A" w:rsidR="00213EFB" w:rsidRPr="0063366C" w:rsidRDefault="00C447FC" w:rsidP="00DF0A75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b</w:t>
            </w:r>
          </w:p>
        </w:tc>
        <w:tc>
          <w:tcPr>
            <w:tcW w:w="5968" w:type="dxa"/>
          </w:tcPr>
          <w:p w14:paraId="557CA9C2" w14:textId="6144050E" w:rsidR="00213EFB" w:rsidRPr="0063366C" w:rsidRDefault="00213EFB" w:rsidP="00DF0A75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3366C">
              <w:rPr>
                <w:rFonts w:ascii="Times New Roman" w:hAnsi="Times New Roman" w:cs="Times New Roman"/>
              </w:rPr>
              <w:t xml:space="preserve">As a result of the use of </w:t>
            </w:r>
            <w:proofErr w:type="spellStart"/>
            <w:r w:rsidRPr="0063366C">
              <w:rPr>
                <w:rFonts w:ascii="Times New Roman" w:hAnsi="Times New Roman" w:cs="Times New Roman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</w:rPr>
              <w:t xml:space="preserve"> in populations at risk, how concerned are you </w:t>
            </w:r>
            <w:proofErr w:type="gramStart"/>
            <w:r w:rsidRPr="0063366C">
              <w:rPr>
                <w:rFonts w:ascii="Times New Roman" w:hAnsi="Times New Roman" w:cs="Times New Roman"/>
              </w:rPr>
              <w:t>about?</w:t>
            </w:r>
            <w:r w:rsidR="00CC26D3" w:rsidRPr="0063366C">
              <w:rPr>
                <w:rFonts w:ascii="Times New Roman" w:hAnsi="Times New Roman" w:cs="Times New Roman"/>
              </w:rPr>
              <w:t>,</w:t>
            </w:r>
            <w:proofErr w:type="gramEnd"/>
            <w:r w:rsidR="00CC26D3" w:rsidRPr="0063366C">
              <w:rPr>
                <w:rFonts w:ascii="Times New Roman" w:hAnsi="Times New Roman" w:cs="Times New Roman"/>
              </w:rPr>
              <w:t xml:space="preserve"> from  to 10, with 10 highest concern</w:t>
            </w:r>
          </w:p>
        </w:tc>
        <w:tc>
          <w:tcPr>
            <w:tcW w:w="2394" w:type="dxa"/>
          </w:tcPr>
          <w:p w14:paraId="2A89683F" w14:textId="77777777" w:rsidR="00213EFB" w:rsidRPr="0063366C" w:rsidRDefault="00213EFB" w:rsidP="00DF0A75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3366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, SD</w:t>
            </w:r>
          </w:p>
        </w:tc>
      </w:tr>
      <w:tr w:rsidR="00213EFB" w:rsidRPr="0063366C" w14:paraId="64C41C41" w14:textId="77777777" w:rsidTr="00213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D47C504" w14:textId="77777777" w:rsidR="00213EFB" w:rsidRPr="0063366C" w:rsidRDefault="00213EFB" w:rsidP="00DF0A75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5968" w:type="dxa"/>
          </w:tcPr>
          <w:p w14:paraId="355DF84E" w14:textId="77777777" w:rsidR="00213EFB" w:rsidRPr="0063366C" w:rsidRDefault="00213EFB" w:rsidP="00DF0A75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366C">
              <w:rPr>
                <w:rFonts w:ascii="Times New Roman" w:hAnsi="Times New Roman" w:cs="Times New Roman"/>
                <w:sz w:val="22"/>
                <w:szCs w:val="22"/>
              </w:rPr>
              <w:t xml:space="preserve">Developing resistance to HIV antiviral medications </w:t>
            </w:r>
          </w:p>
        </w:tc>
        <w:tc>
          <w:tcPr>
            <w:tcW w:w="2394" w:type="dxa"/>
          </w:tcPr>
          <w:p w14:paraId="710B979B" w14:textId="77777777" w:rsidR="00213EFB" w:rsidRPr="0063366C" w:rsidRDefault="00213EFB" w:rsidP="00DF0A75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366C">
              <w:rPr>
                <w:rFonts w:ascii="Times New Roman" w:hAnsi="Times New Roman" w:cs="Times New Roman"/>
                <w:sz w:val="22"/>
                <w:szCs w:val="22"/>
              </w:rPr>
              <w:t>3.61; 2.35</w:t>
            </w:r>
          </w:p>
        </w:tc>
      </w:tr>
      <w:tr w:rsidR="00213EFB" w:rsidRPr="0063366C" w14:paraId="5AC99B0F" w14:textId="77777777" w:rsidTr="00213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27CC8B2" w14:textId="77777777" w:rsidR="00213EFB" w:rsidRPr="0063366C" w:rsidRDefault="00213EFB" w:rsidP="00DF0A75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5968" w:type="dxa"/>
          </w:tcPr>
          <w:p w14:paraId="182C41C3" w14:textId="77777777" w:rsidR="00213EFB" w:rsidRPr="0063366C" w:rsidRDefault="00213EFB" w:rsidP="00DF0A75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366C">
              <w:rPr>
                <w:rFonts w:ascii="Times New Roman" w:hAnsi="Times New Roman" w:cs="Times New Roman"/>
                <w:sz w:val="22"/>
                <w:szCs w:val="22"/>
              </w:rPr>
              <w:t xml:space="preserve">Adherence to </w:t>
            </w:r>
            <w:proofErr w:type="spellStart"/>
            <w:r w:rsidRPr="0063366C">
              <w:rPr>
                <w:rFonts w:ascii="Times New Roman" w:hAnsi="Times New Roman" w:cs="Times New Roman"/>
                <w:sz w:val="22"/>
                <w:szCs w:val="22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  <w:sz w:val="22"/>
                <w:szCs w:val="22"/>
              </w:rPr>
              <w:t xml:space="preserve"> medications </w:t>
            </w:r>
          </w:p>
        </w:tc>
        <w:tc>
          <w:tcPr>
            <w:tcW w:w="2394" w:type="dxa"/>
          </w:tcPr>
          <w:p w14:paraId="74E39B4C" w14:textId="77777777" w:rsidR="00213EFB" w:rsidRPr="0063366C" w:rsidRDefault="00213EFB" w:rsidP="00DF0A75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366C">
              <w:rPr>
                <w:rFonts w:ascii="Times New Roman" w:hAnsi="Times New Roman" w:cs="Times New Roman"/>
                <w:sz w:val="22"/>
                <w:szCs w:val="22"/>
              </w:rPr>
              <w:t>5.22; 2.37</w:t>
            </w:r>
          </w:p>
        </w:tc>
      </w:tr>
      <w:tr w:rsidR="00213EFB" w:rsidRPr="0063366C" w14:paraId="795F01F2" w14:textId="77777777" w:rsidTr="00213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34E7062" w14:textId="77777777" w:rsidR="00213EFB" w:rsidRPr="0063366C" w:rsidRDefault="00213EFB" w:rsidP="00DF0A75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5968" w:type="dxa"/>
          </w:tcPr>
          <w:p w14:paraId="733A2296" w14:textId="77777777" w:rsidR="00213EFB" w:rsidRPr="0063366C" w:rsidRDefault="00213EFB" w:rsidP="00DF0A75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366C">
              <w:rPr>
                <w:rFonts w:ascii="Times New Roman" w:hAnsi="Times New Roman" w:cs="Times New Roman"/>
                <w:sz w:val="22"/>
                <w:szCs w:val="22"/>
              </w:rPr>
              <w:t xml:space="preserve">Lower use of condoms </w:t>
            </w:r>
          </w:p>
        </w:tc>
        <w:tc>
          <w:tcPr>
            <w:tcW w:w="2394" w:type="dxa"/>
          </w:tcPr>
          <w:p w14:paraId="184DBD2C" w14:textId="77777777" w:rsidR="00213EFB" w:rsidRPr="0063366C" w:rsidRDefault="00213EFB" w:rsidP="00DF0A75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366C">
              <w:rPr>
                <w:rFonts w:ascii="Times New Roman" w:hAnsi="Times New Roman" w:cs="Times New Roman"/>
                <w:sz w:val="22"/>
                <w:szCs w:val="22"/>
              </w:rPr>
              <w:t>4.46;3,11</w:t>
            </w:r>
          </w:p>
        </w:tc>
      </w:tr>
      <w:tr w:rsidR="00213EFB" w:rsidRPr="0063366C" w14:paraId="4A999F62" w14:textId="77777777" w:rsidTr="00213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CDA8D43" w14:textId="77777777" w:rsidR="00213EFB" w:rsidRPr="0063366C" w:rsidRDefault="00213EFB" w:rsidP="00DF0A75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5968" w:type="dxa"/>
          </w:tcPr>
          <w:p w14:paraId="776A0FFD" w14:textId="77777777" w:rsidR="00213EFB" w:rsidRPr="0063366C" w:rsidRDefault="00213EFB" w:rsidP="00DF0A75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366C">
              <w:rPr>
                <w:rFonts w:ascii="Times New Roman" w:hAnsi="Times New Roman" w:cs="Times New Roman"/>
                <w:sz w:val="22"/>
                <w:szCs w:val="22"/>
              </w:rPr>
              <w:t xml:space="preserve">Misuse of medications, </w:t>
            </w:r>
            <w:proofErr w:type="spellStart"/>
            <w:r w:rsidRPr="0063366C">
              <w:rPr>
                <w:rFonts w:ascii="Times New Roman" w:hAnsi="Times New Roman" w:cs="Times New Roman"/>
                <w:sz w:val="22"/>
                <w:szCs w:val="22"/>
              </w:rPr>
              <w:t>e.g</w:t>
            </w:r>
            <w:proofErr w:type="spellEnd"/>
            <w:r w:rsidRPr="0063366C">
              <w:rPr>
                <w:rFonts w:ascii="Times New Roman" w:hAnsi="Times New Roman" w:cs="Times New Roman"/>
                <w:sz w:val="22"/>
                <w:szCs w:val="22"/>
              </w:rPr>
              <w:t xml:space="preserve"> selling medications</w:t>
            </w:r>
          </w:p>
        </w:tc>
        <w:tc>
          <w:tcPr>
            <w:tcW w:w="2394" w:type="dxa"/>
          </w:tcPr>
          <w:p w14:paraId="3AF45625" w14:textId="77777777" w:rsidR="00213EFB" w:rsidRPr="0063366C" w:rsidRDefault="00213EFB" w:rsidP="00DF0A75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366C">
              <w:rPr>
                <w:rFonts w:ascii="Times New Roman" w:hAnsi="Times New Roman" w:cs="Times New Roman"/>
                <w:sz w:val="22"/>
                <w:szCs w:val="22"/>
              </w:rPr>
              <w:t>1.86; 2.36</w:t>
            </w:r>
          </w:p>
        </w:tc>
      </w:tr>
      <w:tr w:rsidR="00213EFB" w:rsidRPr="0063366C" w14:paraId="4CC8EC4B" w14:textId="77777777" w:rsidTr="00213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284598F" w14:textId="77777777" w:rsidR="00213EFB" w:rsidRPr="0063366C" w:rsidRDefault="00213EFB" w:rsidP="00DF0A75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C5</w:t>
            </w:r>
          </w:p>
        </w:tc>
        <w:tc>
          <w:tcPr>
            <w:tcW w:w="5968" w:type="dxa"/>
          </w:tcPr>
          <w:p w14:paraId="2A6C6618" w14:textId="77777777" w:rsidR="00213EFB" w:rsidRPr="0063366C" w:rsidRDefault="00213EFB" w:rsidP="00DF0A75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366C">
              <w:rPr>
                <w:rFonts w:ascii="Times New Roman" w:hAnsi="Times New Roman" w:cs="Times New Roman"/>
                <w:sz w:val="22"/>
                <w:szCs w:val="22"/>
              </w:rPr>
              <w:t>Increase in sexual transmitted diseases other than HIV</w:t>
            </w:r>
          </w:p>
        </w:tc>
        <w:tc>
          <w:tcPr>
            <w:tcW w:w="2394" w:type="dxa"/>
          </w:tcPr>
          <w:p w14:paraId="1B956178" w14:textId="77777777" w:rsidR="00213EFB" w:rsidRPr="0063366C" w:rsidRDefault="00213EFB" w:rsidP="00DF0A75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366C">
              <w:rPr>
                <w:rFonts w:ascii="Times New Roman" w:hAnsi="Times New Roman" w:cs="Times New Roman"/>
                <w:sz w:val="22"/>
                <w:szCs w:val="22"/>
              </w:rPr>
              <w:t>3.84;2.97</w:t>
            </w:r>
          </w:p>
        </w:tc>
      </w:tr>
      <w:tr w:rsidR="00213EFB" w:rsidRPr="0063366C" w14:paraId="767ACD7F" w14:textId="77777777" w:rsidTr="00213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31DDFD2" w14:textId="77777777" w:rsidR="00213EFB" w:rsidRPr="0063366C" w:rsidRDefault="00213EFB" w:rsidP="00DF0A75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C6</w:t>
            </w:r>
          </w:p>
        </w:tc>
        <w:tc>
          <w:tcPr>
            <w:tcW w:w="5968" w:type="dxa"/>
          </w:tcPr>
          <w:p w14:paraId="3C206EAE" w14:textId="77777777" w:rsidR="00213EFB" w:rsidRPr="0063366C" w:rsidRDefault="00213EFB" w:rsidP="00DF0A75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3366C">
              <w:rPr>
                <w:rFonts w:ascii="Times New Roman" w:hAnsi="Times New Roman" w:cs="Times New Roman"/>
                <w:sz w:val="22"/>
                <w:szCs w:val="22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  <w:sz w:val="22"/>
                <w:szCs w:val="22"/>
              </w:rPr>
              <w:t xml:space="preserve"> related stigma </w:t>
            </w:r>
          </w:p>
        </w:tc>
        <w:tc>
          <w:tcPr>
            <w:tcW w:w="2394" w:type="dxa"/>
          </w:tcPr>
          <w:p w14:paraId="4342D88F" w14:textId="77777777" w:rsidR="00213EFB" w:rsidRPr="0063366C" w:rsidRDefault="00213EFB" w:rsidP="00DF0A75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366C">
              <w:rPr>
                <w:rFonts w:ascii="Times New Roman" w:hAnsi="Times New Roman" w:cs="Times New Roman"/>
                <w:sz w:val="22"/>
                <w:szCs w:val="22"/>
              </w:rPr>
              <w:t>2.81;2.68</w:t>
            </w:r>
          </w:p>
        </w:tc>
      </w:tr>
      <w:tr w:rsidR="00213EFB" w:rsidRPr="0063366C" w14:paraId="37358708" w14:textId="77777777" w:rsidTr="00213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02A8263" w14:textId="77777777" w:rsidR="00213EFB" w:rsidRPr="0063366C" w:rsidRDefault="00213EFB" w:rsidP="00DF0A75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C7</w:t>
            </w:r>
          </w:p>
        </w:tc>
        <w:tc>
          <w:tcPr>
            <w:tcW w:w="5968" w:type="dxa"/>
          </w:tcPr>
          <w:p w14:paraId="59D8F68A" w14:textId="77777777" w:rsidR="00213EFB" w:rsidRPr="0063366C" w:rsidRDefault="00213EFB" w:rsidP="00DF0A75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366C">
              <w:rPr>
                <w:rFonts w:ascii="Times New Roman" w:hAnsi="Times New Roman" w:cs="Times New Roman"/>
                <w:sz w:val="22"/>
                <w:szCs w:val="22"/>
              </w:rPr>
              <w:t xml:space="preserve">Unequal access to </w:t>
            </w:r>
            <w:proofErr w:type="spellStart"/>
            <w:r w:rsidRPr="0063366C">
              <w:rPr>
                <w:rFonts w:ascii="Times New Roman" w:hAnsi="Times New Roman" w:cs="Times New Roman"/>
                <w:sz w:val="22"/>
                <w:szCs w:val="22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  <w:sz w:val="22"/>
                <w:szCs w:val="22"/>
              </w:rPr>
              <w:t xml:space="preserve"> in some vulnerable population groups </w:t>
            </w:r>
          </w:p>
        </w:tc>
        <w:tc>
          <w:tcPr>
            <w:tcW w:w="2394" w:type="dxa"/>
          </w:tcPr>
          <w:p w14:paraId="7376FF85" w14:textId="77777777" w:rsidR="00213EFB" w:rsidRPr="0063366C" w:rsidRDefault="00213EFB" w:rsidP="00DF0A75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366C">
              <w:rPr>
                <w:rFonts w:ascii="Times New Roman" w:hAnsi="Times New Roman" w:cs="Times New Roman"/>
                <w:sz w:val="22"/>
                <w:szCs w:val="22"/>
              </w:rPr>
              <w:t>6.16;3.12</w:t>
            </w:r>
          </w:p>
        </w:tc>
      </w:tr>
      <w:tr w:rsidR="00213EFB" w:rsidRPr="0063366C" w14:paraId="0F1327D4" w14:textId="77777777" w:rsidTr="00213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B89FF2C" w14:textId="77777777" w:rsidR="00213EFB" w:rsidRPr="0063366C" w:rsidRDefault="00213EFB" w:rsidP="00DF0A75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C8</w:t>
            </w:r>
          </w:p>
        </w:tc>
        <w:tc>
          <w:tcPr>
            <w:tcW w:w="5968" w:type="dxa"/>
          </w:tcPr>
          <w:p w14:paraId="180EF67B" w14:textId="77777777" w:rsidR="00213EFB" w:rsidRPr="0063366C" w:rsidRDefault="00213EFB" w:rsidP="00DF0A75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366C">
              <w:rPr>
                <w:rFonts w:ascii="Times New Roman" w:hAnsi="Times New Roman" w:cs="Times New Roman"/>
                <w:sz w:val="22"/>
                <w:szCs w:val="22"/>
              </w:rPr>
              <w:t xml:space="preserve">Cost of </w:t>
            </w:r>
            <w:proofErr w:type="spellStart"/>
            <w:r w:rsidRPr="0063366C">
              <w:rPr>
                <w:rFonts w:ascii="Times New Roman" w:hAnsi="Times New Roman" w:cs="Times New Roman"/>
                <w:sz w:val="22"/>
                <w:szCs w:val="22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  <w:sz w:val="22"/>
                <w:szCs w:val="22"/>
              </w:rPr>
              <w:t xml:space="preserve"> medications </w:t>
            </w:r>
          </w:p>
        </w:tc>
        <w:tc>
          <w:tcPr>
            <w:tcW w:w="2394" w:type="dxa"/>
          </w:tcPr>
          <w:p w14:paraId="111288B4" w14:textId="77777777" w:rsidR="00213EFB" w:rsidRPr="0063366C" w:rsidRDefault="00213EFB" w:rsidP="00DF0A75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366C">
              <w:rPr>
                <w:rFonts w:ascii="Times New Roman" w:hAnsi="Times New Roman" w:cs="Times New Roman"/>
                <w:sz w:val="22"/>
                <w:szCs w:val="22"/>
              </w:rPr>
              <w:t>5.77;3.12</w:t>
            </w:r>
          </w:p>
        </w:tc>
      </w:tr>
      <w:tr w:rsidR="00213EFB" w:rsidRPr="0063366C" w14:paraId="0408420B" w14:textId="77777777" w:rsidTr="00213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CEB9999" w14:textId="77777777" w:rsidR="00213EFB" w:rsidRPr="0063366C" w:rsidRDefault="00213EFB" w:rsidP="00DF0A75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C9</w:t>
            </w:r>
          </w:p>
        </w:tc>
        <w:tc>
          <w:tcPr>
            <w:tcW w:w="5968" w:type="dxa"/>
          </w:tcPr>
          <w:p w14:paraId="25707B85" w14:textId="77777777" w:rsidR="00213EFB" w:rsidRPr="0063366C" w:rsidRDefault="00213EFB" w:rsidP="00DF0A75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366C">
              <w:rPr>
                <w:rFonts w:ascii="Times New Roman" w:hAnsi="Times New Roman" w:cs="Times New Roman"/>
                <w:sz w:val="22"/>
                <w:szCs w:val="22"/>
              </w:rPr>
              <w:t xml:space="preserve">Coverage for </w:t>
            </w:r>
            <w:proofErr w:type="spellStart"/>
            <w:r w:rsidRPr="0063366C">
              <w:rPr>
                <w:rFonts w:ascii="Times New Roman" w:hAnsi="Times New Roman" w:cs="Times New Roman"/>
                <w:sz w:val="22"/>
                <w:szCs w:val="22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  <w:sz w:val="22"/>
                <w:szCs w:val="22"/>
              </w:rPr>
              <w:t xml:space="preserve"> medications </w:t>
            </w:r>
          </w:p>
        </w:tc>
        <w:tc>
          <w:tcPr>
            <w:tcW w:w="2394" w:type="dxa"/>
          </w:tcPr>
          <w:p w14:paraId="673F5762" w14:textId="77777777" w:rsidR="00213EFB" w:rsidRPr="0063366C" w:rsidRDefault="00213EFB" w:rsidP="00DF0A75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366C">
              <w:rPr>
                <w:rFonts w:ascii="Times New Roman" w:hAnsi="Times New Roman" w:cs="Times New Roman"/>
                <w:sz w:val="22"/>
                <w:szCs w:val="22"/>
              </w:rPr>
              <w:t>6.48;3.01</w:t>
            </w:r>
          </w:p>
        </w:tc>
      </w:tr>
      <w:tr w:rsidR="00213EFB" w:rsidRPr="0063366C" w14:paraId="4A6FD4B4" w14:textId="77777777" w:rsidTr="00213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BDA41A3" w14:textId="77777777" w:rsidR="00213EFB" w:rsidRPr="0063366C" w:rsidRDefault="00213EFB" w:rsidP="00DF0A75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C10</w:t>
            </w:r>
          </w:p>
        </w:tc>
        <w:tc>
          <w:tcPr>
            <w:tcW w:w="5968" w:type="dxa"/>
          </w:tcPr>
          <w:p w14:paraId="0F14F969" w14:textId="77777777" w:rsidR="00213EFB" w:rsidRPr="0063366C" w:rsidRDefault="00213EFB" w:rsidP="00DF0A75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366C">
              <w:rPr>
                <w:rFonts w:ascii="Times New Roman" w:hAnsi="Times New Roman" w:cs="Times New Roman"/>
                <w:sz w:val="22"/>
                <w:szCs w:val="22"/>
              </w:rPr>
              <w:t xml:space="preserve">Difficulties in monitoring patients who take </w:t>
            </w:r>
            <w:proofErr w:type="spellStart"/>
            <w:r w:rsidRPr="0063366C">
              <w:rPr>
                <w:rFonts w:ascii="Times New Roman" w:hAnsi="Times New Roman" w:cs="Times New Roman"/>
                <w:sz w:val="22"/>
                <w:szCs w:val="22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394" w:type="dxa"/>
          </w:tcPr>
          <w:p w14:paraId="32B0F9E7" w14:textId="77777777" w:rsidR="00213EFB" w:rsidRPr="0063366C" w:rsidRDefault="00213EFB" w:rsidP="00DF0A75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366C">
              <w:rPr>
                <w:rFonts w:ascii="Times New Roman" w:hAnsi="Times New Roman" w:cs="Times New Roman"/>
                <w:sz w:val="22"/>
                <w:szCs w:val="22"/>
              </w:rPr>
              <w:t>5.09;2.89</w:t>
            </w:r>
          </w:p>
        </w:tc>
      </w:tr>
    </w:tbl>
    <w:p w14:paraId="594FBCBC" w14:textId="77777777" w:rsidR="00213EFB" w:rsidRPr="0063366C" w:rsidRDefault="00213EFB" w:rsidP="00DF0A75">
      <w:pPr>
        <w:spacing w:after="160" w:line="240" w:lineRule="auto"/>
        <w:rPr>
          <w:rFonts w:ascii="Times New Roman" w:hAnsi="Times New Roman" w:cs="Times New Roman"/>
        </w:rPr>
      </w:pPr>
    </w:p>
    <w:p w14:paraId="3CA40849" w14:textId="797359FA" w:rsidR="00213EFB" w:rsidRPr="0063366C" w:rsidRDefault="00213EFB" w:rsidP="00DF0A75">
      <w:pPr>
        <w:spacing w:after="160" w:line="240" w:lineRule="auto"/>
        <w:rPr>
          <w:rFonts w:ascii="Times New Roman" w:hAnsi="Times New Roman" w:cs="Times New Roman"/>
        </w:rPr>
      </w:pPr>
      <w:r w:rsidRPr="0063366C">
        <w:rPr>
          <w:rFonts w:ascii="Times New Roman" w:hAnsi="Times New Roman" w:cs="Times New Roman"/>
        </w:rPr>
        <w:br w:type="page"/>
      </w:r>
    </w:p>
    <w:p w14:paraId="36BA9B1F" w14:textId="1257C48A" w:rsidR="00CC26D3" w:rsidRPr="0063366C" w:rsidRDefault="00CC26D3" w:rsidP="00DF0A75">
      <w:pPr>
        <w:spacing w:line="240" w:lineRule="auto"/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</w:pPr>
      <w:r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lastRenderedPageBreak/>
        <w:t xml:space="preserve">Table </w:t>
      </w:r>
      <w:r w:rsidR="00E44C7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>S</w:t>
      </w:r>
      <w:r w:rsidR="00144DE6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>4</w:t>
      </w:r>
      <w:r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. </w:t>
      </w:r>
      <w:r w:rsidR="00C447FC"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Distribution of </w:t>
      </w:r>
      <w:r w:rsidR="00C447F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CFIR </w:t>
      </w:r>
      <w:r w:rsidR="00C447FC"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>statement</w:t>
      </w:r>
      <w:r w:rsidR="00C447F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>s related to</w:t>
      </w:r>
      <w:r w:rsidR="003C27DE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 i</w:t>
      </w:r>
      <w:r w:rsidR="00DF0A75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>nner setting</w:t>
      </w:r>
      <w:r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 </w:t>
      </w:r>
    </w:p>
    <w:p w14:paraId="7CA12E02" w14:textId="77777777" w:rsidR="00213EFB" w:rsidRPr="0063366C" w:rsidRDefault="00213EFB" w:rsidP="00DF0A75">
      <w:pPr>
        <w:spacing w:after="160" w:line="240" w:lineRule="auto"/>
        <w:rPr>
          <w:rFonts w:ascii="Times New Roman" w:hAnsi="Times New Roman" w:cs="Times New Roman"/>
        </w:rPr>
      </w:pPr>
    </w:p>
    <w:p w14:paraId="49BF1CEA" w14:textId="77777777" w:rsidR="009744A8" w:rsidRPr="0063366C" w:rsidRDefault="009744A8" w:rsidP="00DF0A75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QQuestionTable"/>
        <w:tblW w:w="102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655"/>
        <w:gridCol w:w="3169"/>
        <w:gridCol w:w="964"/>
        <w:gridCol w:w="1068"/>
        <w:gridCol w:w="1913"/>
        <w:gridCol w:w="1208"/>
        <w:gridCol w:w="1285"/>
      </w:tblGrid>
      <w:tr w:rsidR="009744A8" w:rsidRPr="0063366C" w14:paraId="0A45FBDC" w14:textId="77777777" w:rsidTr="003C27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</w:tcPr>
          <w:p w14:paraId="5D99EA60" w14:textId="77777777" w:rsidR="009744A8" w:rsidRPr="0063366C" w:rsidRDefault="009744A8" w:rsidP="00C447FC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69" w:type="dxa"/>
          </w:tcPr>
          <w:p w14:paraId="74C15ACF" w14:textId="77777777" w:rsidR="009744A8" w:rsidRPr="0063366C" w:rsidRDefault="009744A8" w:rsidP="00C447FC">
            <w:pPr>
              <w:keepNext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How much you agree or |</w:t>
            </w:r>
          </w:p>
          <w:p w14:paraId="38C5B3A8" w14:textId="77777777" w:rsidR="009744A8" w:rsidRPr="0063366C" w:rsidRDefault="009744A8" w:rsidP="00C447FC">
            <w:pPr>
              <w:keepNext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 xml:space="preserve">  disagree with the following |</w:t>
            </w:r>
          </w:p>
          <w:p w14:paraId="138A02A2" w14:textId="77777777" w:rsidR="009744A8" w:rsidRPr="0063366C" w:rsidRDefault="009744A8" w:rsidP="00C447FC">
            <w:pPr>
              <w:keepNext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 xml:space="preserve"> aspects of </w:t>
            </w:r>
            <w:proofErr w:type="spellStart"/>
            <w:r w:rsidRPr="0063366C">
              <w:rPr>
                <w:rFonts w:ascii="Times New Roman" w:hAnsi="Times New Roman" w:cs="Times New Roman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964" w:type="dxa"/>
          </w:tcPr>
          <w:p w14:paraId="3093C915" w14:textId="77777777" w:rsidR="009744A8" w:rsidRPr="0063366C" w:rsidRDefault="009744A8" w:rsidP="00C447FC">
            <w:pPr>
              <w:keepNext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  <w:b/>
                <w:bCs/>
              </w:rPr>
              <w:t>Strongly disagree</w:t>
            </w:r>
          </w:p>
        </w:tc>
        <w:tc>
          <w:tcPr>
            <w:tcW w:w="1068" w:type="dxa"/>
          </w:tcPr>
          <w:p w14:paraId="3096085E" w14:textId="77777777" w:rsidR="009744A8" w:rsidRPr="0063366C" w:rsidRDefault="009744A8" w:rsidP="00C447FC">
            <w:pPr>
              <w:keepNext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  <w:b/>
                <w:bCs/>
              </w:rPr>
              <w:t>Slightly disagree</w:t>
            </w:r>
          </w:p>
        </w:tc>
        <w:tc>
          <w:tcPr>
            <w:tcW w:w="0" w:type="auto"/>
          </w:tcPr>
          <w:p w14:paraId="06CBBA8B" w14:textId="77777777" w:rsidR="009744A8" w:rsidRPr="0063366C" w:rsidRDefault="009744A8" w:rsidP="00C447FC">
            <w:pPr>
              <w:keepNext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  <w:b/>
                <w:bCs/>
              </w:rPr>
              <w:t>Neither agree nor disagree</w:t>
            </w:r>
          </w:p>
        </w:tc>
        <w:tc>
          <w:tcPr>
            <w:tcW w:w="0" w:type="auto"/>
          </w:tcPr>
          <w:p w14:paraId="50C02968" w14:textId="77777777" w:rsidR="009744A8" w:rsidRPr="0063366C" w:rsidRDefault="009744A8" w:rsidP="00C447FC">
            <w:pPr>
              <w:keepNext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  <w:b/>
                <w:bCs/>
              </w:rPr>
              <w:t>Slightly agree</w:t>
            </w:r>
          </w:p>
        </w:tc>
        <w:tc>
          <w:tcPr>
            <w:tcW w:w="0" w:type="auto"/>
          </w:tcPr>
          <w:p w14:paraId="77015C7C" w14:textId="77777777" w:rsidR="009744A8" w:rsidRPr="0063366C" w:rsidRDefault="009744A8" w:rsidP="00C447FC">
            <w:pPr>
              <w:keepNext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  <w:b/>
                <w:bCs/>
              </w:rPr>
              <w:t>Strongly agree</w:t>
            </w:r>
          </w:p>
        </w:tc>
      </w:tr>
      <w:tr w:rsidR="006A4FAC" w:rsidRPr="0063366C" w14:paraId="3064CEE1" w14:textId="77777777" w:rsidTr="000C61E9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shd w:val="clear" w:color="auto" w:fill="D9D9D9" w:themeFill="background1" w:themeFillShade="D9"/>
          </w:tcPr>
          <w:p w14:paraId="6BDEDCE2" w14:textId="53FE44D4" w:rsidR="006A4FAC" w:rsidRPr="00676CC6" w:rsidRDefault="006A4FAC" w:rsidP="006A4FAC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76CC6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3a</w:t>
            </w:r>
          </w:p>
        </w:tc>
        <w:tc>
          <w:tcPr>
            <w:tcW w:w="3169" w:type="dxa"/>
            <w:shd w:val="clear" w:color="auto" w:fill="D9D9D9" w:themeFill="background1" w:themeFillShade="D9"/>
          </w:tcPr>
          <w:p w14:paraId="5FCCBBC4" w14:textId="3C50A19B" w:rsidR="006A4FAC" w:rsidRPr="00E44C7C" w:rsidRDefault="006A4FAC" w:rsidP="006A4FA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44C7C">
              <w:rPr>
                <w:rFonts w:ascii="Times New Roman" w:hAnsi="Times New Roman" w:cs="Times New Roman"/>
                <w:b/>
                <w:bCs/>
                <w:i/>
                <w:iCs/>
              </w:rPr>
              <w:t>COMPATIBILITY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top"/>
          </w:tcPr>
          <w:p w14:paraId="4C4C3D2C" w14:textId="6AA9803E" w:rsidR="006A4FAC" w:rsidRPr="0063366C" w:rsidRDefault="006A4FAC" w:rsidP="006A4FA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B5C2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68" w:type="dxa"/>
            <w:shd w:val="clear" w:color="auto" w:fill="D9D9D9" w:themeFill="background1" w:themeFillShade="D9"/>
            <w:vAlign w:val="top"/>
          </w:tcPr>
          <w:p w14:paraId="23D39B33" w14:textId="03A9B719" w:rsidR="006A4FAC" w:rsidRPr="0063366C" w:rsidRDefault="006A4FAC" w:rsidP="006A4FA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B5C2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shd w:val="clear" w:color="auto" w:fill="D9D9D9" w:themeFill="background1" w:themeFillShade="D9"/>
            <w:vAlign w:val="top"/>
          </w:tcPr>
          <w:p w14:paraId="07F5C1AE" w14:textId="20E1F521" w:rsidR="006A4FAC" w:rsidRPr="0063366C" w:rsidRDefault="006A4FAC" w:rsidP="006A4FA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B5C2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shd w:val="clear" w:color="auto" w:fill="D9D9D9" w:themeFill="background1" w:themeFillShade="D9"/>
            <w:vAlign w:val="top"/>
          </w:tcPr>
          <w:p w14:paraId="7A13F4FE" w14:textId="1785AB90" w:rsidR="006A4FAC" w:rsidRPr="0063366C" w:rsidRDefault="006A4FAC" w:rsidP="006A4FA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B5C2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shd w:val="clear" w:color="auto" w:fill="D9D9D9" w:themeFill="background1" w:themeFillShade="D9"/>
            <w:vAlign w:val="top"/>
          </w:tcPr>
          <w:p w14:paraId="6AAAAABC" w14:textId="7E136C1B" w:rsidR="006A4FAC" w:rsidRPr="0063366C" w:rsidRDefault="006A4FAC" w:rsidP="006A4FA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B5C25">
              <w:rPr>
                <w:rFonts w:ascii="Times New Roman" w:hAnsi="Times New Roman" w:cs="Times New Roman"/>
              </w:rPr>
              <w:t>%</w:t>
            </w:r>
          </w:p>
        </w:tc>
      </w:tr>
      <w:tr w:rsidR="009744A8" w:rsidRPr="0063366C" w14:paraId="154E9928" w14:textId="77777777" w:rsidTr="003C27DE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  <w:shd w:val="clear" w:color="auto" w:fill="D9D9D9" w:themeFill="background1" w:themeFillShade="D9"/>
          </w:tcPr>
          <w:p w14:paraId="39DBCF4F" w14:textId="77777777" w:rsidR="009744A8" w:rsidRPr="0063366C" w:rsidRDefault="009744A8" w:rsidP="00C447FC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>R1</w:t>
            </w:r>
          </w:p>
        </w:tc>
        <w:tc>
          <w:tcPr>
            <w:tcW w:w="3169" w:type="dxa"/>
            <w:shd w:val="clear" w:color="auto" w:fill="D9D9D9" w:themeFill="background1" w:themeFillShade="D9"/>
          </w:tcPr>
          <w:p w14:paraId="40ACDFDE" w14:textId="77777777" w:rsidR="009744A8" w:rsidRPr="0063366C" w:rsidRDefault="009744A8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3366C">
              <w:rPr>
                <w:rFonts w:ascii="Times New Roman" w:hAnsi="Times New Roman" w:cs="Times New Roman"/>
                <w:i/>
                <w:iCs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  <w:i/>
                <w:iCs/>
              </w:rPr>
              <w:t xml:space="preserve"> is safe, but we are not ready to prescribe it in the clinic where I work 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43151D24" w14:textId="77777777" w:rsidR="009744A8" w:rsidRPr="0063366C" w:rsidRDefault="009744A8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>21.9</w:t>
            </w:r>
          </w:p>
        </w:tc>
        <w:tc>
          <w:tcPr>
            <w:tcW w:w="1068" w:type="dxa"/>
            <w:shd w:val="clear" w:color="auto" w:fill="D9D9D9" w:themeFill="background1" w:themeFillShade="D9"/>
          </w:tcPr>
          <w:p w14:paraId="1C0BD196" w14:textId="77777777" w:rsidR="009744A8" w:rsidRPr="0063366C" w:rsidRDefault="009744A8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>21.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C74235D" w14:textId="77777777" w:rsidR="009744A8" w:rsidRPr="0063366C" w:rsidRDefault="009744A8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>26.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E7D5F48" w14:textId="77777777" w:rsidR="009744A8" w:rsidRPr="0063366C" w:rsidRDefault="009744A8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>14.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ABD255A" w14:textId="77777777" w:rsidR="009744A8" w:rsidRPr="0063366C" w:rsidRDefault="009744A8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>14.6</w:t>
            </w:r>
          </w:p>
        </w:tc>
      </w:tr>
      <w:tr w:rsidR="009744A8" w:rsidRPr="0063366C" w14:paraId="59F334CD" w14:textId="77777777" w:rsidTr="003C27DE">
        <w:trPr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</w:tcPr>
          <w:p w14:paraId="03565480" w14:textId="77777777" w:rsidR="009744A8" w:rsidRPr="0063366C" w:rsidRDefault="009744A8" w:rsidP="00C447FC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R3</w:t>
            </w:r>
          </w:p>
        </w:tc>
        <w:tc>
          <w:tcPr>
            <w:tcW w:w="3169" w:type="dxa"/>
          </w:tcPr>
          <w:p w14:paraId="21F4521F" w14:textId="77777777" w:rsidR="009744A8" w:rsidRPr="0063366C" w:rsidRDefault="009744A8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 xml:space="preserve">It is more suitable to provide </w:t>
            </w:r>
            <w:proofErr w:type="spellStart"/>
            <w:r w:rsidRPr="0063366C">
              <w:rPr>
                <w:rFonts w:ascii="Times New Roman" w:hAnsi="Times New Roman" w:cs="Times New Roman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</w:rPr>
              <w:t xml:space="preserve"> in sexual health/HIV clinics than in general primary care clinics </w:t>
            </w:r>
          </w:p>
        </w:tc>
        <w:tc>
          <w:tcPr>
            <w:tcW w:w="964" w:type="dxa"/>
          </w:tcPr>
          <w:p w14:paraId="34FF3BC4" w14:textId="77777777" w:rsidR="009744A8" w:rsidRPr="0063366C" w:rsidRDefault="009744A8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1068" w:type="dxa"/>
          </w:tcPr>
          <w:p w14:paraId="3EA49323" w14:textId="77777777" w:rsidR="009744A8" w:rsidRPr="0063366C" w:rsidRDefault="009744A8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0" w:type="auto"/>
          </w:tcPr>
          <w:p w14:paraId="4AAD83C0" w14:textId="77777777" w:rsidR="009744A8" w:rsidRPr="0063366C" w:rsidRDefault="009744A8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0" w:type="auto"/>
          </w:tcPr>
          <w:p w14:paraId="7DA43503" w14:textId="77777777" w:rsidR="009744A8" w:rsidRPr="0063366C" w:rsidRDefault="009744A8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0" w:type="auto"/>
          </w:tcPr>
          <w:p w14:paraId="1F92B33F" w14:textId="77777777" w:rsidR="009744A8" w:rsidRPr="0063366C" w:rsidRDefault="009744A8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2.4</w:t>
            </w:r>
          </w:p>
        </w:tc>
      </w:tr>
      <w:tr w:rsidR="009744A8" w:rsidRPr="0063366C" w14:paraId="6A6EFED4" w14:textId="77777777" w:rsidTr="003C27DE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</w:tcPr>
          <w:p w14:paraId="623D9029" w14:textId="77777777" w:rsidR="009744A8" w:rsidRPr="0063366C" w:rsidRDefault="009744A8" w:rsidP="00C447FC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R4</w:t>
            </w:r>
          </w:p>
        </w:tc>
        <w:tc>
          <w:tcPr>
            <w:tcW w:w="3169" w:type="dxa"/>
          </w:tcPr>
          <w:p w14:paraId="6ED0601D" w14:textId="77777777" w:rsidR="009744A8" w:rsidRPr="0063366C" w:rsidRDefault="009744A8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 xml:space="preserve">It is more suitable to provide </w:t>
            </w:r>
            <w:proofErr w:type="spellStart"/>
            <w:r w:rsidRPr="0063366C">
              <w:rPr>
                <w:rFonts w:ascii="Times New Roman" w:hAnsi="Times New Roman" w:cs="Times New Roman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63366C">
              <w:rPr>
                <w:rFonts w:ascii="Times New Roman" w:hAnsi="Times New Roman" w:cs="Times New Roman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</w:rPr>
              <w:t>-dedicated clinics than in general primary care clinics</w:t>
            </w:r>
          </w:p>
        </w:tc>
        <w:tc>
          <w:tcPr>
            <w:tcW w:w="964" w:type="dxa"/>
          </w:tcPr>
          <w:p w14:paraId="4B0435F7" w14:textId="77777777" w:rsidR="009744A8" w:rsidRPr="0063366C" w:rsidRDefault="009744A8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1068" w:type="dxa"/>
          </w:tcPr>
          <w:p w14:paraId="7B972143" w14:textId="77777777" w:rsidR="009744A8" w:rsidRPr="0063366C" w:rsidRDefault="009744A8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0" w:type="auto"/>
          </w:tcPr>
          <w:p w14:paraId="6FE4140D" w14:textId="77777777" w:rsidR="009744A8" w:rsidRPr="0063366C" w:rsidRDefault="009744A8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0" w:type="auto"/>
          </w:tcPr>
          <w:p w14:paraId="1BE23BB9" w14:textId="77777777" w:rsidR="009744A8" w:rsidRPr="0063366C" w:rsidRDefault="009744A8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0" w:type="auto"/>
          </w:tcPr>
          <w:p w14:paraId="5119EB91" w14:textId="77777777" w:rsidR="009744A8" w:rsidRPr="0063366C" w:rsidRDefault="009744A8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--</w:t>
            </w:r>
          </w:p>
        </w:tc>
      </w:tr>
      <w:tr w:rsidR="009744A8" w:rsidRPr="0063366C" w14:paraId="05917652" w14:textId="77777777" w:rsidTr="003C27DE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</w:tcPr>
          <w:p w14:paraId="3F32ED19" w14:textId="77777777" w:rsidR="009744A8" w:rsidRPr="0063366C" w:rsidRDefault="009744A8" w:rsidP="00C447FC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R5</w:t>
            </w:r>
          </w:p>
        </w:tc>
        <w:tc>
          <w:tcPr>
            <w:tcW w:w="3169" w:type="dxa"/>
          </w:tcPr>
          <w:p w14:paraId="1FBEA902" w14:textId="77777777" w:rsidR="009744A8" w:rsidRPr="0063366C" w:rsidRDefault="009744A8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 xml:space="preserve">I think that the prescription of </w:t>
            </w:r>
            <w:proofErr w:type="spellStart"/>
            <w:r w:rsidRPr="0063366C">
              <w:rPr>
                <w:rFonts w:ascii="Times New Roman" w:hAnsi="Times New Roman" w:cs="Times New Roman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</w:rPr>
              <w:t xml:space="preserve"> should be part of the work in the clinic </w:t>
            </w:r>
          </w:p>
        </w:tc>
        <w:tc>
          <w:tcPr>
            <w:tcW w:w="964" w:type="dxa"/>
          </w:tcPr>
          <w:p w14:paraId="70666BCB" w14:textId="77777777" w:rsidR="009744A8" w:rsidRPr="0063366C" w:rsidRDefault="009744A8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068" w:type="dxa"/>
          </w:tcPr>
          <w:p w14:paraId="2442422F" w14:textId="77777777" w:rsidR="009744A8" w:rsidRPr="0063366C" w:rsidRDefault="009744A8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0" w:type="auto"/>
          </w:tcPr>
          <w:p w14:paraId="1CF1CD3C" w14:textId="77777777" w:rsidR="009744A8" w:rsidRPr="0063366C" w:rsidRDefault="009744A8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0" w:type="auto"/>
          </w:tcPr>
          <w:p w14:paraId="035B2734" w14:textId="77777777" w:rsidR="009744A8" w:rsidRPr="0063366C" w:rsidRDefault="009744A8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0" w:type="auto"/>
          </w:tcPr>
          <w:p w14:paraId="5AFBB667" w14:textId="77777777" w:rsidR="009744A8" w:rsidRPr="0063366C" w:rsidRDefault="009744A8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39.0</w:t>
            </w:r>
          </w:p>
        </w:tc>
      </w:tr>
      <w:tr w:rsidR="00DF0A75" w:rsidRPr="0063366C" w14:paraId="55564CC0" w14:textId="77777777" w:rsidTr="003C27DE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</w:tcPr>
          <w:p w14:paraId="2E7C8691" w14:textId="0143E682" w:rsidR="00DF0A75" w:rsidRPr="00676CC6" w:rsidRDefault="00676CC6" w:rsidP="00C447FC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6C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b</w:t>
            </w:r>
          </w:p>
        </w:tc>
        <w:tc>
          <w:tcPr>
            <w:tcW w:w="3169" w:type="dxa"/>
          </w:tcPr>
          <w:p w14:paraId="7A4340DD" w14:textId="6B09EC37" w:rsidR="00DF0A75" w:rsidRPr="00E44C7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44C7C">
              <w:rPr>
                <w:rFonts w:ascii="Times New Roman" w:hAnsi="Times New Roman" w:cs="Times New Roman"/>
                <w:b/>
                <w:bCs/>
              </w:rPr>
              <w:t>ORGANIZATIONAL CLIMATE</w:t>
            </w:r>
          </w:p>
        </w:tc>
        <w:tc>
          <w:tcPr>
            <w:tcW w:w="964" w:type="dxa"/>
          </w:tcPr>
          <w:p w14:paraId="011C5679" w14:textId="0436884E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  <w:b/>
                <w:bCs/>
              </w:rPr>
              <w:t>Strongly disagree</w:t>
            </w:r>
          </w:p>
        </w:tc>
        <w:tc>
          <w:tcPr>
            <w:tcW w:w="1068" w:type="dxa"/>
          </w:tcPr>
          <w:p w14:paraId="372E20EC" w14:textId="3B17C36C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  <w:b/>
                <w:bCs/>
              </w:rPr>
              <w:t>Slightly disagree</w:t>
            </w:r>
          </w:p>
        </w:tc>
        <w:tc>
          <w:tcPr>
            <w:tcW w:w="0" w:type="auto"/>
          </w:tcPr>
          <w:p w14:paraId="7FB1C3B7" w14:textId="19B0CAB9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  <w:b/>
                <w:bCs/>
              </w:rPr>
              <w:t>Neither agree nor disagree</w:t>
            </w:r>
          </w:p>
        </w:tc>
        <w:tc>
          <w:tcPr>
            <w:tcW w:w="0" w:type="auto"/>
          </w:tcPr>
          <w:p w14:paraId="61AE41CF" w14:textId="2E5DCF6F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  <w:b/>
                <w:bCs/>
              </w:rPr>
              <w:t>Slightly agree</w:t>
            </w:r>
          </w:p>
        </w:tc>
        <w:tc>
          <w:tcPr>
            <w:tcW w:w="0" w:type="auto"/>
          </w:tcPr>
          <w:p w14:paraId="751F85A0" w14:textId="5FEB9FF4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  <w:b/>
                <w:bCs/>
              </w:rPr>
              <w:t>Strongly agree</w:t>
            </w:r>
          </w:p>
        </w:tc>
      </w:tr>
      <w:tr w:rsidR="00DF0A75" w:rsidRPr="0063366C" w14:paraId="41A51D58" w14:textId="77777777" w:rsidTr="003C27D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</w:tcPr>
          <w:p w14:paraId="0C40EDEE" w14:textId="532C3837" w:rsidR="00DF0A75" w:rsidRPr="0063366C" w:rsidRDefault="00DF0A75" w:rsidP="00C447FC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3169" w:type="dxa"/>
          </w:tcPr>
          <w:p w14:paraId="31F472E4" w14:textId="62756A93" w:rsidR="00DF0A75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 xml:space="preserve">Many colleagues around me would approve the use of </w:t>
            </w:r>
            <w:proofErr w:type="spellStart"/>
            <w:r w:rsidRPr="0063366C">
              <w:rPr>
                <w:rFonts w:ascii="Times New Roman" w:hAnsi="Times New Roman" w:cs="Times New Roman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4" w:type="dxa"/>
          </w:tcPr>
          <w:p w14:paraId="09E86DD9" w14:textId="4D866603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8" w:type="dxa"/>
          </w:tcPr>
          <w:p w14:paraId="34CAC937" w14:textId="38046E69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0" w:type="auto"/>
          </w:tcPr>
          <w:p w14:paraId="62962356" w14:textId="1D0C8C83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4.88</w:t>
            </w:r>
          </w:p>
        </w:tc>
        <w:tc>
          <w:tcPr>
            <w:tcW w:w="0" w:type="auto"/>
          </w:tcPr>
          <w:p w14:paraId="34D68AB6" w14:textId="05773351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41.5</w:t>
            </w:r>
          </w:p>
        </w:tc>
        <w:tc>
          <w:tcPr>
            <w:tcW w:w="0" w:type="auto"/>
          </w:tcPr>
          <w:p w14:paraId="2594343F" w14:textId="48F866F8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51.2</w:t>
            </w:r>
          </w:p>
        </w:tc>
      </w:tr>
      <w:tr w:rsidR="00DF0A75" w:rsidRPr="0063366C" w14:paraId="432DB8F7" w14:textId="77777777" w:rsidTr="003C27DE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</w:tcPr>
          <w:p w14:paraId="48FFD061" w14:textId="7C9308F0" w:rsidR="00DF0A75" w:rsidRPr="0063366C" w:rsidRDefault="00DF0A75" w:rsidP="00C447FC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R6</w:t>
            </w:r>
          </w:p>
        </w:tc>
        <w:tc>
          <w:tcPr>
            <w:tcW w:w="3169" w:type="dxa"/>
          </w:tcPr>
          <w:p w14:paraId="18EA0536" w14:textId="2FCADF04" w:rsidR="00DF0A75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 xml:space="preserve">My organization/clinic is sufficiently oriented towards prevention </w:t>
            </w:r>
          </w:p>
        </w:tc>
        <w:tc>
          <w:tcPr>
            <w:tcW w:w="964" w:type="dxa"/>
          </w:tcPr>
          <w:p w14:paraId="64D6B8A4" w14:textId="14DA71CD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1068" w:type="dxa"/>
          </w:tcPr>
          <w:p w14:paraId="1C76451F" w14:textId="1B4C74AE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0" w:type="auto"/>
          </w:tcPr>
          <w:p w14:paraId="00466C10" w14:textId="5F24FB52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6.67</w:t>
            </w:r>
          </w:p>
        </w:tc>
        <w:tc>
          <w:tcPr>
            <w:tcW w:w="0" w:type="auto"/>
          </w:tcPr>
          <w:p w14:paraId="28AC6553" w14:textId="28CA56E7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56.7</w:t>
            </w:r>
          </w:p>
        </w:tc>
        <w:tc>
          <w:tcPr>
            <w:tcW w:w="0" w:type="auto"/>
          </w:tcPr>
          <w:p w14:paraId="78B7EDE1" w14:textId="757494C9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20.0</w:t>
            </w:r>
          </w:p>
        </w:tc>
      </w:tr>
      <w:tr w:rsidR="00DF0A75" w:rsidRPr="0063366C" w14:paraId="1D2EE2ED" w14:textId="77777777" w:rsidTr="003C27DE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</w:tcPr>
          <w:p w14:paraId="7FE5B16C" w14:textId="147CDE0E" w:rsidR="00DF0A75" w:rsidRPr="0063366C" w:rsidRDefault="00DF0A75" w:rsidP="00C447FC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R7</w:t>
            </w:r>
          </w:p>
        </w:tc>
        <w:tc>
          <w:tcPr>
            <w:tcW w:w="3169" w:type="dxa"/>
          </w:tcPr>
          <w:p w14:paraId="29D473AC" w14:textId="155F7C75" w:rsidR="00DF0A75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 xml:space="preserve">In the organization/clinic where I work, professionals can collaborate to offer </w:t>
            </w:r>
            <w:proofErr w:type="spellStart"/>
            <w:r w:rsidRPr="0063366C">
              <w:rPr>
                <w:rFonts w:ascii="Times New Roman" w:hAnsi="Times New Roman" w:cs="Times New Roman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4" w:type="dxa"/>
          </w:tcPr>
          <w:p w14:paraId="566655A4" w14:textId="77777777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</w:tcPr>
          <w:p w14:paraId="2EF04B59" w14:textId="0B363EEB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0" w:type="auto"/>
          </w:tcPr>
          <w:p w14:paraId="538755D8" w14:textId="3B186981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0" w:type="auto"/>
          </w:tcPr>
          <w:p w14:paraId="09F5285F" w14:textId="3294532E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0" w:type="auto"/>
          </w:tcPr>
          <w:p w14:paraId="1D1A8361" w14:textId="7F47D2F7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19.2</w:t>
            </w:r>
          </w:p>
        </w:tc>
      </w:tr>
      <w:tr w:rsidR="00DF0A75" w:rsidRPr="0063366C" w14:paraId="6A5400FD" w14:textId="77777777" w:rsidTr="003C27D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</w:tcPr>
          <w:p w14:paraId="60698B8C" w14:textId="781A3C6B" w:rsidR="00DF0A75" w:rsidRPr="00676CC6" w:rsidRDefault="00676CC6" w:rsidP="00C447FC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6C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c</w:t>
            </w:r>
          </w:p>
        </w:tc>
        <w:tc>
          <w:tcPr>
            <w:tcW w:w="3169" w:type="dxa"/>
          </w:tcPr>
          <w:p w14:paraId="4C1B6169" w14:textId="551CC12B" w:rsidR="00DF0A75" w:rsidRPr="00E44C7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44C7C">
              <w:rPr>
                <w:rFonts w:ascii="Times New Roman" w:hAnsi="Times New Roman" w:cs="Times New Roman"/>
                <w:b/>
                <w:bCs/>
              </w:rPr>
              <w:t>AVAILABLE RESOURCES</w:t>
            </w:r>
          </w:p>
        </w:tc>
        <w:tc>
          <w:tcPr>
            <w:tcW w:w="964" w:type="dxa"/>
          </w:tcPr>
          <w:p w14:paraId="5174D408" w14:textId="6E1F8478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  <w:b/>
                <w:bCs/>
              </w:rPr>
              <w:t>Strongly disagree</w:t>
            </w:r>
          </w:p>
        </w:tc>
        <w:tc>
          <w:tcPr>
            <w:tcW w:w="1068" w:type="dxa"/>
          </w:tcPr>
          <w:p w14:paraId="09F71D69" w14:textId="4A29F125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  <w:b/>
                <w:bCs/>
              </w:rPr>
              <w:t>Slightly disagree</w:t>
            </w:r>
          </w:p>
        </w:tc>
        <w:tc>
          <w:tcPr>
            <w:tcW w:w="0" w:type="auto"/>
          </w:tcPr>
          <w:p w14:paraId="68300B33" w14:textId="4614F487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  <w:b/>
                <w:bCs/>
              </w:rPr>
              <w:t>Neither agree nor disagree</w:t>
            </w:r>
          </w:p>
        </w:tc>
        <w:tc>
          <w:tcPr>
            <w:tcW w:w="0" w:type="auto"/>
          </w:tcPr>
          <w:p w14:paraId="162A9D5D" w14:textId="2CF5C1F3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  <w:b/>
                <w:bCs/>
              </w:rPr>
              <w:t>Slightly agree</w:t>
            </w:r>
          </w:p>
        </w:tc>
        <w:tc>
          <w:tcPr>
            <w:tcW w:w="0" w:type="auto"/>
          </w:tcPr>
          <w:p w14:paraId="7BE3B998" w14:textId="6B1E581F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  <w:b/>
                <w:bCs/>
              </w:rPr>
              <w:t>Strongly agree</w:t>
            </w:r>
          </w:p>
        </w:tc>
      </w:tr>
      <w:tr w:rsidR="00DF0A75" w:rsidRPr="0063366C" w14:paraId="4DA6DB48" w14:textId="77777777" w:rsidTr="003C27DE">
        <w:trPr>
          <w:trHeight w:val="9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</w:tcPr>
          <w:p w14:paraId="33A2CA54" w14:textId="28A0DAFF" w:rsidR="00DF0A75" w:rsidRPr="0063366C" w:rsidRDefault="00DF0A75" w:rsidP="00C447FC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R8</w:t>
            </w:r>
          </w:p>
        </w:tc>
        <w:tc>
          <w:tcPr>
            <w:tcW w:w="3169" w:type="dxa"/>
          </w:tcPr>
          <w:p w14:paraId="0738BF07" w14:textId="60BAACB7" w:rsidR="00DF0A75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 xml:space="preserve">In the organization/clinic where I work, we see a good number of potential </w:t>
            </w:r>
            <w:proofErr w:type="spellStart"/>
            <w:r w:rsidRPr="0063366C">
              <w:rPr>
                <w:rFonts w:ascii="Times New Roman" w:hAnsi="Times New Roman" w:cs="Times New Roman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</w:rPr>
              <w:t xml:space="preserve"> candidates  </w:t>
            </w:r>
          </w:p>
        </w:tc>
        <w:tc>
          <w:tcPr>
            <w:tcW w:w="964" w:type="dxa"/>
          </w:tcPr>
          <w:p w14:paraId="27052019" w14:textId="5C71A933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068" w:type="dxa"/>
          </w:tcPr>
          <w:p w14:paraId="0AAD2D89" w14:textId="0F74FA99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0" w:type="auto"/>
          </w:tcPr>
          <w:p w14:paraId="30B89B11" w14:textId="15BE76BB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0" w:type="auto"/>
          </w:tcPr>
          <w:p w14:paraId="35219ACA" w14:textId="46DDB1C9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0" w:type="auto"/>
          </w:tcPr>
          <w:p w14:paraId="653C1963" w14:textId="41FA3B4B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</w:rPr>
              <w:t>4.2</w:t>
            </w:r>
          </w:p>
        </w:tc>
      </w:tr>
      <w:tr w:rsidR="00DF0A75" w:rsidRPr="0063366C" w14:paraId="499E99FE" w14:textId="77777777" w:rsidTr="003C27DE">
        <w:trPr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</w:tcPr>
          <w:p w14:paraId="58F9D393" w14:textId="37C18CD4" w:rsidR="00DF0A75" w:rsidRPr="0063366C" w:rsidRDefault="00DF0A75" w:rsidP="00C447FC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R9</w:t>
            </w:r>
          </w:p>
        </w:tc>
        <w:tc>
          <w:tcPr>
            <w:tcW w:w="3169" w:type="dxa"/>
          </w:tcPr>
          <w:p w14:paraId="0336A22C" w14:textId="05E1B3DA" w:rsidR="00DF0A75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 xml:space="preserve">In the organization/clinic where I work, </w:t>
            </w:r>
            <w:proofErr w:type="gramStart"/>
            <w:r w:rsidRPr="0063366C">
              <w:rPr>
                <w:rFonts w:ascii="Times New Roman" w:hAnsi="Times New Roman" w:cs="Times New Roman"/>
              </w:rPr>
              <w:t>there  is</w:t>
            </w:r>
            <w:proofErr w:type="gramEnd"/>
            <w:r w:rsidRPr="0063366C">
              <w:rPr>
                <w:rFonts w:ascii="Times New Roman" w:hAnsi="Times New Roman" w:cs="Times New Roman"/>
              </w:rPr>
              <w:t xml:space="preserve"> enough time to deliver </w:t>
            </w:r>
            <w:proofErr w:type="spellStart"/>
            <w:r w:rsidRPr="0063366C">
              <w:rPr>
                <w:rFonts w:ascii="Times New Roman" w:hAnsi="Times New Roman" w:cs="Times New Roman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</w:rPr>
              <w:t xml:space="preserve"> services </w:t>
            </w:r>
          </w:p>
        </w:tc>
        <w:tc>
          <w:tcPr>
            <w:tcW w:w="964" w:type="dxa"/>
          </w:tcPr>
          <w:p w14:paraId="61F81772" w14:textId="39F04C4F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1068" w:type="dxa"/>
          </w:tcPr>
          <w:p w14:paraId="05A869BB" w14:textId="52AC3C47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0" w:type="auto"/>
          </w:tcPr>
          <w:p w14:paraId="28ECD1F9" w14:textId="349157DF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0" w:type="auto"/>
          </w:tcPr>
          <w:p w14:paraId="20400949" w14:textId="46E4C4F4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0" w:type="auto"/>
          </w:tcPr>
          <w:p w14:paraId="53B10877" w14:textId="51648E4B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</w:rPr>
              <w:t>13.0</w:t>
            </w:r>
          </w:p>
        </w:tc>
      </w:tr>
      <w:tr w:rsidR="00DF0A75" w:rsidRPr="0063366C" w14:paraId="2E6C1A15" w14:textId="77777777" w:rsidTr="003C27DE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</w:tcPr>
          <w:p w14:paraId="73A7F8DB" w14:textId="19B3C24B" w:rsidR="00DF0A75" w:rsidRPr="0063366C" w:rsidRDefault="00DF0A75" w:rsidP="00C447FC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R10</w:t>
            </w:r>
          </w:p>
        </w:tc>
        <w:tc>
          <w:tcPr>
            <w:tcW w:w="3169" w:type="dxa"/>
          </w:tcPr>
          <w:p w14:paraId="0E02EF02" w14:textId="4D6D82E0" w:rsidR="00DF0A75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 xml:space="preserve">In the organization/clinic where I work, there are enough resources to deliver </w:t>
            </w:r>
            <w:proofErr w:type="spellStart"/>
            <w:r w:rsidRPr="0063366C">
              <w:rPr>
                <w:rFonts w:ascii="Times New Roman" w:hAnsi="Times New Roman" w:cs="Times New Roman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4" w:type="dxa"/>
          </w:tcPr>
          <w:p w14:paraId="2197E689" w14:textId="23F1C035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068" w:type="dxa"/>
          </w:tcPr>
          <w:p w14:paraId="5B73E232" w14:textId="0C67766B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0" w:type="auto"/>
          </w:tcPr>
          <w:p w14:paraId="07B97C7F" w14:textId="78368D15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</w:tcPr>
          <w:p w14:paraId="71E9CFED" w14:textId="5FCF50E5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0" w:type="auto"/>
          </w:tcPr>
          <w:p w14:paraId="31DAB55A" w14:textId="2F5F3B2E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</w:rPr>
              <w:t>23.1</w:t>
            </w:r>
          </w:p>
        </w:tc>
      </w:tr>
      <w:tr w:rsidR="00DF0A75" w:rsidRPr="0063366C" w14:paraId="03C47EA6" w14:textId="77777777" w:rsidTr="003C27DE">
        <w:trPr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</w:tcPr>
          <w:p w14:paraId="54AD178B" w14:textId="736E3351" w:rsidR="00DF0A75" w:rsidRPr="0063366C" w:rsidRDefault="00DF0A75" w:rsidP="00C447FC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R11</w:t>
            </w:r>
          </w:p>
        </w:tc>
        <w:tc>
          <w:tcPr>
            <w:tcW w:w="3169" w:type="dxa"/>
          </w:tcPr>
          <w:p w14:paraId="0F6D001F" w14:textId="54B09260" w:rsidR="00DF0A75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 xml:space="preserve">My clinic has the necessary resources and support to set up </w:t>
            </w:r>
            <w:proofErr w:type="spellStart"/>
            <w:r w:rsidRPr="0063366C">
              <w:rPr>
                <w:rFonts w:ascii="Times New Roman" w:hAnsi="Times New Roman" w:cs="Times New Roman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</w:rPr>
              <w:t xml:space="preserve"> services </w:t>
            </w:r>
          </w:p>
        </w:tc>
        <w:tc>
          <w:tcPr>
            <w:tcW w:w="964" w:type="dxa"/>
          </w:tcPr>
          <w:p w14:paraId="63AA69D2" w14:textId="3758433D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068" w:type="dxa"/>
          </w:tcPr>
          <w:p w14:paraId="1BAA7ED9" w14:textId="501846D6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0" w:type="auto"/>
          </w:tcPr>
          <w:p w14:paraId="76D11156" w14:textId="4E626B1D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0" w:type="auto"/>
          </w:tcPr>
          <w:p w14:paraId="4D930D86" w14:textId="30B41C8A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</w:tcPr>
          <w:p w14:paraId="1D7A9C22" w14:textId="08B7AE48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</w:rPr>
              <w:t>16.7</w:t>
            </w:r>
          </w:p>
        </w:tc>
      </w:tr>
      <w:tr w:rsidR="00DF0A75" w:rsidRPr="0063366C" w14:paraId="15CDFD6D" w14:textId="77777777" w:rsidTr="003C27DE">
        <w:trPr>
          <w:trHeight w:val="9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</w:tcPr>
          <w:p w14:paraId="0F6EB05C" w14:textId="09A5B2F6" w:rsidR="00DF0A75" w:rsidRPr="0063366C" w:rsidRDefault="00DF0A75" w:rsidP="00C447FC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R12</w:t>
            </w:r>
          </w:p>
        </w:tc>
        <w:tc>
          <w:tcPr>
            <w:tcW w:w="3169" w:type="dxa"/>
          </w:tcPr>
          <w:p w14:paraId="24706675" w14:textId="6F7CA8A3" w:rsidR="00DF0A75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 xml:space="preserve">My clinic has the necessary staffing to support the implementation of </w:t>
            </w:r>
            <w:proofErr w:type="spellStart"/>
            <w:r w:rsidRPr="0063366C">
              <w:rPr>
                <w:rFonts w:ascii="Times New Roman" w:hAnsi="Times New Roman" w:cs="Times New Roman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964" w:type="dxa"/>
          </w:tcPr>
          <w:p w14:paraId="0717505A" w14:textId="0DF1780E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</w:rPr>
              <w:t>7.14</w:t>
            </w:r>
          </w:p>
        </w:tc>
        <w:tc>
          <w:tcPr>
            <w:tcW w:w="1068" w:type="dxa"/>
          </w:tcPr>
          <w:p w14:paraId="247248DD" w14:textId="03977BF1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0" w:type="auto"/>
          </w:tcPr>
          <w:p w14:paraId="4F621AA7" w14:textId="657A91A2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0" w:type="auto"/>
          </w:tcPr>
          <w:p w14:paraId="01A566BE" w14:textId="2A31DFD3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0" w:type="auto"/>
          </w:tcPr>
          <w:p w14:paraId="416333FB" w14:textId="566471AD" w:rsidR="00DF0A75" w:rsidRPr="0063366C" w:rsidRDefault="00DF0A75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</w:rPr>
              <w:t>14.3</w:t>
            </w:r>
          </w:p>
        </w:tc>
      </w:tr>
    </w:tbl>
    <w:p w14:paraId="2BECF1EE" w14:textId="77777777" w:rsidR="003C27DE" w:rsidRDefault="003C27DE">
      <w:r>
        <w:br w:type="page"/>
      </w:r>
    </w:p>
    <w:p w14:paraId="41B944E0" w14:textId="442389AC" w:rsidR="003C27DE" w:rsidRPr="0063366C" w:rsidRDefault="003C27DE" w:rsidP="003C27DE">
      <w:pPr>
        <w:spacing w:line="240" w:lineRule="auto"/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</w:pPr>
      <w:r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>S</w:t>
      </w:r>
      <w:r w:rsidR="00144DE6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>5</w:t>
      </w:r>
      <w:r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. Distribution of </w:t>
      </w:r>
      <w:r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CFIR </w:t>
      </w:r>
      <w:r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>statement</w:t>
      </w:r>
      <w:r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>s related to inner setting</w:t>
      </w:r>
      <w:r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 </w:t>
      </w:r>
    </w:p>
    <w:p w14:paraId="647B1FDD" w14:textId="77777777" w:rsidR="003C27DE" w:rsidRDefault="003C27DE"/>
    <w:p w14:paraId="3E10F386" w14:textId="77777777" w:rsidR="003C27DE" w:rsidRDefault="003C27DE"/>
    <w:tbl>
      <w:tblPr>
        <w:tblStyle w:val="QQuestionTable"/>
        <w:tblW w:w="102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655"/>
        <w:gridCol w:w="3169"/>
        <w:gridCol w:w="964"/>
        <w:gridCol w:w="1068"/>
        <w:gridCol w:w="1913"/>
        <w:gridCol w:w="1208"/>
        <w:gridCol w:w="1285"/>
      </w:tblGrid>
      <w:tr w:rsidR="00E44C7C" w:rsidRPr="0063366C" w14:paraId="026EC58C" w14:textId="77777777" w:rsidTr="003C27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</w:tcPr>
          <w:p w14:paraId="1679C10E" w14:textId="0E60A029" w:rsidR="00E44C7C" w:rsidRPr="00676CC6" w:rsidRDefault="00676CC6" w:rsidP="00C447FC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6C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d</w:t>
            </w:r>
          </w:p>
        </w:tc>
        <w:tc>
          <w:tcPr>
            <w:tcW w:w="3169" w:type="dxa"/>
          </w:tcPr>
          <w:p w14:paraId="57EFE0DE" w14:textId="5017E2EF" w:rsidR="00E44C7C" w:rsidRPr="00E44C7C" w:rsidRDefault="00E44C7C" w:rsidP="00C447FC">
            <w:pPr>
              <w:keepNext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44C7C">
              <w:rPr>
                <w:rFonts w:ascii="Times New Roman" w:hAnsi="Times New Roman" w:cs="Times New Roman"/>
                <w:b/>
                <w:bCs/>
              </w:rPr>
              <w:t>LEADERSHIP ENGAGEMENT</w:t>
            </w:r>
          </w:p>
        </w:tc>
        <w:tc>
          <w:tcPr>
            <w:tcW w:w="964" w:type="dxa"/>
          </w:tcPr>
          <w:p w14:paraId="289299FD" w14:textId="4C0576E0" w:rsidR="00E44C7C" w:rsidRPr="0063366C" w:rsidRDefault="00E44C7C" w:rsidP="00C447FC">
            <w:pPr>
              <w:keepNext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  <w:b/>
                <w:bCs/>
              </w:rPr>
              <w:t>Strongly disagree</w:t>
            </w:r>
          </w:p>
        </w:tc>
        <w:tc>
          <w:tcPr>
            <w:tcW w:w="1068" w:type="dxa"/>
          </w:tcPr>
          <w:p w14:paraId="1B2A439F" w14:textId="08AE4E8A" w:rsidR="00E44C7C" w:rsidRPr="0063366C" w:rsidRDefault="00E44C7C" w:rsidP="00C447FC">
            <w:pPr>
              <w:keepNext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  <w:b/>
                <w:bCs/>
              </w:rPr>
              <w:t>Slightly disagree</w:t>
            </w:r>
          </w:p>
        </w:tc>
        <w:tc>
          <w:tcPr>
            <w:tcW w:w="0" w:type="auto"/>
          </w:tcPr>
          <w:p w14:paraId="3F70F3E4" w14:textId="2207AB79" w:rsidR="00E44C7C" w:rsidRPr="0063366C" w:rsidRDefault="00E44C7C" w:rsidP="00C447FC">
            <w:pPr>
              <w:keepNext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  <w:b/>
                <w:bCs/>
              </w:rPr>
              <w:t>Neither agree nor disagree</w:t>
            </w:r>
          </w:p>
        </w:tc>
        <w:tc>
          <w:tcPr>
            <w:tcW w:w="0" w:type="auto"/>
          </w:tcPr>
          <w:p w14:paraId="6B495674" w14:textId="1B4A024C" w:rsidR="00E44C7C" w:rsidRPr="0063366C" w:rsidRDefault="00E44C7C" w:rsidP="00C447FC">
            <w:pPr>
              <w:keepNext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  <w:b/>
                <w:bCs/>
              </w:rPr>
              <w:t>Slightly agree</w:t>
            </w:r>
          </w:p>
        </w:tc>
        <w:tc>
          <w:tcPr>
            <w:tcW w:w="0" w:type="auto"/>
          </w:tcPr>
          <w:p w14:paraId="77869E2B" w14:textId="0146E013" w:rsidR="00E44C7C" w:rsidRPr="0063366C" w:rsidRDefault="00E44C7C" w:rsidP="00C447FC">
            <w:pPr>
              <w:keepNext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  <w:b/>
                <w:bCs/>
              </w:rPr>
              <w:t>Strongly agree</w:t>
            </w:r>
          </w:p>
        </w:tc>
      </w:tr>
      <w:tr w:rsidR="006A4FAC" w:rsidRPr="0063366C" w14:paraId="507CE806" w14:textId="77777777" w:rsidTr="009A6614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</w:tcPr>
          <w:p w14:paraId="060B5544" w14:textId="77777777" w:rsidR="006A4FAC" w:rsidRPr="00676CC6" w:rsidRDefault="006A4FAC" w:rsidP="006A4FAC">
            <w:pPr>
              <w:keepNext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69" w:type="dxa"/>
          </w:tcPr>
          <w:p w14:paraId="7BD2D7FC" w14:textId="77777777" w:rsidR="006A4FAC" w:rsidRPr="00E44C7C" w:rsidRDefault="006A4FAC" w:rsidP="006A4FAC">
            <w:pPr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64" w:type="dxa"/>
            <w:vAlign w:val="top"/>
          </w:tcPr>
          <w:p w14:paraId="62B4C6EC" w14:textId="4B984C20" w:rsidR="006A4FAC" w:rsidRPr="0063366C" w:rsidRDefault="006A4FAC" w:rsidP="006A4FAC">
            <w:pPr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313C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68" w:type="dxa"/>
            <w:vAlign w:val="top"/>
          </w:tcPr>
          <w:p w14:paraId="4C40269F" w14:textId="2CAD42D0" w:rsidR="006A4FAC" w:rsidRPr="0063366C" w:rsidRDefault="006A4FAC" w:rsidP="006A4FAC">
            <w:pPr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313C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vAlign w:val="top"/>
          </w:tcPr>
          <w:p w14:paraId="54168843" w14:textId="0DE90194" w:rsidR="006A4FAC" w:rsidRPr="0063366C" w:rsidRDefault="006A4FAC" w:rsidP="006A4FAC">
            <w:pPr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313C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vAlign w:val="top"/>
          </w:tcPr>
          <w:p w14:paraId="7F765EC2" w14:textId="3EEE4057" w:rsidR="006A4FAC" w:rsidRPr="0063366C" w:rsidRDefault="006A4FAC" w:rsidP="006A4FAC">
            <w:pPr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313C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vAlign w:val="top"/>
          </w:tcPr>
          <w:p w14:paraId="7B1E324F" w14:textId="55271E93" w:rsidR="006A4FAC" w:rsidRPr="0063366C" w:rsidRDefault="006A4FAC" w:rsidP="006A4FAC">
            <w:pPr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313C6">
              <w:rPr>
                <w:rFonts w:ascii="Times New Roman" w:hAnsi="Times New Roman" w:cs="Times New Roman"/>
              </w:rPr>
              <w:t>%</w:t>
            </w:r>
          </w:p>
        </w:tc>
      </w:tr>
      <w:tr w:rsidR="00E44C7C" w:rsidRPr="0063366C" w14:paraId="6F104713" w14:textId="77777777" w:rsidTr="003C27DE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</w:tcPr>
          <w:p w14:paraId="3EC86D4D" w14:textId="52EB654E" w:rsidR="00E44C7C" w:rsidRPr="0063366C" w:rsidRDefault="00E44C7C" w:rsidP="00C447FC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R13</w:t>
            </w:r>
          </w:p>
        </w:tc>
        <w:tc>
          <w:tcPr>
            <w:tcW w:w="3169" w:type="dxa"/>
          </w:tcPr>
          <w:p w14:paraId="2A1603DB" w14:textId="2B9A55B3" w:rsidR="00E44C7C" w:rsidRDefault="00E44C7C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 xml:space="preserve">Clinic leadership/managers reward innovation to improve clinical care </w:t>
            </w:r>
          </w:p>
        </w:tc>
        <w:tc>
          <w:tcPr>
            <w:tcW w:w="964" w:type="dxa"/>
          </w:tcPr>
          <w:p w14:paraId="299EBD14" w14:textId="5AD6913D" w:rsidR="00E44C7C" w:rsidRPr="0063366C" w:rsidRDefault="00E44C7C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068" w:type="dxa"/>
          </w:tcPr>
          <w:p w14:paraId="49C87DE9" w14:textId="748EA97F" w:rsidR="00E44C7C" w:rsidRPr="0063366C" w:rsidRDefault="00E44C7C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0" w:type="auto"/>
          </w:tcPr>
          <w:p w14:paraId="2B931EB9" w14:textId="20097343" w:rsidR="00E44C7C" w:rsidRPr="0063366C" w:rsidRDefault="00E44C7C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0" w:type="auto"/>
          </w:tcPr>
          <w:p w14:paraId="460E7932" w14:textId="25978A36" w:rsidR="00E44C7C" w:rsidRPr="0063366C" w:rsidRDefault="00E44C7C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0" w:type="auto"/>
          </w:tcPr>
          <w:p w14:paraId="344C52C6" w14:textId="419E0E49" w:rsidR="00E44C7C" w:rsidRPr="0063366C" w:rsidRDefault="00E44C7C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</w:rPr>
              <w:t>4.17</w:t>
            </w:r>
          </w:p>
        </w:tc>
      </w:tr>
      <w:tr w:rsidR="00E44C7C" w:rsidRPr="0063366C" w14:paraId="2D7235D9" w14:textId="77777777" w:rsidTr="003C27DE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</w:tcPr>
          <w:p w14:paraId="1A6B35D2" w14:textId="6796EA19" w:rsidR="00E44C7C" w:rsidRPr="0063366C" w:rsidRDefault="00E44C7C" w:rsidP="00C447FC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R14</w:t>
            </w:r>
          </w:p>
        </w:tc>
        <w:tc>
          <w:tcPr>
            <w:tcW w:w="3169" w:type="dxa"/>
          </w:tcPr>
          <w:p w14:paraId="1DFC7862" w14:textId="239FAA49" w:rsidR="00E44C7C" w:rsidRDefault="00E44C7C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 xml:space="preserve">Clinic leadership/managers solicit opinions of clinical staff regarding decisions on patient care </w:t>
            </w:r>
          </w:p>
        </w:tc>
        <w:tc>
          <w:tcPr>
            <w:tcW w:w="964" w:type="dxa"/>
          </w:tcPr>
          <w:p w14:paraId="79A30FD4" w14:textId="3F5466E5" w:rsidR="00E44C7C" w:rsidRPr="0063366C" w:rsidRDefault="00E44C7C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68" w:type="dxa"/>
          </w:tcPr>
          <w:p w14:paraId="7FA33C1C" w14:textId="23FC37C2" w:rsidR="00E44C7C" w:rsidRPr="0063366C" w:rsidRDefault="00E44C7C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0" w:type="auto"/>
          </w:tcPr>
          <w:p w14:paraId="3446075E" w14:textId="1DF3DBC7" w:rsidR="00E44C7C" w:rsidRPr="0063366C" w:rsidRDefault="00E44C7C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0" w:type="auto"/>
          </w:tcPr>
          <w:p w14:paraId="7D956B19" w14:textId="2F433404" w:rsidR="00E44C7C" w:rsidRPr="0063366C" w:rsidRDefault="00E44C7C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0" w:type="auto"/>
          </w:tcPr>
          <w:p w14:paraId="683AA8FF" w14:textId="402F454F" w:rsidR="00E44C7C" w:rsidRPr="0063366C" w:rsidRDefault="00E44C7C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</w:rPr>
              <w:t>22.7</w:t>
            </w:r>
          </w:p>
        </w:tc>
      </w:tr>
      <w:tr w:rsidR="00E44C7C" w:rsidRPr="0063366C" w14:paraId="5798CDF8" w14:textId="77777777" w:rsidTr="003C27DE">
        <w:trPr>
          <w:trHeight w:val="7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</w:tcPr>
          <w:p w14:paraId="5E1CF9E6" w14:textId="7082C8F4" w:rsidR="00E44C7C" w:rsidRPr="0063366C" w:rsidRDefault="00E44C7C" w:rsidP="00C447FC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R15</w:t>
            </w:r>
          </w:p>
        </w:tc>
        <w:tc>
          <w:tcPr>
            <w:tcW w:w="3169" w:type="dxa"/>
          </w:tcPr>
          <w:p w14:paraId="18ABD29C" w14:textId="64643000" w:rsidR="00E44C7C" w:rsidRDefault="00E44C7C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 xml:space="preserve">Clinic leadership/managers seek ways to improve patient education and participation in care  </w:t>
            </w:r>
          </w:p>
        </w:tc>
        <w:tc>
          <w:tcPr>
            <w:tcW w:w="964" w:type="dxa"/>
          </w:tcPr>
          <w:p w14:paraId="12BB78C0" w14:textId="72925779" w:rsidR="00E44C7C" w:rsidRPr="0063366C" w:rsidRDefault="00E44C7C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68" w:type="dxa"/>
          </w:tcPr>
          <w:p w14:paraId="3D141B91" w14:textId="7332B73D" w:rsidR="00E44C7C" w:rsidRPr="0063366C" w:rsidRDefault="00E44C7C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0" w:type="auto"/>
          </w:tcPr>
          <w:p w14:paraId="47725DE5" w14:textId="7BAC89C8" w:rsidR="00E44C7C" w:rsidRPr="0063366C" w:rsidRDefault="00E44C7C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</w:rPr>
              <w:t>52.6</w:t>
            </w:r>
          </w:p>
        </w:tc>
        <w:tc>
          <w:tcPr>
            <w:tcW w:w="0" w:type="auto"/>
          </w:tcPr>
          <w:p w14:paraId="0988FA54" w14:textId="252EA9C8" w:rsidR="00E44C7C" w:rsidRPr="0063366C" w:rsidRDefault="00E44C7C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0" w:type="auto"/>
          </w:tcPr>
          <w:p w14:paraId="66F81DB6" w14:textId="0A341555" w:rsidR="00E44C7C" w:rsidRPr="0063366C" w:rsidRDefault="00E44C7C" w:rsidP="00C447FC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</w:rPr>
              <w:t>10.5</w:t>
            </w:r>
          </w:p>
        </w:tc>
      </w:tr>
    </w:tbl>
    <w:p w14:paraId="7F488AF1" w14:textId="77777777" w:rsidR="009744A8" w:rsidRPr="0063366C" w:rsidRDefault="009744A8" w:rsidP="00DF0A75">
      <w:pPr>
        <w:spacing w:line="240" w:lineRule="auto"/>
        <w:rPr>
          <w:rFonts w:ascii="Times New Roman" w:hAnsi="Times New Roman" w:cs="Times New Roman"/>
        </w:rPr>
      </w:pPr>
    </w:p>
    <w:p w14:paraId="616F919E" w14:textId="77777777" w:rsidR="009744A8" w:rsidRPr="0063366C" w:rsidRDefault="009744A8" w:rsidP="00DF0A75">
      <w:pPr>
        <w:spacing w:line="240" w:lineRule="auto"/>
        <w:rPr>
          <w:rFonts w:ascii="Times New Roman" w:hAnsi="Times New Roman" w:cs="Times New Roman"/>
        </w:rPr>
      </w:pPr>
    </w:p>
    <w:p w14:paraId="7432957D" w14:textId="77777777" w:rsidR="009744A8" w:rsidRPr="0063366C" w:rsidRDefault="009744A8" w:rsidP="00DF0A75">
      <w:pPr>
        <w:spacing w:line="240" w:lineRule="auto"/>
        <w:rPr>
          <w:rFonts w:ascii="Times New Roman" w:hAnsi="Times New Roman" w:cs="Times New Roman"/>
        </w:rPr>
      </w:pPr>
    </w:p>
    <w:p w14:paraId="6902F1EB" w14:textId="77777777" w:rsidR="009744A8" w:rsidRPr="0063366C" w:rsidRDefault="009744A8" w:rsidP="00DF0A75">
      <w:pPr>
        <w:spacing w:line="240" w:lineRule="auto"/>
        <w:rPr>
          <w:rFonts w:ascii="Times New Roman" w:hAnsi="Times New Roman" w:cs="Times New Roman"/>
        </w:rPr>
      </w:pPr>
    </w:p>
    <w:p w14:paraId="71EC152C" w14:textId="77777777" w:rsidR="009744A8" w:rsidRPr="0063366C" w:rsidRDefault="009744A8" w:rsidP="00DF0A75">
      <w:pPr>
        <w:spacing w:line="240" w:lineRule="auto"/>
        <w:rPr>
          <w:rFonts w:ascii="Times New Roman" w:hAnsi="Times New Roman" w:cs="Times New Roman"/>
        </w:rPr>
      </w:pPr>
    </w:p>
    <w:p w14:paraId="5C5A23A7" w14:textId="682A3B50" w:rsidR="009744A8" w:rsidRPr="0063366C" w:rsidRDefault="009744A8" w:rsidP="00DF0A75">
      <w:pPr>
        <w:spacing w:after="160" w:line="240" w:lineRule="auto"/>
        <w:rPr>
          <w:rFonts w:ascii="Times New Roman" w:hAnsi="Times New Roman" w:cs="Times New Roman"/>
        </w:rPr>
      </w:pPr>
      <w:r w:rsidRPr="0063366C">
        <w:rPr>
          <w:rFonts w:ascii="Times New Roman" w:hAnsi="Times New Roman" w:cs="Times New Roman"/>
        </w:rPr>
        <w:br w:type="page"/>
      </w:r>
    </w:p>
    <w:p w14:paraId="37325E1B" w14:textId="77777777" w:rsidR="009744A8" w:rsidRPr="0063366C" w:rsidRDefault="009744A8" w:rsidP="00DF0A75">
      <w:pPr>
        <w:spacing w:line="240" w:lineRule="auto"/>
        <w:rPr>
          <w:rFonts w:ascii="Times New Roman" w:hAnsi="Times New Roman" w:cs="Times New Roman"/>
        </w:rPr>
      </w:pPr>
    </w:p>
    <w:p w14:paraId="6B07704B" w14:textId="074961E2" w:rsidR="00502766" w:rsidRPr="0063366C" w:rsidRDefault="00502766" w:rsidP="00DF0A75">
      <w:pPr>
        <w:spacing w:line="240" w:lineRule="auto"/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</w:pPr>
      <w:r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>Table</w:t>
      </w:r>
      <w:r w:rsidR="00166D04"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 </w:t>
      </w:r>
      <w:r w:rsidR="00E44C7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>S</w:t>
      </w:r>
      <w:proofErr w:type="gramStart"/>
      <w:r w:rsidR="00144DE6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>6</w:t>
      </w:r>
      <w:r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 .</w:t>
      </w:r>
      <w:proofErr w:type="gramEnd"/>
      <w:r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 </w:t>
      </w:r>
      <w:r w:rsidR="00166D04"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Distribution of </w:t>
      </w:r>
      <w:r w:rsidR="00C447F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CFRI </w:t>
      </w:r>
      <w:r w:rsidR="00166D04"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>statements</w:t>
      </w:r>
      <w:r w:rsidR="00C447F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 related to </w:t>
      </w:r>
      <w:r w:rsidR="00166D04"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>l</w:t>
      </w:r>
      <w:r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evel of comfort with </w:t>
      </w:r>
      <w:r w:rsidR="00166D04"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>clinical</w:t>
      </w:r>
      <w:r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 practices</w:t>
      </w:r>
    </w:p>
    <w:p w14:paraId="176BD0C1" w14:textId="77777777" w:rsidR="00502766" w:rsidRPr="0063366C" w:rsidRDefault="00502766" w:rsidP="00DF0A75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QQuestionTable"/>
        <w:tblW w:w="507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7E0" w:firstRow="1" w:lastRow="1" w:firstColumn="1" w:lastColumn="1" w:noHBand="1" w:noVBand="1"/>
      </w:tblPr>
      <w:tblGrid>
        <w:gridCol w:w="627"/>
        <w:gridCol w:w="2603"/>
        <w:gridCol w:w="1446"/>
        <w:gridCol w:w="1446"/>
        <w:gridCol w:w="1446"/>
        <w:gridCol w:w="1446"/>
        <w:gridCol w:w="1601"/>
      </w:tblGrid>
      <w:tr w:rsidR="00502766" w:rsidRPr="0063366C" w14:paraId="2E89BF13" w14:textId="77777777" w:rsidTr="006A4F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" w:type="pct"/>
          </w:tcPr>
          <w:p w14:paraId="1E3437FC" w14:textId="79426454" w:rsidR="00502766" w:rsidRPr="0063366C" w:rsidRDefault="00676CC6" w:rsidP="00DF0A75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6C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a</w:t>
            </w:r>
          </w:p>
        </w:tc>
        <w:tc>
          <w:tcPr>
            <w:tcW w:w="1226" w:type="pct"/>
          </w:tcPr>
          <w:p w14:paraId="5454770B" w14:textId="77777777" w:rsidR="00502766" w:rsidRPr="0063366C" w:rsidRDefault="00502766" w:rsidP="00DF0A75">
            <w:pPr>
              <w:keepNext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  <w:b/>
                <w:bCs/>
              </w:rPr>
              <w:t>How would you describe your comfort level with the following clinical practices?</w:t>
            </w:r>
          </w:p>
        </w:tc>
        <w:tc>
          <w:tcPr>
            <w:tcW w:w="681" w:type="pct"/>
          </w:tcPr>
          <w:p w14:paraId="4767B930" w14:textId="77777777" w:rsidR="00502766" w:rsidRPr="0063366C" w:rsidRDefault="00502766" w:rsidP="00DF0A75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 xml:space="preserve">Completely comfortable </w:t>
            </w:r>
          </w:p>
        </w:tc>
        <w:tc>
          <w:tcPr>
            <w:tcW w:w="681" w:type="pct"/>
          </w:tcPr>
          <w:p w14:paraId="71383842" w14:textId="77777777" w:rsidR="00502766" w:rsidRPr="0063366C" w:rsidRDefault="00502766" w:rsidP="00DF0A75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 xml:space="preserve">Very comfortable </w:t>
            </w:r>
          </w:p>
        </w:tc>
        <w:tc>
          <w:tcPr>
            <w:tcW w:w="681" w:type="pct"/>
          </w:tcPr>
          <w:p w14:paraId="14D3234E" w14:textId="77777777" w:rsidR="00502766" w:rsidRPr="0063366C" w:rsidRDefault="00502766" w:rsidP="00DF0A75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 xml:space="preserve">Somewhat comfortable </w:t>
            </w:r>
          </w:p>
        </w:tc>
        <w:tc>
          <w:tcPr>
            <w:tcW w:w="681" w:type="pct"/>
          </w:tcPr>
          <w:p w14:paraId="02FE2D66" w14:textId="77777777" w:rsidR="00502766" w:rsidRPr="0063366C" w:rsidRDefault="00502766" w:rsidP="00DF0A75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Slightly comfortable</w:t>
            </w:r>
          </w:p>
        </w:tc>
        <w:tc>
          <w:tcPr>
            <w:tcW w:w="754" w:type="pct"/>
          </w:tcPr>
          <w:p w14:paraId="6C204F29" w14:textId="77777777" w:rsidR="00502766" w:rsidRPr="0063366C" w:rsidRDefault="00502766" w:rsidP="00DF0A75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Not at all comfortable</w:t>
            </w:r>
          </w:p>
        </w:tc>
      </w:tr>
      <w:tr w:rsidR="006A4FAC" w:rsidRPr="0063366C" w14:paraId="68FB3DA3" w14:textId="77777777" w:rsidTr="006A4FAC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" w:type="pct"/>
          </w:tcPr>
          <w:p w14:paraId="729BE642" w14:textId="77777777" w:rsidR="006A4FAC" w:rsidRPr="00676CC6" w:rsidRDefault="006A4FAC" w:rsidP="006A4FAC">
            <w:pPr>
              <w:keepNext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6" w:type="pct"/>
          </w:tcPr>
          <w:p w14:paraId="61DD6870" w14:textId="77777777" w:rsidR="006A4FAC" w:rsidRPr="0063366C" w:rsidRDefault="006A4FAC" w:rsidP="006A4FAC">
            <w:pPr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1" w:type="pct"/>
            <w:vAlign w:val="top"/>
          </w:tcPr>
          <w:p w14:paraId="05FC7146" w14:textId="065CA512" w:rsidR="006A4FAC" w:rsidRPr="0063366C" w:rsidRDefault="006A4FAC" w:rsidP="006A4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B9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81" w:type="pct"/>
            <w:vAlign w:val="top"/>
          </w:tcPr>
          <w:p w14:paraId="40924313" w14:textId="2B355C09" w:rsidR="006A4FAC" w:rsidRPr="0063366C" w:rsidRDefault="006A4FAC" w:rsidP="006A4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B9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81" w:type="pct"/>
            <w:vAlign w:val="top"/>
          </w:tcPr>
          <w:p w14:paraId="46241608" w14:textId="39189D76" w:rsidR="006A4FAC" w:rsidRPr="0063366C" w:rsidRDefault="006A4FAC" w:rsidP="006A4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B9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81" w:type="pct"/>
            <w:vAlign w:val="top"/>
          </w:tcPr>
          <w:p w14:paraId="716DFA7C" w14:textId="005D89B1" w:rsidR="006A4FAC" w:rsidRPr="0063366C" w:rsidRDefault="006A4FAC" w:rsidP="006A4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B9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54" w:type="pct"/>
            <w:vAlign w:val="top"/>
          </w:tcPr>
          <w:p w14:paraId="232F4F20" w14:textId="1F780C44" w:rsidR="006A4FAC" w:rsidRPr="0063366C" w:rsidRDefault="006A4FAC" w:rsidP="006A4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B9A">
              <w:rPr>
                <w:rFonts w:ascii="Times New Roman" w:hAnsi="Times New Roman" w:cs="Times New Roman"/>
              </w:rPr>
              <w:t>%</w:t>
            </w:r>
          </w:p>
        </w:tc>
      </w:tr>
      <w:tr w:rsidR="00502766" w:rsidRPr="0063366C" w14:paraId="7AC7B03E" w14:textId="77777777" w:rsidTr="006A4FA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" w:type="pct"/>
          </w:tcPr>
          <w:p w14:paraId="75740AF3" w14:textId="77777777" w:rsidR="00502766" w:rsidRPr="0063366C" w:rsidRDefault="00502766" w:rsidP="00DF0A75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1226" w:type="pct"/>
          </w:tcPr>
          <w:p w14:paraId="7FD4FE51" w14:textId="77777777" w:rsidR="00502766" w:rsidRPr="0063366C" w:rsidRDefault="00502766" w:rsidP="00DF0A75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 xml:space="preserve">Inquiring about sexual orientation  </w:t>
            </w:r>
          </w:p>
        </w:tc>
        <w:tc>
          <w:tcPr>
            <w:tcW w:w="681" w:type="pct"/>
          </w:tcPr>
          <w:p w14:paraId="292D54F3" w14:textId="77777777" w:rsidR="00502766" w:rsidRPr="0063366C" w:rsidRDefault="00502766" w:rsidP="00DF0A75">
            <w:pPr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44.4</w:t>
            </w:r>
          </w:p>
        </w:tc>
        <w:tc>
          <w:tcPr>
            <w:tcW w:w="681" w:type="pct"/>
          </w:tcPr>
          <w:p w14:paraId="4B20BAEE" w14:textId="77777777" w:rsidR="00502766" w:rsidRPr="0063366C" w:rsidRDefault="00502766" w:rsidP="00DF0A75">
            <w:pPr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681" w:type="pct"/>
          </w:tcPr>
          <w:p w14:paraId="41B00F55" w14:textId="77777777" w:rsidR="00502766" w:rsidRPr="0063366C" w:rsidRDefault="00502766" w:rsidP="00DF0A75">
            <w:pPr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681" w:type="pct"/>
          </w:tcPr>
          <w:p w14:paraId="1A4905AD" w14:textId="77777777" w:rsidR="00502766" w:rsidRPr="0063366C" w:rsidRDefault="00502766" w:rsidP="00DF0A75">
            <w:pPr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754" w:type="pct"/>
          </w:tcPr>
          <w:p w14:paraId="7E6B707F" w14:textId="77777777" w:rsidR="00502766" w:rsidRPr="0063366C" w:rsidRDefault="00502766" w:rsidP="00DF0A75">
            <w:pPr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-</w:t>
            </w:r>
          </w:p>
        </w:tc>
      </w:tr>
      <w:tr w:rsidR="00502766" w:rsidRPr="0063366C" w14:paraId="4761960D" w14:textId="77777777" w:rsidTr="006A4FAC">
        <w:trPr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" w:type="pct"/>
          </w:tcPr>
          <w:p w14:paraId="59C14151" w14:textId="77777777" w:rsidR="00502766" w:rsidRPr="0063366C" w:rsidRDefault="00502766" w:rsidP="00DF0A75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1226" w:type="pct"/>
          </w:tcPr>
          <w:p w14:paraId="65F3B7EF" w14:textId="77777777" w:rsidR="00502766" w:rsidRPr="0063366C" w:rsidRDefault="00502766" w:rsidP="00DF0A75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 xml:space="preserve">Discussing sexual habits with your patients </w:t>
            </w:r>
          </w:p>
        </w:tc>
        <w:tc>
          <w:tcPr>
            <w:tcW w:w="681" w:type="pct"/>
          </w:tcPr>
          <w:p w14:paraId="51E44129" w14:textId="77777777" w:rsidR="00502766" w:rsidRPr="0063366C" w:rsidRDefault="00502766" w:rsidP="00DF0A75">
            <w:pPr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37.1</w:t>
            </w:r>
          </w:p>
        </w:tc>
        <w:tc>
          <w:tcPr>
            <w:tcW w:w="681" w:type="pct"/>
          </w:tcPr>
          <w:p w14:paraId="3CA4ACF8" w14:textId="77777777" w:rsidR="00502766" w:rsidRPr="0063366C" w:rsidRDefault="00502766" w:rsidP="00DF0A75">
            <w:pPr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35.2</w:t>
            </w:r>
          </w:p>
        </w:tc>
        <w:tc>
          <w:tcPr>
            <w:tcW w:w="681" w:type="pct"/>
          </w:tcPr>
          <w:p w14:paraId="148C6F3A" w14:textId="77777777" w:rsidR="00502766" w:rsidRPr="0063366C" w:rsidRDefault="00502766" w:rsidP="00DF0A75">
            <w:pPr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681" w:type="pct"/>
          </w:tcPr>
          <w:p w14:paraId="6A93C255" w14:textId="77777777" w:rsidR="00502766" w:rsidRPr="0063366C" w:rsidRDefault="00502766" w:rsidP="00DF0A75">
            <w:pPr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9.26</w:t>
            </w:r>
          </w:p>
        </w:tc>
        <w:tc>
          <w:tcPr>
            <w:tcW w:w="754" w:type="pct"/>
          </w:tcPr>
          <w:p w14:paraId="419334E9" w14:textId="77777777" w:rsidR="00502766" w:rsidRPr="0063366C" w:rsidRDefault="00502766" w:rsidP="00DF0A75">
            <w:pPr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-</w:t>
            </w:r>
          </w:p>
        </w:tc>
      </w:tr>
      <w:tr w:rsidR="00502766" w:rsidRPr="0063366C" w14:paraId="66758824" w14:textId="77777777" w:rsidTr="006A4FAC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" w:type="pct"/>
          </w:tcPr>
          <w:p w14:paraId="05C64E89" w14:textId="77777777" w:rsidR="00502766" w:rsidRPr="0063366C" w:rsidRDefault="00502766" w:rsidP="00DF0A75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1226" w:type="pct"/>
          </w:tcPr>
          <w:p w14:paraId="23BFA122" w14:textId="77777777" w:rsidR="00502766" w:rsidRPr="0063366C" w:rsidRDefault="00502766" w:rsidP="00DF0A75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HIV screening</w:t>
            </w:r>
          </w:p>
        </w:tc>
        <w:tc>
          <w:tcPr>
            <w:tcW w:w="681" w:type="pct"/>
          </w:tcPr>
          <w:p w14:paraId="09955425" w14:textId="77777777" w:rsidR="00502766" w:rsidRPr="0063366C" w:rsidRDefault="00502766" w:rsidP="00DF0A75">
            <w:pPr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42.5</w:t>
            </w:r>
          </w:p>
        </w:tc>
        <w:tc>
          <w:tcPr>
            <w:tcW w:w="681" w:type="pct"/>
          </w:tcPr>
          <w:p w14:paraId="40C9CB29" w14:textId="77777777" w:rsidR="00502766" w:rsidRPr="0063366C" w:rsidRDefault="00502766" w:rsidP="00DF0A75">
            <w:pPr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35.2</w:t>
            </w:r>
          </w:p>
        </w:tc>
        <w:tc>
          <w:tcPr>
            <w:tcW w:w="681" w:type="pct"/>
          </w:tcPr>
          <w:p w14:paraId="1883B4D2" w14:textId="77777777" w:rsidR="00502766" w:rsidRPr="0063366C" w:rsidRDefault="00502766" w:rsidP="00DF0A75">
            <w:pPr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681" w:type="pct"/>
          </w:tcPr>
          <w:p w14:paraId="0FBC965D" w14:textId="77777777" w:rsidR="00502766" w:rsidRPr="0063366C" w:rsidRDefault="00502766" w:rsidP="00DF0A75">
            <w:pPr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754" w:type="pct"/>
          </w:tcPr>
          <w:p w14:paraId="50E1187E" w14:textId="77777777" w:rsidR="00502766" w:rsidRPr="0063366C" w:rsidRDefault="00502766" w:rsidP="00DF0A75">
            <w:pPr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3.7</w:t>
            </w:r>
          </w:p>
        </w:tc>
      </w:tr>
      <w:tr w:rsidR="00502766" w:rsidRPr="0063366C" w14:paraId="3F77E6C5" w14:textId="77777777" w:rsidTr="006A4FAC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" w:type="pct"/>
          </w:tcPr>
          <w:p w14:paraId="45F4BC46" w14:textId="77777777" w:rsidR="00502766" w:rsidRPr="0063366C" w:rsidRDefault="00502766" w:rsidP="00DF0A75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1226" w:type="pct"/>
          </w:tcPr>
          <w:p w14:paraId="58E7922F" w14:textId="77777777" w:rsidR="00502766" w:rsidRPr="0063366C" w:rsidRDefault="00502766" w:rsidP="00DF0A75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 xml:space="preserve">Screening for high-risk sexual habits </w:t>
            </w:r>
          </w:p>
        </w:tc>
        <w:tc>
          <w:tcPr>
            <w:tcW w:w="681" w:type="pct"/>
          </w:tcPr>
          <w:p w14:paraId="46DFFD39" w14:textId="77777777" w:rsidR="00502766" w:rsidRPr="0063366C" w:rsidRDefault="00502766" w:rsidP="00DF0A75">
            <w:pPr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35.2</w:t>
            </w:r>
          </w:p>
        </w:tc>
        <w:tc>
          <w:tcPr>
            <w:tcW w:w="681" w:type="pct"/>
          </w:tcPr>
          <w:p w14:paraId="1A025FFB" w14:textId="77777777" w:rsidR="00502766" w:rsidRPr="0063366C" w:rsidRDefault="00502766" w:rsidP="00DF0A75">
            <w:pPr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681" w:type="pct"/>
          </w:tcPr>
          <w:p w14:paraId="6828E5B7" w14:textId="77777777" w:rsidR="00502766" w:rsidRPr="0063366C" w:rsidRDefault="00502766" w:rsidP="00DF0A75">
            <w:pPr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681" w:type="pct"/>
          </w:tcPr>
          <w:p w14:paraId="04018CE7" w14:textId="77777777" w:rsidR="00502766" w:rsidRPr="0063366C" w:rsidRDefault="00502766" w:rsidP="00DF0A75">
            <w:pPr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754" w:type="pct"/>
          </w:tcPr>
          <w:p w14:paraId="4A873137" w14:textId="77777777" w:rsidR="00502766" w:rsidRPr="0063366C" w:rsidRDefault="00502766" w:rsidP="00DF0A75">
            <w:pPr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-</w:t>
            </w:r>
          </w:p>
        </w:tc>
      </w:tr>
      <w:tr w:rsidR="00502766" w:rsidRPr="0063366C" w14:paraId="3E5A7625" w14:textId="77777777" w:rsidTr="006A4FAC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" w:type="pct"/>
          </w:tcPr>
          <w:p w14:paraId="75DCDA98" w14:textId="77777777" w:rsidR="00502766" w:rsidRPr="0063366C" w:rsidRDefault="00502766" w:rsidP="00DF0A75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1226" w:type="pct"/>
          </w:tcPr>
          <w:p w14:paraId="34BB00EA" w14:textId="77777777" w:rsidR="00502766" w:rsidRPr="0063366C" w:rsidRDefault="00502766" w:rsidP="00DF0A75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 xml:space="preserve">Providing risk reduction counseling </w:t>
            </w:r>
          </w:p>
        </w:tc>
        <w:tc>
          <w:tcPr>
            <w:tcW w:w="681" w:type="pct"/>
          </w:tcPr>
          <w:p w14:paraId="051EE90D" w14:textId="77777777" w:rsidR="00502766" w:rsidRPr="0063366C" w:rsidRDefault="00502766" w:rsidP="00DF0A75">
            <w:pPr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681" w:type="pct"/>
          </w:tcPr>
          <w:p w14:paraId="0DDF5B9C" w14:textId="77777777" w:rsidR="00502766" w:rsidRPr="0063366C" w:rsidRDefault="00502766" w:rsidP="00DF0A75">
            <w:pPr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38.9</w:t>
            </w:r>
          </w:p>
        </w:tc>
        <w:tc>
          <w:tcPr>
            <w:tcW w:w="681" w:type="pct"/>
          </w:tcPr>
          <w:p w14:paraId="4CCA38E0" w14:textId="77777777" w:rsidR="00502766" w:rsidRPr="0063366C" w:rsidRDefault="00502766" w:rsidP="00DF0A75">
            <w:pPr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681" w:type="pct"/>
          </w:tcPr>
          <w:p w14:paraId="04F4D4FA" w14:textId="77777777" w:rsidR="00502766" w:rsidRPr="0063366C" w:rsidRDefault="00502766" w:rsidP="00DF0A75">
            <w:pPr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754" w:type="pct"/>
          </w:tcPr>
          <w:p w14:paraId="3F9B2801" w14:textId="77777777" w:rsidR="00502766" w:rsidRPr="0063366C" w:rsidRDefault="00502766" w:rsidP="00DF0A75">
            <w:pPr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-</w:t>
            </w:r>
          </w:p>
        </w:tc>
      </w:tr>
      <w:tr w:rsidR="00502766" w:rsidRPr="0063366C" w14:paraId="4526CF38" w14:textId="77777777" w:rsidTr="006A4FAC">
        <w:trPr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" w:type="pct"/>
          </w:tcPr>
          <w:p w14:paraId="2F7343BB" w14:textId="77777777" w:rsidR="00502766" w:rsidRPr="0063366C" w:rsidRDefault="00502766" w:rsidP="00DF0A75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S6</w:t>
            </w:r>
          </w:p>
        </w:tc>
        <w:tc>
          <w:tcPr>
            <w:tcW w:w="1226" w:type="pct"/>
          </w:tcPr>
          <w:p w14:paraId="73FA320D" w14:textId="77777777" w:rsidR="00502766" w:rsidRPr="0063366C" w:rsidRDefault="00502766" w:rsidP="00DF0A75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Ordering a diagnostic test for acute HIV</w:t>
            </w:r>
          </w:p>
        </w:tc>
        <w:tc>
          <w:tcPr>
            <w:tcW w:w="681" w:type="pct"/>
          </w:tcPr>
          <w:p w14:paraId="605F03BF" w14:textId="77777777" w:rsidR="00502766" w:rsidRPr="0063366C" w:rsidRDefault="00502766" w:rsidP="00DF0A75">
            <w:pPr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45.1</w:t>
            </w:r>
          </w:p>
        </w:tc>
        <w:tc>
          <w:tcPr>
            <w:tcW w:w="681" w:type="pct"/>
          </w:tcPr>
          <w:p w14:paraId="381FAD4C" w14:textId="77777777" w:rsidR="00502766" w:rsidRPr="0063366C" w:rsidRDefault="00502766" w:rsidP="00DF0A75">
            <w:pPr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681" w:type="pct"/>
          </w:tcPr>
          <w:p w14:paraId="32482091" w14:textId="77777777" w:rsidR="00502766" w:rsidRPr="0063366C" w:rsidRDefault="00502766" w:rsidP="00DF0A75">
            <w:pPr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681" w:type="pct"/>
          </w:tcPr>
          <w:p w14:paraId="141619FE" w14:textId="77777777" w:rsidR="00502766" w:rsidRPr="0063366C" w:rsidRDefault="00502766" w:rsidP="00DF0A75">
            <w:pPr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754" w:type="pct"/>
          </w:tcPr>
          <w:p w14:paraId="2EEFEB68" w14:textId="77777777" w:rsidR="00502766" w:rsidRPr="0063366C" w:rsidRDefault="00502766" w:rsidP="00DF0A75">
            <w:pPr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1.96</w:t>
            </w:r>
          </w:p>
        </w:tc>
      </w:tr>
      <w:tr w:rsidR="00502766" w:rsidRPr="0063366C" w14:paraId="51FE2714" w14:textId="77777777" w:rsidTr="006A4FAC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" w:type="pct"/>
          </w:tcPr>
          <w:p w14:paraId="7CE87A65" w14:textId="77777777" w:rsidR="00502766" w:rsidRPr="0063366C" w:rsidRDefault="00502766" w:rsidP="00DF0A75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S7</w:t>
            </w:r>
          </w:p>
        </w:tc>
        <w:tc>
          <w:tcPr>
            <w:tcW w:w="1226" w:type="pct"/>
          </w:tcPr>
          <w:p w14:paraId="7DAC79D6" w14:textId="77777777" w:rsidR="00502766" w:rsidRPr="0063366C" w:rsidRDefault="00502766" w:rsidP="00DF0A75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Revealing an HIV diagnosis to your patient(s)</w:t>
            </w:r>
          </w:p>
        </w:tc>
        <w:tc>
          <w:tcPr>
            <w:tcW w:w="681" w:type="pct"/>
          </w:tcPr>
          <w:p w14:paraId="5CCAFE67" w14:textId="77777777" w:rsidR="00502766" w:rsidRPr="0063366C" w:rsidRDefault="00502766" w:rsidP="00DF0A75">
            <w:pPr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681" w:type="pct"/>
          </w:tcPr>
          <w:p w14:paraId="728E9267" w14:textId="77777777" w:rsidR="00502766" w:rsidRPr="0063366C" w:rsidRDefault="00502766" w:rsidP="00DF0A75">
            <w:pPr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681" w:type="pct"/>
          </w:tcPr>
          <w:p w14:paraId="62936337" w14:textId="77777777" w:rsidR="00502766" w:rsidRPr="0063366C" w:rsidRDefault="00502766" w:rsidP="00DF0A75">
            <w:pPr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33.9</w:t>
            </w:r>
          </w:p>
        </w:tc>
        <w:tc>
          <w:tcPr>
            <w:tcW w:w="681" w:type="pct"/>
          </w:tcPr>
          <w:p w14:paraId="4B52211A" w14:textId="77777777" w:rsidR="00502766" w:rsidRPr="0063366C" w:rsidRDefault="00502766" w:rsidP="00DF0A75">
            <w:pPr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754" w:type="pct"/>
          </w:tcPr>
          <w:p w14:paraId="28CCC068" w14:textId="77777777" w:rsidR="00502766" w:rsidRPr="0063366C" w:rsidRDefault="00502766" w:rsidP="00DF0A75">
            <w:pPr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13.2</w:t>
            </w:r>
          </w:p>
        </w:tc>
      </w:tr>
      <w:tr w:rsidR="00502766" w:rsidRPr="0063366C" w14:paraId="6D006A56" w14:textId="77777777" w:rsidTr="006A4FA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" w:type="pct"/>
          </w:tcPr>
          <w:p w14:paraId="1E2E072E" w14:textId="77777777" w:rsidR="00502766" w:rsidRPr="0063366C" w:rsidRDefault="00502766" w:rsidP="00DF0A75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S8</w:t>
            </w:r>
          </w:p>
        </w:tc>
        <w:tc>
          <w:tcPr>
            <w:tcW w:w="1226" w:type="pct"/>
          </w:tcPr>
          <w:p w14:paraId="66D62C2D" w14:textId="77777777" w:rsidR="00502766" w:rsidRPr="0063366C" w:rsidRDefault="00502766" w:rsidP="00DF0A75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Managing HIV medications</w:t>
            </w:r>
          </w:p>
        </w:tc>
        <w:tc>
          <w:tcPr>
            <w:tcW w:w="681" w:type="pct"/>
          </w:tcPr>
          <w:p w14:paraId="4169AA97" w14:textId="77777777" w:rsidR="00502766" w:rsidRPr="0063366C" w:rsidRDefault="00502766" w:rsidP="00DF0A75">
            <w:pPr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6.12</w:t>
            </w:r>
          </w:p>
        </w:tc>
        <w:tc>
          <w:tcPr>
            <w:tcW w:w="681" w:type="pct"/>
          </w:tcPr>
          <w:p w14:paraId="0DC24072" w14:textId="77777777" w:rsidR="00502766" w:rsidRPr="0063366C" w:rsidRDefault="00502766" w:rsidP="00DF0A75">
            <w:pPr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681" w:type="pct"/>
          </w:tcPr>
          <w:p w14:paraId="702F03DE" w14:textId="77777777" w:rsidR="00502766" w:rsidRPr="0063366C" w:rsidRDefault="00502766" w:rsidP="00DF0A75">
            <w:pPr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681" w:type="pct"/>
          </w:tcPr>
          <w:p w14:paraId="56B44D2A" w14:textId="77777777" w:rsidR="00502766" w:rsidRPr="0063366C" w:rsidRDefault="00502766" w:rsidP="00DF0A75">
            <w:pPr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754" w:type="pct"/>
          </w:tcPr>
          <w:p w14:paraId="5E01254A" w14:textId="77777777" w:rsidR="00502766" w:rsidRPr="0063366C" w:rsidRDefault="00502766" w:rsidP="00DF0A75">
            <w:pPr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57.1</w:t>
            </w:r>
          </w:p>
        </w:tc>
      </w:tr>
      <w:tr w:rsidR="00502766" w:rsidRPr="0063366C" w14:paraId="1E2F5CA0" w14:textId="77777777" w:rsidTr="006A4FAC">
        <w:trPr>
          <w:trHeight w:val="10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" w:type="pct"/>
          </w:tcPr>
          <w:p w14:paraId="43FC5902" w14:textId="77777777" w:rsidR="00502766" w:rsidRPr="0063366C" w:rsidRDefault="00502766" w:rsidP="00DF0A75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S9</w:t>
            </w:r>
          </w:p>
        </w:tc>
        <w:tc>
          <w:tcPr>
            <w:tcW w:w="1226" w:type="pct"/>
          </w:tcPr>
          <w:p w14:paraId="42EF6DA1" w14:textId="77777777" w:rsidR="00502766" w:rsidRPr="0063366C" w:rsidRDefault="00502766" w:rsidP="00DF0A75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 xml:space="preserve">Ordering tests for sexually transmitted infections (Chlamydia, syphilis, gonorrhea) </w:t>
            </w:r>
          </w:p>
        </w:tc>
        <w:tc>
          <w:tcPr>
            <w:tcW w:w="681" w:type="pct"/>
          </w:tcPr>
          <w:p w14:paraId="764D9366" w14:textId="77777777" w:rsidR="00502766" w:rsidRPr="0063366C" w:rsidRDefault="00502766" w:rsidP="00DF0A75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63.4</w:t>
            </w:r>
          </w:p>
        </w:tc>
        <w:tc>
          <w:tcPr>
            <w:tcW w:w="681" w:type="pct"/>
          </w:tcPr>
          <w:p w14:paraId="191CAF10" w14:textId="77777777" w:rsidR="00502766" w:rsidRPr="0063366C" w:rsidRDefault="00502766" w:rsidP="00DF0A75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32.7</w:t>
            </w:r>
          </w:p>
        </w:tc>
        <w:tc>
          <w:tcPr>
            <w:tcW w:w="681" w:type="pct"/>
          </w:tcPr>
          <w:p w14:paraId="7C74A7CA" w14:textId="77777777" w:rsidR="00502766" w:rsidRPr="0063366C" w:rsidRDefault="00502766" w:rsidP="00DF0A75">
            <w:pPr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681" w:type="pct"/>
          </w:tcPr>
          <w:p w14:paraId="2255EC51" w14:textId="77777777" w:rsidR="00502766" w:rsidRPr="0063366C" w:rsidRDefault="00502766" w:rsidP="00DF0A75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4" w:type="pct"/>
          </w:tcPr>
          <w:p w14:paraId="5557A3AF" w14:textId="77777777" w:rsidR="00502766" w:rsidRPr="0063366C" w:rsidRDefault="00502766" w:rsidP="00DF0A75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-</w:t>
            </w:r>
          </w:p>
        </w:tc>
      </w:tr>
    </w:tbl>
    <w:p w14:paraId="1A0116C2" w14:textId="77777777" w:rsidR="00502766" w:rsidRPr="0063366C" w:rsidRDefault="00502766" w:rsidP="00DF0A75">
      <w:pPr>
        <w:spacing w:line="240" w:lineRule="auto"/>
        <w:rPr>
          <w:rFonts w:ascii="Times New Roman" w:hAnsi="Times New Roman" w:cs="Times New Roman"/>
        </w:rPr>
      </w:pPr>
    </w:p>
    <w:p w14:paraId="0FB8D81F" w14:textId="77777777" w:rsidR="00502766" w:rsidRPr="0063366C" w:rsidRDefault="00502766" w:rsidP="00DF0A75">
      <w:pPr>
        <w:spacing w:line="240" w:lineRule="auto"/>
        <w:rPr>
          <w:rFonts w:ascii="Times New Roman" w:hAnsi="Times New Roman" w:cs="Times New Roman"/>
        </w:rPr>
      </w:pPr>
    </w:p>
    <w:p w14:paraId="4147E7E4" w14:textId="77777777" w:rsidR="00502766" w:rsidRPr="0063366C" w:rsidRDefault="00502766" w:rsidP="00DF0A75">
      <w:pPr>
        <w:spacing w:line="240" w:lineRule="auto"/>
        <w:rPr>
          <w:rFonts w:ascii="Times New Roman" w:hAnsi="Times New Roman" w:cs="Times New Roman"/>
        </w:rPr>
      </w:pPr>
    </w:p>
    <w:p w14:paraId="7E97EC5E" w14:textId="77777777" w:rsidR="00502766" w:rsidRPr="0063366C" w:rsidRDefault="00502766" w:rsidP="00DF0A75">
      <w:pPr>
        <w:spacing w:line="240" w:lineRule="auto"/>
        <w:rPr>
          <w:rFonts w:ascii="Times New Roman" w:hAnsi="Times New Roman" w:cs="Times New Roman"/>
        </w:rPr>
      </w:pPr>
    </w:p>
    <w:p w14:paraId="2553CA7C" w14:textId="77777777" w:rsidR="00502766" w:rsidRPr="0063366C" w:rsidRDefault="00502766" w:rsidP="00DF0A75">
      <w:pPr>
        <w:spacing w:line="240" w:lineRule="auto"/>
        <w:rPr>
          <w:rFonts w:ascii="Times New Roman" w:hAnsi="Times New Roman" w:cs="Times New Roman"/>
        </w:rPr>
      </w:pPr>
    </w:p>
    <w:p w14:paraId="7CC0ACB7" w14:textId="7F121554" w:rsidR="00A82599" w:rsidRPr="0063366C" w:rsidRDefault="00A82599" w:rsidP="00DF0A75">
      <w:pPr>
        <w:spacing w:line="240" w:lineRule="auto"/>
        <w:rPr>
          <w:rFonts w:ascii="Times New Roman" w:hAnsi="Times New Roman" w:cs="Times New Roman"/>
        </w:rPr>
      </w:pPr>
    </w:p>
    <w:p w14:paraId="73C92A61" w14:textId="77777777" w:rsidR="00A82599" w:rsidRPr="0063366C" w:rsidRDefault="00A82599" w:rsidP="00DF0A75">
      <w:pPr>
        <w:spacing w:after="160" w:line="240" w:lineRule="auto"/>
        <w:rPr>
          <w:rFonts w:ascii="Times New Roman" w:hAnsi="Times New Roman" w:cs="Times New Roman"/>
        </w:rPr>
      </w:pPr>
      <w:r w:rsidRPr="0063366C">
        <w:rPr>
          <w:rFonts w:ascii="Times New Roman" w:hAnsi="Times New Roman" w:cs="Times New Roman"/>
        </w:rPr>
        <w:br w:type="page"/>
      </w:r>
    </w:p>
    <w:p w14:paraId="076BB69D" w14:textId="64785750" w:rsidR="00A82599" w:rsidRPr="0063366C" w:rsidRDefault="00A82599" w:rsidP="00DF0A75">
      <w:pPr>
        <w:spacing w:line="240" w:lineRule="auto"/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</w:pPr>
      <w:r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lastRenderedPageBreak/>
        <w:t xml:space="preserve">Table </w:t>
      </w:r>
      <w:r w:rsidR="00E44C7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>S</w:t>
      </w:r>
      <w:r w:rsidR="00144DE6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>7</w:t>
      </w:r>
      <w:r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. </w:t>
      </w:r>
      <w:r w:rsidR="00304790"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Distribution of </w:t>
      </w:r>
      <w:r w:rsidR="00C447F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CFIR </w:t>
      </w:r>
      <w:r w:rsidR="00304790"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>statement</w:t>
      </w:r>
      <w:r w:rsidR="00C447F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s related to </w:t>
      </w:r>
      <w:r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Self-efficacy with </w:t>
      </w:r>
      <w:proofErr w:type="spellStart"/>
      <w:r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>PrEP</w:t>
      </w:r>
      <w:proofErr w:type="spellEnd"/>
      <w:r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 practices</w:t>
      </w:r>
    </w:p>
    <w:p w14:paraId="4A4963C0" w14:textId="77777777" w:rsidR="00A82599" w:rsidRPr="0063366C" w:rsidRDefault="00A82599" w:rsidP="00DF0A75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QStandardSlider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574"/>
        <w:gridCol w:w="7378"/>
        <w:gridCol w:w="1896"/>
      </w:tblGrid>
      <w:tr w:rsidR="00A82599" w:rsidRPr="0063366C" w14:paraId="44F357DE" w14:textId="77777777" w:rsidTr="00455D9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7C8497DC" w14:textId="15A0BB87" w:rsidR="00A82599" w:rsidRPr="0063366C" w:rsidRDefault="00676CC6" w:rsidP="00DF0A75">
            <w:pPr>
              <w:keepNext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76C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b</w:t>
            </w:r>
          </w:p>
        </w:tc>
        <w:tc>
          <w:tcPr>
            <w:tcW w:w="7378" w:type="dxa"/>
          </w:tcPr>
          <w:p w14:paraId="05C2CE55" w14:textId="77777777" w:rsidR="00A82599" w:rsidRPr="0063366C" w:rsidRDefault="00A82599" w:rsidP="00DF0A75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3366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n a scale from 1 to 10, how confident are you that you are ABLE to perform the following </w:t>
            </w:r>
            <w:proofErr w:type="gramStart"/>
            <w:r w:rsidRPr="0063366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sks?,</w:t>
            </w:r>
            <w:proofErr w:type="gramEnd"/>
            <w:r w:rsidRPr="0063366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where 10 is the max ability</w:t>
            </w:r>
          </w:p>
        </w:tc>
        <w:tc>
          <w:tcPr>
            <w:tcW w:w="0" w:type="auto"/>
          </w:tcPr>
          <w:p w14:paraId="1D724CA7" w14:textId="77777777" w:rsidR="00A82599" w:rsidRPr="0063366C" w:rsidRDefault="00A82599" w:rsidP="00DF0A75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366C">
              <w:rPr>
                <w:rFonts w:ascii="Times New Roman" w:hAnsi="Times New Roman" w:cs="Times New Roman"/>
                <w:sz w:val="22"/>
                <w:szCs w:val="22"/>
              </w:rPr>
              <w:t>Mean, SD, max 10</w:t>
            </w:r>
          </w:p>
        </w:tc>
      </w:tr>
      <w:tr w:rsidR="00A82599" w:rsidRPr="0063366C" w14:paraId="3A39DF64" w14:textId="77777777" w:rsidTr="00455D9D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467EB824" w14:textId="77777777" w:rsidR="00A82599" w:rsidRPr="0063366C" w:rsidRDefault="00A82599" w:rsidP="00DF0A75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SE1</w:t>
            </w:r>
          </w:p>
        </w:tc>
        <w:tc>
          <w:tcPr>
            <w:tcW w:w="7378" w:type="dxa"/>
          </w:tcPr>
          <w:p w14:paraId="066B046A" w14:textId="77777777" w:rsidR="00A82599" w:rsidRPr="0063366C" w:rsidRDefault="00A82599" w:rsidP="00DF0A75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366C">
              <w:rPr>
                <w:rFonts w:ascii="Times New Roman" w:hAnsi="Times New Roman" w:cs="Times New Roman"/>
                <w:sz w:val="22"/>
                <w:szCs w:val="22"/>
              </w:rPr>
              <w:t xml:space="preserve">Offering complete </w:t>
            </w:r>
            <w:proofErr w:type="spellStart"/>
            <w:r w:rsidRPr="0063366C">
              <w:rPr>
                <w:rFonts w:ascii="Times New Roman" w:hAnsi="Times New Roman" w:cs="Times New Roman"/>
                <w:sz w:val="22"/>
                <w:szCs w:val="22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  <w:sz w:val="22"/>
                <w:szCs w:val="22"/>
              </w:rPr>
              <w:t xml:space="preserve"> care</w:t>
            </w:r>
          </w:p>
        </w:tc>
        <w:tc>
          <w:tcPr>
            <w:tcW w:w="0" w:type="auto"/>
          </w:tcPr>
          <w:p w14:paraId="529506FC" w14:textId="77777777" w:rsidR="00A82599" w:rsidRPr="0063366C" w:rsidRDefault="00A82599" w:rsidP="00DF0A75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366C">
              <w:rPr>
                <w:rFonts w:ascii="Times New Roman" w:hAnsi="Times New Roman" w:cs="Times New Roman"/>
                <w:sz w:val="22"/>
                <w:szCs w:val="22"/>
              </w:rPr>
              <w:t>3.77;3.04</w:t>
            </w:r>
          </w:p>
        </w:tc>
      </w:tr>
      <w:tr w:rsidR="00A82599" w:rsidRPr="0063366C" w14:paraId="39F8CF0B" w14:textId="77777777" w:rsidTr="00455D9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593BE41B" w14:textId="77777777" w:rsidR="00A82599" w:rsidRPr="0063366C" w:rsidRDefault="00A82599" w:rsidP="00DF0A75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SE2</w:t>
            </w:r>
          </w:p>
        </w:tc>
        <w:tc>
          <w:tcPr>
            <w:tcW w:w="7378" w:type="dxa"/>
          </w:tcPr>
          <w:p w14:paraId="69AAC569" w14:textId="77777777" w:rsidR="00A82599" w:rsidRPr="0063366C" w:rsidRDefault="00A82599" w:rsidP="00DF0A75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366C">
              <w:rPr>
                <w:rFonts w:ascii="Times New Roman" w:hAnsi="Times New Roman" w:cs="Times New Roman"/>
                <w:sz w:val="22"/>
                <w:szCs w:val="22"/>
              </w:rPr>
              <w:t xml:space="preserve">Counselling patients about </w:t>
            </w:r>
            <w:proofErr w:type="spellStart"/>
            <w:r w:rsidRPr="0063366C">
              <w:rPr>
                <w:rFonts w:ascii="Times New Roman" w:hAnsi="Times New Roman" w:cs="Times New Roman"/>
                <w:sz w:val="22"/>
                <w:szCs w:val="22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576432AC" w14:textId="77777777" w:rsidR="00A82599" w:rsidRPr="0063366C" w:rsidRDefault="00A82599" w:rsidP="00DF0A75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366C">
              <w:rPr>
                <w:rFonts w:ascii="Times New Roman" w:hAnsi="Times New Roman" w:cs="Times New Roman"/>
                <w:sz w:val="22"/>
                <w:szCs w:val="22"/>
              </w:rPr>
              <w:t>4.7; 3.22</w:t>
            </w:r>
          </w:p>
        </w:tc>
      </w:tr>
      <w:tr w:rsidR="00A82599" w:rsidRPr="0063366C" w14:paraId="6B4DE1B4" w14:textId="77777777" w:rsidTr="00455D9D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192BBBAE" w14:textId="77777777" w:rsidR="00A82599" w:rsidRPr="0063366C" w:rsidRDefault="00A82599" w:rsidP="00DF0A75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SE3</w:t>
            </w:r>
          </w:p>
        </w:tc>
        <w:tc>
          <w:tcPr>
            <w:tcW w:w="7378" w:type="dxa"/>
          </w:tcPr>
          <w:p w14:paraId="3DCBBE27" w14:textId="77777777" w:rsidR="00A82599" w:rsidRPr="0063366C" w:rsidRDefault="00A82599" w:rsidP="00DF0A75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366C">
              <w:rPr>
                <w:rFonts w:ascii="Times New Roman" w:hAnsi="Times New Roman" w:cs="Times New Roman"/>
                <w:sz w:val="22"/>
                <w:szCs w:val="22"/>
              </w:rPr>
              <w:t xml:space="preserve">Using the tools to identify patients eligible for </w:t>
            </w:r>
            <w:proofErr w:type="spellStart"/>
            <w:r w:rsidRPr="0063366C">
              <w:rPr>
                <w:rFonts w:ascii="Times New Roman" w:hAnsi="Times New Roman" w:cs="Times New Roman"/>
                <w:sz w:val="22"/>
                <w:szCs w:val="22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4C4AC3FF" w14:textId="77777777" w:rsidR="00A82599" w:rsidRPr="0063366C" w:rsidRDefault="00A82599" w:rsidP="00DF0A75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366C">
              <w:rPr>
                <w:rFonts w:ascii="Times New Roman" w:hAnsi="Times New Roman" w:cs="Times New Roman"/>
                <w:sz w:val="22"/>
                <w:szCs w:val="22"/>
              </w:rPr>
              <w:t>4.68; 3.27</w:t>
            </w:r>
          </w:p>
        </w:tc>
      </w:tr>
      <w:tr w:rsidR="00A82599" w:rsidRPr="0063366C" w14:paraId="1F3601C8" w14:textId="77777777" w:rsidTr="00455D9D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25D8AEF4" w14:textId="77777777" w:rsidR="00A82599" w:rsidRPr="0063366C" w:rsidRDefault="00A82599" w:rsidP="00DF0A75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SE4</w:t>
            </w:r>
          </w:p>
        </w:tc>
        <w:tc>
          <w:tcPr>
            <w:tcW w:w="7378" w:type="dxa"/>
          </w:tcPr>
          <w:p w14:paraId="04BC8429" w14:textId="77777777" w:rsidR="00A82599" w:rsidRPr="0063366C" w:rsidRDefault="00A82599" w:rsidP="00DF0A75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366C">
              <w:rPr>
                <w:rFonts w:ascii="Times New Roman" w:hAnsi="Times New Roman" w:cs="Times New Roman"/>
                <w:sz w:val="22"/>
                <w:szCs w:val="22"/>
              </w:rPr>
              <w:t xml:space="preserve">Offering </w:t>
            </w:r>
            <w:proofErr w:type="spellStart"/>
            <w:r w:rsidRPr="0063366C">
              <w:rPr>
                <w:rFonts w:ascii="Times New Roman" w:hAnsi="Times New Roman" w:cs="Times New Roman"/>
                <w:sz w:val="22"/>
                <w:szCs w:val="22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  <w:sz w:val="22"/>
                <w:szCs w:val="22"/>
              </w:rPr>
              <w:t xml:space="preserve"> care if supported with a clear protocol and prescribing tools </w:t>
            </w:r>
          </w:p>
        </w:tc>
        <w:tc>
          <w:tcPr>
            <w:tcW w:w="0" w:type="auto"/>
          </w:tcPr>
          <w:p w14:paraId="4F26D13D" w14:textId="77777777" w:rsidR="00A82599" w:rsidRPr="0063366C" w:rsidRDefault="00A82599" w:rsidP="00DF0A75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366C">
              <w:rPr>
                <w:rFonts w:ascii="Times New Roman" w:hAnsi="Times New Roman" w:cs="Times New Roman"/>
                <w:sz w:val="22"/>
                <w:szCs w:val="22"/>
              </w:rPr>
              <w:t>6.3; 3.4</w:t>
            </w:r>
          </w:p>
        </w:tc>
      </w:tr>
      <w:tr w:rsidR="00A82599" w:rsidRPr="0063366C" w14:paraId="0BE8C9D2" w14:textId="77777777" w:rsidTr="00455D9D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75EF095B" w14:textId="77777777" w:rsidR="00A82599" w:rsidRPr="0063366C" w:rsidRDefault="00A82599" w:rsidP="00DF0A75">
            <w:pPr>
              <w:keepNext/>
              <w:spacing w:line="240" w:lineRule="auto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SE5</w:t>
            </w:r>
          </w:p>
        </w:tc>
        <w:tc>
          <w:tcPr>
            <w:tcW w:w="7378" w:type="dxa"/>
          </w:tcPr>
          <w:p w14:paraId="6E46CEA2" w14:textId="77777777" w:rsidR="00A82599" w:rsidRPr="0063366C" w:rsidRDefault="00A82599" w:rsidP="00DF0A75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366C">
              <w:rPr>
                <w:rFonts w:ascii="Times New Roman" w:hAnsi="Times New Roman" w:cs="Times New Roman"/>
                <w:sz w:val="22"/>
                <w:szCs w:val="22"/>
              </w:rPr>
              <w:t xml:space="preserve">Managing effects of medications used for </w:t>
            </w:r>
            <w:proofErr w:type="spellStart"/>
            <w:r w:rsidRPr="0063366C">
              <w:rPr>
                <w:rFonts w:ascii="Times New Roman" w:hAnsi="Times New Roman" w:cs="Times New Roman"/>
                <w:sz w:val="22"/>
                <w:szCs w:val="22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2D721051" w14:textId="77777777" w:rsidR="00A82599" w:rsidRPr="0063366C" w:rsidRDefault="00A82599" w:rsidP="00DF0A75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366C">
              <w:rPr>
                <w:rFonts w:ascii="Times New Roman" w:hAnsi="Times New Roman" w:cs="Times New Roman"/>
                <w:sz w:val="22"/>
                <w:szCs w:val="22"/>
              </w:rPr>
              <w:t>4.4;3.03</w:t>
            </w:r>
          </w:p>
        </w:tc>
      </w:tr>
    </w:tbl>
    <w:p w14:paraId="7C934152" w14:textId="77777777" w:rsidR="00A82599" w:rsidRPr="0063366C" w:rsidRDefault="00A82599" w:rsidP="00DF0A75">
      <w:pPr>
        <w:spacing w:line="240" w:lineRule="auto"/>
        <w:rPr>
          <w:rFonts w:ascii="Times New Roman" w:hAnsi="Times New Roman" w:cs="Times New Roman"/>
        </w:rPr>
      </w:pPr>
    </w:p>
    <w:p w14:paraId="383DE44B" w14:textId="77777777" w:rsidR="00A82599" w:rsidRDefault="00A82599" w:rsidP="00DF0A75">
      <w:pPr>
        <w:spacing w:line="240" w:lineRule="auto"/>
        <w:rPr>
          <w:rFonts w:ascii="Times New Roman" w:hAnsi="Times New Roman" w:cs="Times New Roman"/>
        </w:rPr>
      </w:pPr>
    </w:p>
    <w:p w14:paraId="394615AF" w14:textId="77777777" w:rsidR="002B6FB6" w:rsidRDefault="002B6FB6" w:rsidP="00DF0A75">
      <w:pPr>
        <w:spacing w:line="240" w:lineRule="auto"/>
        <w:rPr>
          <w:rFonts w:ascii="Times New Roman" w:hAnsi="Times New Roman" w:cs="Times New Roman"/>
        </w:rPr>
      </w:pPr>
    </w:p>
    <w:p w14:paraId="272F0698" w14:textId="77777777" w:rsidR="002B6FB6" w:rsidRDefault="002B6FB6" w:rsidP="00DF0A75">
      <w:pPr>
        <w:spacing w:line="240" w:lineRule="auto"/>
        <w:rPr>
          <w:rFonts w:ascii="Times New Roman" w:hAnsi="Times New Roman" w:cs="Times New Roman"/>
        </w:rPr>
      </w:pPr>
    </w:p>
    <w:p w14:paraId="32AE2D3F" w14:textId="77777777" w:rsidR="002B6FB6" w:rsidRDefault="002B6FB6" w:rsidP="00DF0A75">
      <w:pPr>
        <w:spacing w:line="240" w:lineRule="auto"/>
        <w:rPr>
          <w:rFonts w:ascii="Times New Roman" w:hAnsi="Times New Roman" w:cs="Times New Roman"/>
        </w:rPr>
      </w:pPr>
    </w:p>
    <w:p w14:paraId="37125E6A" w14:textId="77777777" w:rsidR="002B6FB6" w:rsidRDefault="002B6FB6" w:rsidP="00DF0A75">
      <w:pPr>
        <w:spacing w:line="240" w:lineRule="auto"/>
        <w:rPr>
          <w:rFonts w:ascii="Times New Roman" w:hAnsi="Times New Roman" w:cs="Times New Roman"/>
        </w:rPr>
      </w:pPr>
    </w:p>
    <w:p w14:paraId="26418DA5" w14:textId="77777777" w:rsidR="002B6FB6" w:rsidRDefault="002B6FB6" w:rsidP="00DF0A75">
      <w:pPr>
        <w:spacing w:line="240" w:lineRule="auto"/>
        <w:rPr>
          <w:rFonts w:ascii="Times New Roman" w:hAnsi="Times New Roman" w:cs="Times New Roman"/>
        </w:rPr>
      </w:pPr>
    </w:p>
    <w:p w14:paraId="2B39FD17" w14:textId="77777777" w:rsidR="002B6FB6" w:rsidRDefault="002B6FB6" w:rsidP="00DF0A75">
      <w:pPr>
        <w:spacing w:line="240" w:lineRule="auto"/>
        <w:rPr>
          <w:rFonts w:ascii="Times New Roman" w:hAnsi="Times New Roman" w:cs="Times New Roman"/>
        </w:rPr>
      </w:pPr>
    </w:p>
    <w:p w14:paraId="5DFD57D1" w14:textId="77777777" w:rsidR="002B6FB6" w:rsidRDefault="002B6FB6" w:rsidP="00DF0A75">
      <w:pPr>
        <w:spacing w:line="240" w:lineRule="auto"/>
        <w:rPr>
          <w:rFonts w:ascii="Times New Roman" w:hAnsi="Times New Roman" w:cs="Times New Roman"/>
        </w:rPr>
      </w:pPr>
    </w:p>
    <w:p w14:paraId="4B456AA0" w14:textId="77777777" w:rsidR="002B6FB6" w:rsidRDefault="002B6FB6" w:rsidP="00DF0A75">
      <w:pPr>
        <w:spacing w:line="240" w:lineRule="auto"/>
        <w:rPr>
          <w:rFonts w:ascii="Times New Roman" w:hAnsi="Times New Roman" w:cs="Times New Roman"/>
        </w:rPr>
      </w:pPr>
    </w:p>
    <w:p w14:paraId="610ACF58" w14:textId="77777777" w:rsidR="002B6FB6" w:rsidRDefault="002B6FB6" w:rsidP="00DF0A75">
      <w:pPr>
        <w:spacing w:line="240" w:lineRule="auto"/>
        <w:rPr>
          <w:rFonts w:ascii="Times New Roman" w:hAnsi="Times New Roman" w:cs="Times New Roman"/>
        </w:rPr>
      </w:pPr>
    </w:p>
    <w:p w14:paraId="716B7EA8" w14:textId="77777777" w:rsidR="002B6FB6" w:rsidRDefault="002B6FB6" w:rsidP="00DF0A75">
      <w:pPr>
        <w:spacing w:line="240" w:lineRule="auto"/>
        <w:rPr>
          <w:rFonts w:ascii="Times New Roman" w:hAnsi="Times New Roman" w:cs="Times New Roman"/>
        </w:rPr>
      </w:pPr>
    </w:p>
    <w:p w14:paraId="0D8F9C3D" w14:textId="77777777" w:rsidR="002B6FB6" w:rsidRDefault="002B6FB6" w:rsidP="00DF0A75">
      <w:pPr>
        <w:spacing w:line="240" w:lineRule="auto"/>
        <w:rPr>
          <w:rFonts w:ascii="Times New Roman" w:hAnsi="Times New Roman" w:cs="Times New Roman"/>
        </w:rPr>
      </w:pPr>
    </w:p>
    <w:p w14:paraId="3F537CBE" w14:textId="77777777" w:rsidR="002B6FB6" w:rsidRDefault="002B6FB6" w:rsidP="00DF0A75">
      <w:pPr>
        <w:spacing w:line="240" w:lineRule="auto"/>
        <w:rPr>
          <w:rFonts w:ascii="Times New Roman" w:hAnsi="Times New Roman" w:cs="Times New Roman"/>
        </w:rPr>
      </w:pPr>
    </w:p>
    <w:p w14:paraId="78A08B09" w14:textId="77777777" w:rsidR="002B6FB6" w:rsidRDefault="002B6FB6" w:rsidP="00DF0A75">
      <w:pPr>
        <w:spacing w:line="240" w:lineRule="auto"/>
        <w:rPr>
          <w:rFonts w:ascii="Times New Roman" w:hAnsi="Times New Roman" w:cs="Times New Roman"/>
        </w:rPr>
      </w:pPr>
    </w:p>
    <w:p w14:paraId="7F54B867" w14:textId="77777777" w:rsidR="002B6FB6" w:rsidRDefault="002B6FB6" w:rsidP="00DF0A75">
      <w:pPr>
        <w:spacing w:line="240" w:lineRule="auto"/>
        <w:rPr>
          <w:rFonts w:ascii="Times New Roman" w:hAnsi="Times New Roman" w:cs="Times New Roman"/>
        </w:rPr>
      </w:pPr>
    </w:p>
    <w:p w14:paraId="77D42D29" w14:textId="77777777" w:rsidR="002B6FB6" w:rsidRDefault="002B6FB6" w:rsidP="00DF0A75">
      <w:pPr>
        <w:spacing w:line="240" w:lineRule="auto"/>
        <w:rPr>
          <w:rFonts w:ascii="Times New Roman" w:hAnsi="Times New Roman" w:cs="Times New Roman"/>
        </w:rPr>
      </w:pPr>
    </w:p>
    <w:p w14:paraId="16DD50A0" w14:textId="77777777" w:rsidR="002B6FB6" w:rsidRDefault="002B6FB6" w:rsidP="00DF0A75">
      <w:pPr>
        <w:spacing w:line="240" w:lineRule="auto"/>
        <w:rPr>
          <w:rFonts w:ascii="Times New Roman" w:hAnsi="Times New Roman" w:cs="Times New Roman"/>
        </w:rPr>
      </w:pPr>
    </w:p>
    <w:p w14:paraId="710CADB6" w14:textId="77777777" w:rsidR="002B6FB6" w:rsidRDefault="002B6FB6" w:rsidP="00DF0A75">
      <w:pPr>
        <w:spacing w:line="240" w:lineRule="auto"/>
        <w:rPr>
          <w:rFonts w:ascii="Times New Roman" w:hAnsi="Times New Roman" w:cs="Times New Roman"/>
        </w:rPr>
      </w:pPr>
    </w:p>
    <w:p w14:paraId="20677108" w14:textId="77777777" w:rsidR="002B6FB6" w:rsidRDefault="002B6FB6" w:rsidP="00DF0A75">
      <w:pPr>
        <w:spacing w:line="240" w:lineRule="auto"/>
        <w:rPr>
          <w:rFonts w:ascii="Times New Roman" w:hAnsi="Times New Roman" w:cs="Times New Roman"/>
        </w:rPr>
      </w:pPr>
    </w:p>
    <w:p w14:paraId="1DE268EC" w14:textId="77777777" w:rsidR="002B6FB6" w:rsidRDefault="002B6FB6" w:rsidP="00DF0A75">
      <w:pPr>
        <w:spacing w:line="240" w:lineRule="auto"/>
        <w:rPr>
          <w:rFonts w:ascii="Times New Roman" w:hAnsi="Times New Roman" w:cs="Times New Roman"/>
        </w:rPr>
      </w:pPr>
    </w:p>
    <w:p w14:paraId="56A1FB80" w14:textId="77777777" w:rsidR="002B6FB6" w:rsidRDefault="002B6FB6" w:rsidP="00DF0A75">
      <w:pPr>
        <w:spacing w:line="240" w:lineRule="auto"/>
        <w:rPr>
          <w:rFonts w:ascii="Times New Roman" w:hAnsi="Times New Roman" w:cs="Times New Roman"/>
        </w:rPr>
      </w:pPr>
    </w:p>
    <w:p w14:paraId="17F0F034" w14:textId="77777777" w:rsidR="002B6FB6" w:rsidRDefault="002B6FB6" w:rsidP="00DF0A75">
      <w:pPr>
        <w:spacing w:line="240" w:lineRule="auto"/>
        <w:rPr>
          <w:rFonts w:ascii="Times New Roman" w:hAnsi="Times New Roman" w:cs="Times New Roman"/>
        </w:rPr>
      </w:pPr>
    </w:p>
    <w:p w14:paraId="394401D5" w14:textId="77777777" w:rsidR="002B6FB6" w:rsidRDefault="002B6FB6" w:rsidP="00DF0A75">
      <w:pPr>
        <w:spacing w:line="240" w:lineRule="auto"/>
        <w:rPr>
          <w:rFonts w:ascii="Times New Roman" w:hAnsi="Times New Roman" w:cs="Times New Roman"/>
        </w:rPr>
      </w:pPr>
    </w:p>
    <w:p w14:paraId="05CD5D27" w14:textId="77777777" w:rsidR="002B6FB6" w:rsidRDefault="002B6FB6" w:rsidP="00DF0A75">
      <w:pPr>
        <w:spacing w:line="240" w:lineRule="auto"/>
        <w:rPr>
          <w:rFonts w:ascii="Times New Roman" w:hAnsi="Times New Roman" w:cs="Times New Roman"/>
        </w:rPr>
      </w:pPr>
    </w:p>
    <w:p w14:paraId="432B5B6D" w14:textId="77777777" w:rsidR="002B6FB6" w:rsidRDefault="002B6FB6" w:rsidP="00DF0A75">
      <w:pPr>
        <w:spacing w:line="240" w:lineRule="auto"/>
        <w:rPr>
          <w:rFonts w:ascii="Times New Roman" w:hAnsi="Times New Roman" w:cs="Times New Roman"/>
        </w:rPr>
      </w:pPr>
    </w:p>
    <w:p w14:paraId="6D121A15" w14:textId="77777777" w:rsidR="002B6FB6" w:rsidRDefault="002B6FB6" w:rsidP="00DF0A75">
      <w:pPr>
        <w:spacing w:line="240" w:lineRule="auto"/>
        <w:rPr>
          <w:rFonts w:ascii="Times New Roman" w:hAnsi="Times New Roman" w:cs="Times New Roman"/>
        </w:rPr>
      </w:pPr>
    </w:p>
    <w:p w14:paraId="3BFC179C" w14:textId="77777777" w:rsidR="002B6FB6" w:rsidRDefault="002B6FB6" w:rsidP="00DF0A75">
      <w:pPr>
        <w:spacing w:line="240" w:lineRule="auto"/>
        <w:rPr>
          <w:rFonts w:ascii="Times New Roman" w:hAnsi="Times New Roman" w:cs="Times New Roman"/>
        </w:rPr>
      </w:pPr>
    </w:p>
    <w:p w14:paraId="35504577" w14:textId="77777777" w:rsidR="002B6FB6" w:rsidRDefault="002B6FB6" w:rsidP="00DF0A75">
      <w:pPr>
        <w:spacing w:line="240" w:lineRule="auto"/>
        <w:rPr>
          <w:rFonts w:ascii="Times New Roman" w:hAnsi="Times New Roman" w:cs="Times New Roman"/>
        </w:rPr>
      </w:pPr>
    </w:p>
    <w:p w14:paraId="18FBD432" w14:textId="77777777" w:rsidR="002B6FB6" w:rsidRDefault="002B6FB6" w:rsidP="00DF0A75">
      <w:pPr>
        <w:spacing w:line="240" w:lineRule="auto"/>
        <w:rPr>
          <w:rFonts w:ascii="Times New Roman" w:hAnsi="Times New Roman" w:cs="Times New Roman"/>
        </w:rPr>
      </w:pPr>
    </w:p>
    <w:p w14:paraId="2515D0BA" w14:textId="77777777" w:rsidR="002B6FB6" w:rsidRDefault="002B6FB6" w:rsidP="00DF0A75">
      <w:pPr>
        <w:spacing w:line="240" w:lineRule="auto"/>
        <w:rPr>
          <w:rFonts w:ascii="Times New Roman" w:hAnsi="Times New Roman" w:cs="Times New Roman"/>
        </w:rPr>
      </w:pPr>
    </w:p>
    <w:p w14:paraId="6B450760" w14:textId="77777777" w:rsidR="002B6FB6" w:rsidRDefault="002B6FB6" w:rsidP="00DF0A75">
      <w:pPr>
        <w:spacing w:line="240" w:lineRule="auto"/>
        <w:rPr>
          <w:rFonts w:ascii="Times New Roman" w:hAnsi="Times New Roman" w:cs="Times New Roman"/>
        </w:rPr>
      </w:pPr>
    </w:p>
    <w:p w14:paraId="6D76E28F" w14:textId="77777777" w:rsidR="002B6FB6" w:rsidRDefault="002B6FB6" w:rsidP="00DF0A75">
      <w:pPr>
        <w:spacing w:line="240" w:lineRule="auto"/>
        <w:rPr>
          <w:rFonts w:ascii="Times New Roman" w:hAnsi="Times New Roman" w:cs="Times New Roman"/>
        </w:rPr>
      </w:pPr>
    </w:p>
    <w:p w14:paraId="65C14D04" w14:textId="77777777" w:rsidR="002B6FB6" w:rsidRDefault="002B6FB6" w:rsidP="00DF0A75">
      <w:pPr>
        <w:spacing w:line="240" w:lineRule="auto"/>
        <w:rPr>
          <w:rFonts w:ascii="Times New Roman" w:hAnsi="Times New Roman" w:cs="Times New Roman"/>
        </w:rPr>
      </w:pPr>
    </w:p>
    <w:p w14:paraId="0048B5C5" w14:textId="77777777" w:rsidR="002B6FB6" w:rsidRDefault="002B6FB6" w:rsidP="00DF0A75">
      <w:pPr>
        <w:spacing w:line="240" w:lineRule="auto"/>
        <w:rPr>
          <w:rFonts w:ascii="Times New Roman" w:hAnsi="Times New Roman" w:cs="Times New Roman"/>
        </w:rPr>
      </w:pPr>
    </w:p>
    <w:p w14:paraId="2EA3B468" w14:textId="77777777" w:rsidR="002B6FB6" w:rsidRDefault="002B6FB6" w:rsidP="00DF0A75">
      <w:pPr>
        <w:spacing w:line="240" w:lineRule="auto"/>
        <w:rPr>
          <w:rFonts w:ascii="Times New Roman" w:hAnsi="Times New Roman" w:cs="Times New Roman"/>
        </w:rPr>
      </w:pPr>
    </w:p>
    <w:p w14:paraId="6BD0D0A5" w14:textId="77777777" w:rsidR="00AC72AF" w:rsidRDefault="00AC72AF" w:rsidP="00DF0A75">
      <w:pPr>
        <w:spacing w:line="240" w:lineRule="auto"/>
        <w:rPr>
          <w:rFonts w:ascii="Times New Roman" w:hAnsi="Times New Roman" w:cs="Times New Roman"/>
        </w:rPr>
      </w:pPr>
    </w:p>
    <w:p w14:paraId="0D9F108A" w14:textId="77777777" w:rsidR="00AC72AF" w:rsidRDefault="00AC72AF" w:rsidP="00DF0A75">
      <w:pPr>
        <w:spacing w:line="240" w:lineRule="auto"/>
        <w:rPr>
          <w:rFonts w:ascii="Times New Roman" w:hAnsi="Times New Roman" w:cs="Times New Roman"/>
        </w:rPr>
      </w:pPr>
    </w:p>
    <w:p w14:paraId="7CF90CD9" w14:textId="77777777" w:rsidR="00AC72AF" w:rsidRDefault="00AC72AF" w:rsidP="00DF0A75">
      <w:pPr>
        <w:spacing w:line="240" w:lineRule="auto"/>
        <w:rPr>
          <w:rFonts w:ascii="Times New Roman" w:hAnsi="Times New Roman" w:cs="Times New Roman"/>
        </w:rPr>
      </w:pPr>
    </w:p>
    <w:p w14:paraId="2B96E0A5" w14:textId="77777777" w:rsidR="00AC72AF" w:rsidRDefault="00AC72AF" w:rsidP="00DF0A75">
      <w:pPr>
        <w:spacing w:line="240" w:lineRule="auto"/>
        <w:rPr>
          <w:rFonts w:ascii="Times New Roman" w:hAnsi="Times New Roman" w:cs="Times New Roman"/>
        </w:rPr>
      </w:pPr>
    </w:p>
    <w:p w14:paraId="45A4B1EB" w14:textId="77777777" w:rsidR="00AC72AF" w:rsidRDefault="00AC72AF" w:rsidP="00DF0A75">
      <w:pPr>
        <w:spacing w:line="240" w:lineRule="auto"/>
        <w:rPr>
          <w:rFonts w:ascii="Times New Roman" w:hAnsi="Times New Roman" w:cs="Times New Roman"/>
        </w:rPr>
      </w:pPr>
    </w:p>
    <w:p w14:paraId="6F3A1DAC" w14:textId="77777777" w:rsidR="002B6FB6" w:rsidRDefault="002B6FB6" w:rsidP="00DF0A75">
      <w:pPr>
        <w:spacing w:line="240" w:lineRule="auto"/>
        <w:rPr>
          <w:rFonts w:ascii="Times New Roman" w:hAnsi="Times New Roman" w:cs="Times New Roman"/>
        </w:rPr>
      </w:pPr>
    </w:p>
    <w:p w14:paraId="2559F59F" w14:textId="77777777" w:rsidR="00C447FC" w:rsidRDefault="00C447FC" w:rsidP="00DF0A75">
      <w:pPr>
        <w:spacing w:line="240" w:lineRule="auto"/>
        <w:rPr>
          <w:rFonts w:ascii="Times New Roman" w:hAnsi="Times New Roman" w:cs="Times New Roman"/>
        </w:rPr>
      </w:pPr>
    </w:p>
    <w:p w14:paraId="6C1B1B80" w14:textId="77777777" w:rsidR="00C447FC" w:rsidRDefault="00C447FC" w:rsidP="00DF0A75">
      <w:pPr>
        <w:spacing w:line="240" w:lineRule="auto"/>
        <w:rPr>
          <w:rFonts w:ascii="Times New Roman" w:hAnsi="Times New Roman" w:cs="Times New Roman"/>
        </w:rPr>
      </w:pPr>
    </w:p>
    <w:p w14:paraId="46343084" w14:textId="77777777" w:rsidR="00C447FC" w:rsidRDefault="00C447FC" w:rsidP="00DF0A75">
      <w:pPr>
        <w:spacing w:line="240" w:lineRule="auto"/>
        <w:rPr>
          <w:rFonts w:ascii="Times New Roman" w:hAnsi="Times New Roman" w:cs="Times New Roman"/>
        </w:rPr>
      </w:pPr>
    </w:p>
    <w:p w14:paraId="4543FFAF" w14:textId="77777777" w:rsidR="00C447FC" w:rsidRDefault="00C447FC" w:rsidP="00DF0A75">
      <w:pPr>
        <w:spacing w:line="240" w:lineRule="auto"/>
        <w:rPr>
          <w:rFonts w:ascii="Times New Roman" w:hAnsi="Times New Roman" w:cs="Times New Roman"/>
        </w:rPr>
      </w:pPr>
    </w:p>
    <w:p w14:paraId="4AAA8BC2" w14:textId="087889EF" w:rsidR="002B6FB6" w:rsidRPr="0063366C" w:rsidRDefault="002B6FB6" w:rsidP="002B6FB6">
      <w:pPr>
        <w:spacing w:line="240" w:lineRule="auto"/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</w:pPr>
      <w:r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lastRenderedPageBreak/>
        <w:t xml:space="preserve">Table </w:t>
      </w:r>
      <w:r w:rsidR="00E44C7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>S</w:t>
      </w:r>
      <w:r w:rsidR="00144DE6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>8</w:t>
      </w:r>
      <w:r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. </w:t>
      </w:r>
      <w:r w:rsidR="00C447FC"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Distribution of </w:t>
      </w:r>
      <w:r w:rsidR="00C447F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CFIR </w:t>
      </w:r>
      <w:r w:rsidR="00C447FC"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>statement</w:t>
      </w:r>
      <w:r w:rsidR="00C447F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s related to </w:t>
      </w:r>
      <w:r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>individual characteristics</w:t>
      </w:r>
      <w:r w:rsidR="00C447F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>: compatibility, beliefs about consequences</w:t>
      </w:r>
    </w:p>
    <w:p w14:paraId="38205004" w14:textId="77777777" w:rsidR="002B6FB6" w:rsidRPr="0063366C" w:rsidRDefault="002B6FB6" w:rsidP="00DF0A75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QQuestion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5"/>
        <w:gridCol w:w="2877"/>
        <w:gridCol w:w="1322"/>
        <w:gridCol w:w="1422"/>
        <w:gridCol w:w="1422"/>
        <w:gridCol w:w="1363"/>
        <w:gridCol w:w="1445"/>
      </w:tblGrid>
      <w:tr w:rsidR="00A82599" w:rsidRPr="0063366C" w14:paraId="01FC5810" w14:textId="77777777" w:rsidTr="006A4F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</w:tcPr>
          <w:p w14:paraId="20282506" w14:textId="77777777" w:rsidR="00A82599" w:rsidRPr="0063366C" w:rsidRDefault="00A82599" w:rsidP="00676CC6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76" w:type="pct"/>
          </w:tcPr>
          <w:p w14:paraId="3F2118BE" w14:textId="77777777" w:rsidR="00A82599" w:rsidRPr="0063366C" w:rsidRDefault="00A82599" w:rsidP="00676CC6">
            <w:pPr>
              <w:keepNext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3366C">
              <w:rPr>
                <w:rFonts w:ascii="Times New Roman" w:hAnsi="Times New Roman" w:cs="Times New Roman"/>
                <w:b/>
                <w:bCs/>
              </w:rPr>
              <w:t>1 How much do you agree or disagree with the following statements</w:t>
            </w:r>
          </w:p>
        </w:tc>
        <w:tc>
          <w:tcPr>
            <w:tcW w:w="632" w:type="pct"/>
            <w:vAlign w:val="top"/>
          </w:tcPr>
          <w:p w14:paraId="73BF0863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3366C">
              <w:rPr>
                <w:rFonts w:ascii="Times New Roman" w:hAnsi="Times New Roman" w:cs="Times New Roman"/>
                <w:b/>
                <w:bCs/>
              </w:rPr>
              <w:t>Strongly</w:t>
            </w:r>
            <w:proofErr w:type="spellEnd"/>
            <w:r w:rsidRPr="0063366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3366C">
              <w:rPr>
                <w:rFonts w:ascii="Times New Roman" w:hAnsi="Times New Roman" w:cs="Times New Roman"/>
                <w:b/>
                <w:bCs/>
              </w:rPr>
              <w:t>disagree</w:t>
            </w:r>
            <w:proofErr w:type="spellEnd"/>
            <w:r w:rsidRPr="0063366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680" w:type="pct"/>
            <w:vAlign w:val="top"/>
          </w:tcPr>
          <w:p w14:paraId="02B1B63B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3366C">
              <w:rPr>
                <w:rFonts w:ascii="Times New Roman" w:hAnsi="Times New Roman" w:cs="Times New Roman"/>
                <w:b/>
                <w:bCs/>
              </w:rPr>
              <w:t>Slightly</w:t>
            </w:r>
            <w:proofErr w:type="spellEnd"/>
            <w:r w:rsidRPr="0063366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3366C">
              <w:rPr>
                <w:rFonts w:ascii="Times New Roman" w:hAnsi="Times New Roman" w:cs="Times New Roman"/>
                <w:b/>
                <w:bCs/>
              </w:rPr>
              <w:t>disagree</w:t>
            </w:r>
            <w:proofErr w:type="spellEnd"/>
            <w:r w:rsidRPr="0063366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680" w:type="pct"/>
            <w:vAlign w:val="top"/>
          </w:tcPr>
          <w:p w14:paraId="76A89713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3366C">
              <w:rPr>
                <w:rFonts w:ascii="Times New Roman" w:hAnsi="Times New Roman" w:cs="Times New Roman"/>
                <w:b/>
                <w:bCs/>
              </w:rPr>
              <w:t>Neither</w:t>
            </w:r>
            <w:proofErr w:type="spellEnd"/>
            <w:r w:rsidRPr="0063366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3366C">
              <w:rPr>
                <w:rFonts w:ascii="Times New Roman" w:hAnsi="Times New Roman" w:cs="Times New Roman"/>
                <w:b/>
                <w:bCs/>
              </w:rPr>
              <w:t>agree</w:t>
            </w:r>
            <w:proofErr w:type="spellEnd"/>
            <w:r w:rsidRPr="0063366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3366C">
              <w:rPr>
                <w:rFonts w:ascii="Times New Roman" w:hAnsi="Times New Roman" w:cs="Times New Roman"/>
                <w:b/>
                <w:bCs/>
              </w:rPr>
              <w:t>nor</w:t>
            </w:r>
            <w:proofErr w:type="spellEnd"/>
            <w:r w:rsidRPr="0063366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3366C">
              <w:rPr>
                <w:rFonts w:ascii="Times New Roman" w:hAnsi="Times New Roman" w:cs="Times New Roman"/>
                <w:b/>
                <w:bCs/>
              </w:rPr>
              <w:t>disagree</w:t>
            </w:r>
            <w:proofErr w:type="spellEnd"/>
            <w:r w:rsidRPr="0063366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652" w:type="pct"/>
            <w:vAlign w:val="top"/>
          </w:tcPr>
          <w:p w14:paraId="3CB8A319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3366C">
              <w:rPr>
                <w:rFonts w:ascii="Times New Roman" w:hAnsi="Times New Roman" w:cs="Times New Roman"/>
                <w:b/>
                <w:bCs/>
              </w:rPr>
              <w:t>Slightly</w:t>
            </w:r>
            <w:proofErr w:type="spellEnd"/>
            <w:r w:rsidRPr="0063366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3366C">
              <w:rPr>
                <w:rFonts w:ascii="Times New Roman" w:hAnsi="Times New Roman" w:cs="Times New Roman"/>
                <w:b/>
                <w:bCs/>
              </w:rPr>
              <w:t>agree</w:t>
            </w:r>
            <w:proofErr w:type="spellEnd"/>
            <w:r w:rsidRPr="0063366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691" w:type="pct"/>
            <w:vAlign w:val="top"/>
          </w:tcPr>
          <w:p w14:paraId="1255D5EB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3366C">
              <w:rPr>
                <w:rFonts w:ascii="Times New Roman" w:hAnsi="Times New Roman" w:cs="Times New Roman"/>
                <w:b/>
                <w:bCs/>
              </w:rPr>
              <w:t>Strongly</w:t>
            </w:r>
            <w:proofErr w:type="spellEnd"/>
            <w:r w:rsidRPr="0063366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3366C">
              <w:rPr>
                <w:rFonts w:ascii="Times New Roman" w:hAnsi="Times New Roman" w:cs="Times New Roman"/>
                <w:b/>
                <w:bCs/>
              </w:rPr>
              <w:t>agree</w:t>
            </w:r>
            <w:proofErr w:type="spellEnd"/>
            <w:r w:rsidRPr="0063366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6A4FAC" w:rsidRPr="0063366C" w14:paraId="50C90E8C" w14:textId="77777777" w:rsidTr="006A4F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</w:tcPr>
          <w:p w14:paraId="070E542D" w14:textId="02DB4970" w:rsidR="006A4FAC" w:rsidRPr="00676CC6" w:rsidRDefault="006A4FAC" w:rsidP="006A4FAC">
            <w:pPr>
              <w:keepNext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76C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c</w:t>
            </w:r>
          </w:p>
        </w:tc>
        <w:tc>
          <w:tcPr>
            <w:tcW w:w="1376" w:type="pct"/>
          </w:tcPr>
          <w:p w14:paraId="4BBFFFDD" w14:textId="491FD3CA" w:rsidR="006A4FAC" w:rsidRPr="00A71B9C" w:rsidRDefault="006A4FAC" w:rsidP="006A4FAC">
            <w:pPr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71B9C">
              <w:rPr>
                <w:rFonts w:ascii="Times New Roman" w:hAnsi="Times New Roman" w:cs="Times New Roman"/>
                <w:b/>
                <w:bCs/>
                <w:i/>
                <w:iCs/>
              </w:rPr>
              <w:t>COMPATIBILITY</w:t>
            </w:r>
          </w:p>
        </w:tc>
        <w:tc>
          <w:tcPr>
            <w:tcW w:w="632" w:type="pct"/>
            <w:vAlign w:val="top"/>
          </w:tcPr>
          <w:p w14:paraId="1FC79FFF" w14:textId="7F3FFE60" w:rsidR="006A4FAC" w:rsidRPr="0063366C" w:rsidRDefault="006A4FAC" w:rsidP="006A4FAC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4D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80" w:type="pct"/>
            <w:vAlign w:val="top"/>
          </w:tcPr>
          <w:p w14:paraId="4851C3E4" w14:textId="550EB836" w:rsidR="006A4FAC" w:rsidRPr="0063366C" w:rsidRDefault="006A4FAC" w:rsidP="006A4FAC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4D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80" w:type="pct"/>
            <w:vAlign w:val="top"/>
          </w:tcPr>
          <w:p w14:paraId="03D4DBE5" w14:textId="30BDDBE4" w:rsidR="006A4FAC" w:rsidRPr="0063366C" w:rsidRDefault="006A4FAC" w:rsidP="006A4FAC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4D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52" w:type="pct"/>
            <w:vAlign w:val="top"/>
          </w:tcPr>
          <w:p w14:paraId="1804A068" w14:textId="7EA97F5C" w:rsidR="006A4FAC" w:rsidRPr="0063366C" w:rsidRDefault="006A4FAC" w:rsidP="006A4FAC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4D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91" w:type="pct"/>
            <w:vAlign w:val="top"/>
          </w:tcPr>
          <w:p w14:paraId="048A82D0" w14:textId="4787DBD7" w:rsidR="006A4FAC" w:rsidRPr="0063366C" w:rsidRDefault="006A4FAC" w:rsidP="006A4FAC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4D6">
              <w:rPr>
                <w:rFonts w:ascii="Times New Roman" w:hAnsi="Times New Roman" w:cs="Times New Roman"/>
              </w:rPr>
              <w:t>%</w:t>
            </w:r>
          </w:p>
        </w:tc>
      </w:tr>
      <w:tr w:rsidR="00A82599" w:rsidRPr="0063366C" w14:paraId="08F1FD19" w14:textId="77777777" w:rsidTr="006A4F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</w:tcPr>
          <w:p w14:paraId="48CB206C" w14:textId="436C3E82" w:rsidR="00A82599" w:rsidRPr="0063366C" w:rsidRDefault="00A82599" w:rsidP="00676CC6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B</w:t>
            </w:r>
            <w:r w:rsidR="004723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6" w:type="pct"/>
          </w:tcPr>
          <w:p w14:paraId="33A7BB6F" w14:textId="77777777" w:rsidR="00A82599" w:rsidRPr="0063366C" w:rsidRDefault="00A82599" w:rsidP="00676CC6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 xml:space="preserve">I see my values reflected in the implementation of </w:t>
            </w:r>
            <w:proofErr w:type="spellStart"/>
            <w:r w:rsidRPr="0063366C">
              <w:rPr>
                <w:rFonts w:ascii="Times New Roman" w:hAnsi="Times New Roman" w:cs="Times New Roman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32" w:type="pct"/>
          </w:tcPr>
          <w:p w14:paraId="44CE66E4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680" w:type="pct"/>
          </w:tcPr>
          <w:p w14:paraId="3D4E234D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680" w:type="pct"/>
          </w:tcPr>
          <w:p w14:paraId="79AD1F14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652" w:type="pct"/>
          </w:tcPr>
          <w:p w14:paraId="018E47DE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39.3</w:t>
            </w:r>
          </w:p>
        </w:tc>
        <w:tc>
          <w:tcPr>
            <w:tcW w:w="691" w:type="pct"/>
          </w:tcPr>
          <w:p w14:paraId="4A67BE07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33.9</w:t>
            </w:r>
          </w:p>
        </w:tc>
      </w:tr>
      <w:tr w:rsidR="00A82599" w:rsidRPr="0063366C" w14:paraId="2B8C7824" w14:textId="77777777" w:rsidTr="006A4F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</w:tcPr>
          <w:p w14:paraId="46874BE6" w14:textId="5C3223BD" w:rsidR="00A82599" w:rsidRPr="0063366C" w:rsidRDefault="00A82599" w:rsidP="00676CC6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B</w:t>
            </w:r>
            <w:r w:rsidR="0047237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76" w:type="pct"/>
          </w:tcPr>
          <w:p w14:paraId="4F7789A6" w14:textId="77777777" w:rsidR="00A82599" w:rsidRPr="0063366C" w:rsidRDefault="00A82599" w:rsidP="00676CC6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3366C">
              <w:rPr>
                <w:rFonts w:ascii="Times New Roman" w:hAnsi="Times New Roman" w:cs="Times New Roman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</w:rPr>
              <w:t xml:space="preserve"> will be a very good fit in my clinic (3) </w:t>
            </w:r>
          </w:p>
        </w:tc>
        <w:tc>
          <w:tcPr>
            <w:tcW w:w="632" w:type="pct"/>
          </w:tcPr>
          <w:p w14:paraId="37E89001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680" w:type="pct"/>
          </w:tcPr>
          <w:p w14:paraId="6FE94303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8.93</w:t>
            </w:r>
          </w:p>
        </w:tc>
        <w:tc>
          <w:tcPr>
            <w:tcW w:w="680" w:type="pct"/>
          </w:tcPr>
          <w:p w14:paraId="62BCC352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652" w:type="pct"/>
          </w:tcPr>
          <w:p w14:paraId="7E9E1D17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691" w:type="pct"/>
          </w:tcPr>
          <w:p w14:paraId="12CF08AC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23.2</w:t>
            </w:r>
          </w:p>
        </w:tc>
      </w:tr>
      <w:tr w:rsidR="00A82599" w:rsidRPr="0063366C" w14:paraId="4B37F47F" w14:textId="77777777" w:rsidTr="006A4F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</w:tcPr>
          <w:p w14:paraId="46E9C5C2" w14:textId="19D4570C" w:rsidR="00A82599" w:rsidRPr="0063366C" w:rsidRDefault="00A82599" w:rsidP="00676CC6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B</w:t>
            </w:r>
            <w:r w:rsidR="004723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76" w:type="pct"/>
          </w:tcPr>
          <w:p w14:paraId="115484A9" w14:textId="77777777" w:rsidR="00A82599" w:rsidRPr="0063366C" w:rsidRDefault="00A82599" w:rsidP="00676CC6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 xml:space="preserve">Managing </w:t>
            </w:r>
            <w:proofErr w:type="spellStart"/>
            <w:r w:rsidRPr="0063366C">
              <w:rPr>
                <w:rFonts w:ascii="Times New Roman" w:hAnsi="Times New Roman" w:cs="Times New Roman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</w:rPr>
              <w:t xml:space="preserve"> will be compatible with my work in the clinic (4) </w:t>
            </w:r>
          </w:p>
        </w:tc>
        <w:tc>
          <w:tcPr>
            <w:tcW w:w="632" w:type="pct"/>
          </w:tcPr>
          <w:p w14:paraId="7272116C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680" w:type="pct"/>
          </w:tcPr>
          <w:p w14:paraId="1D1347C2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680" w:type="pct"/>
          </w:tcPr>
          <w:p w14:paraId="07B4AA22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52" w:type="pct"/>
          </w:tcPr>
          <w:p w14:paraId="38EF86DC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41.1</w:t>
            </w:r>
          </w:p>
        </w:tc>
        <w:tc>
          <w:tcPr>
            <w:tcW w:w="691" w:type="pct"/>
          </w:tcPr>
          <w:p w14:paraId="58157BB7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19.7</w:t>
            </w:r>
          </w:p>
        </w:tc>
      </w:tr>
      <w:tr w:rsidR="00A82599" w:rsidRPr="0063366C" w14:paraId="1EBD5D4C" w14:textId="77777777" w:rsidTr="006A4F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</w:tcPr>
          <w:p w14:paraId="3CAB7DE2" w14:textId="0A8EFD4E" w:rsidR="00A82599" w:rsidRPr="0063366C" w:rsidRDefault="00A82599" w:rsidP="00676CC6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B</w:t>
            </w:r>
            <w:r w:rsidR="0047237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76" w:type="pct"/>
          </w:tcPr>
          <w:p w14:paraId="1A092776" w14:textId="77777777" w:rsidR="00A82599" w:rsidRPr="0063366C" w:rsidRDefault="00A82599" w:rsidP="00676CC6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 xml:space="preserve">I see my personal values reflected in the implementation of </w:t>
            </w:r>
            <w:proofErr w:type="spellStart"/>
            <w:r w:rsidRPr="0063366C">
              <w:rPr>
                <w:rFonts w:ascii="Times New Roman" w:hAnsi="Times New Roman" w:cs="Times New Roman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</w:rPr>
              <w:t xml:space="preserve"> (</w:t>
            </w:r>
          </w:p>
        </w:tc>
        <w:tc>
          <w:tcPr>
            <w:tcW w:w="632" w:type="pct"/>
          </w:tcPr>
          <w:p w14:paraId="6C3BA3F8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680" w:type="pct"/>
          </w:tcPr>
          <w:p w14:paraId="470E5396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680" w:type="pct"/>
          </w:tcPr>
          <w:p w14:paraId="0BA969F4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652" w:type="pct"/>
          </w:tcPr>
          <w:p w14:paraId="7D525B8D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35.7</w:t>
            </w:r>
          </w:p>
        </w:tc>
        <w:tc>
          <w:tcPr>
            <w:tcW w:w="691" w:type="pct"/>
          </w:tcPr>
          <w:p w14:paraId="5B8F2CFA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35.7</w:t>
            </w:r>
          </w:p>
        </w:tc>
      </w:tr>
      <w:tr w:rsidR="00A82599" w:rsidRPr="0063366C" w14:paraId="3A16D9D4" w14:textId="77777777" w:rsidTr="006A4F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</w:tcPr>
          <w:p w14:paraId="61B0E45B" w14:textId="32E3EC68" w:rsidR="00A82599" w:rsidRPr="0063366C" w:rsidRDefault="00A82599" w:rsidP="00676CC6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B</w:t>
            </w:r>
            <w:r w:rsidR="0047237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76" w:type="pct"/>
          </w:tcPr>
          <w:p w14:paraId="5A35564B" w14:textId="77777777" w:rsidR="00A82599" w:rsidRPr="0063366C" w:rsidRDefault="00A82599" w:rsidP="00676CC6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 xml:space="preserve">It is my responsibility as a primary care provider to offer </w:t>
            </w:r>
            <w:proofErr w:type="spellStart"/>
            <w:r w:rsidRPr="0063366C">
              <w:rPr>
                <w:rFonts w:ascii="Times New Roman" w:hAnsi="Times New Roman" w:cs="Times New Roman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</w:rPr>
              <w:t xml:space="preserve"> services to patients who may need it </w:t>
            </w:r>
          </w:p>
        </w:tc>
        <w:tc>
          <w:tcPr>
            <w:tcW w:w="632" w:type="pct"/>
          </w:tcPr>
          <w:p w14:paraId="4B3C4FEA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680" w:type="pct"/>
          </w:tcPr>
          <w:p w14:paraId="63D2A796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680" w:type="pct"/>
          </w:tcPr>
          <w:p w14:paraId="23740EB2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8.93</w:t>
            </w:r>
          </w:p>
        </w:tc>
        <w:tc>
          <w:tcPr>
            <w:tcW w:w="652" w:type="pct"/>
          </w:tcPr>
          <w:p w14:paraId="3664770A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691" w:type="pct"/>
          </w:tcPr>
          <w:p w14:paraId="47379333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58.9</w:t>
            </w:r>
          </w:p>
        </w:tc>
      </w:tr>
      <w:tr w:rsidR="00A82599" w:rsidRPr="0063366C" w14:paraId="29929A32" w14:textId="77777777" w:rsidTr="006A4F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</w:tcPr>
          <w:p w14:paraId="19AF6CBD" w14:textId="78D48F02" w:rsidR="00A82599" w:rsidRPr="0063366C" w:rsidRDefault="00A82599" w:rsidP="00676CC6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B</w:t>
            </w:r>
            <w:r w:rsidR="0047237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76" w:type="pct"/>
          </w:tcPr>
          <w:p w14:paraId="79EB5683" w14:textId="77777777" w:rsidR="00A82599" w:rsidRPr="0063366C" w:rsidRDefault="00A82599" w:rsidP="00676CC6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 xml:space="preserve">I think that </w:t>
            </w:r>
            <w:proofErr w:type="gramStart"/>
            <w:r w:rsidRPr="0063366C">
              <w:rPr>
                <w:rFonts w:ascii="Times New Roman" w:hAnsi="Times New Roman" w:cs="Times New Roman"/>
              </w:rPr>
              <w:t xml:space="preserve">managing  </w:t>
            </w:r>
            <w:proofErr w:type="spellStart"/>
            <w:r w:rsidRPr="0063366C">
              <w:rPr>
                <w:rFonts w:ascii="Times New Roman" w:hAnsi="Times New Roman" w:cs="Times New Roman"/>
              </w:rPr>
              <w:t>PrEP</w:t>
            </w:r>
            <w:proofErr w:type="spellEnd"/>
            <w:proofErr w:type="gramEnd"/>
            <w:r w:rsidRPr="0063366C">
              <w:rPr>
                <w:rFonts w:ascii="Times New Roman" w:hAnsi="Times New Roman" w:cs="Times New Roman"/>
              </w:rPr>
              <w:t xml:space="preserve"> patients will be worth it </w:t>
            </w:r>
          </w:p>
        </w:tc>
        <w:tc>
          <w:tcPr>
            <w:tcW w:w="632" w:type="pct"/>
          </w:tcPr>
          <w:p w14:paraId="5462E736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680" w:type="pct"/>
          </w:tcPr>
          <w:p w14:paraId="714CD3C3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0" w:type="pct"/>
          </w:tcPr>
          <w:p w14:paraId="2B64D52E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652" w:type="pct"/>
          </w:tcPr>
          <w:p w14:paraId="56530A92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35.7</w:t>
            </w:r>
          </w:p>
        </w:tc>
        <w:tc>
          <w:tcPr>
            <w:tcW w:w="691" w:type="pct"/>
          </w:tcPr>
          <w:p w14:paraId="4AC95A1B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42.8</w:t>
            </w:r>
          </w:p>
        </w:tc>
      </w:tr>
      <w:tr w:rsidR="00A82599" w:rsidRPr="0063366C" w14:paraId="1AA2FBDC" w14:textId="77777777" w:rsidTr="006A4F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</w:tcPr>
          <w:p w14:paraId="78324894" w14:textId="63463BEB" w:rsidR="00A82599" w:rsidRPr="0063366C" w:rsidRDefault="00A82599" w:rsidP="00676CC6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B</w:t>
            </w:r>
            <w:r w:rsidR="0047237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76" w:type="pct"/>
          </w:tcPr>
          <w:p w14:paraId="3C173C7E" w14:textId="77777777" w:rsidR="00A82599" w:rsidRPr="0063366C" w:rsidRDefault="00A82599" w:rsidP="00676CC6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 xml:space="preserve">Prescribing and/or managing </w:t>
            </w:r>
            <w:proofErr w:type="spellStart"/>
            <w:r w:rsidRPr="0063366C">
              <w:rPr>
                <w:rFonts w:ascii="Times New Roman" w:hAnsi="Times New Roman" w:cs="Times New Roman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</w:rPr>
              <w:t xml:space="preserve"> should be part of the work I do in the clinic </w:t>
            </w:r>
          </w:p>
        </w:tc>
        <w:tc>
          <w:tcPr>
            <w:tcW w:w="632" w:type="pct"/>
          </w:tcPr>
          <w:p w14:paraId="627888CF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7.14</w:t>
            </w:r>
          </w:p>
        </w:tc>
        <w:tc>
          <w:tcPr>
            <w:tcW w:w="680" w:type="pct"/>
          </w:tcPr>
          <w:p w14:paraId="452561A3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680" w:type="pct"/>
          </w:tcPr>
          <w:p w14:paraId="461F8E65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652" w:type="pct"/>
          </w:tcPr>
          <w:p w14:paraId="43A68CE9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35.7</w:t>
            </w:r>
          </w:p>
        </w:tc>
        <w:tc>
          <w:tcPr>
            <w:tcW w:w="691" w:type="pct"/>
          </w:tcPr>
          <w:p w14:paraId="6778A6C7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33.9</w:t>
            </w:r>
          </w:p>
        </w:tc>
      </w:tr>
      <w:tr w:rsidR="00A82599" w:rsidRPr="0063366C" w14:paraId="75C16927" w14:textId="77777777" w:rsidTr="006A4F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  <w:shd w:val="clear" w:color="auto" w:fill="D9D9D9" w:themeFill="background1" w:themeFillShade="D9"/>
          </w:tcPr>
          <w:p w14:paraId="79A4D90C" w14:textId="6EDE481F" w:rsidR="00A82599" w:rsidRPr="0063366C" w:rsidRDefault="00A82599" w:rsidP="00676CC6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>B</w:t>
            </w:r>
            <w:r w:rsidR="0047237B">
              <w:rPr>
                <w:rFonts w:ascii="Times New Roman" w:hAnsi="Times New Roman" w:cs="Times New Roman"/>
                <w:i/>
                <w:iCs/>
              </w:rPr>
              <w:t>8</w:t>
            </w:r>
          </w:p>
        </w:tc>
        <w:tc>
          <w:tcPr>
            <w:tcW w:w="1376" w:type="pct"/>
            <w:shd w:val="clear" w:color="auto" w:fill="D9D9D9" w:themeFill="background1" w:themeFillShade="D9"/>
          </w:tcPr>
          <w:p w14:paraId="44278F0E" w14:textId="77777777" w:rsidR="00A82599" w:rsidRPr="0063366C" w:rsidRDefault="00A82599" w:rsidP="00676CC6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 xml:space="preserve">For me, managing </w:t>
            </w:r>
            <w:proofErr w:type="spellStart"/>
            <w:r w:rsidRPr="0063366C">
              <w:rPr>
                <w:rFonts w:ascii="Times New Roman" w:hAnsi="Times New Roman" w:cs="Times New Roman"/>
                <w:i/>
                <w:iCs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  <w:i/>
                <w:iCs/>
              </w:rPr>
              <w:t xml:space="preserve"> will not be useful at all </w:t>
            </w:r>
          </w:p>
        </w:tc>
        <w:tc>
          <w:tcPr>
            <w:tcW w:w="632" w:type="pct"/>
            <w:shd w:val="clear" w:color="auto" w:fill="D9D9D9" w:themeFill="background1" w:themeFillShade="D9"/>
          </w:tcPr>
          <w:p w14:paraId="3CA7E2EE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42.8</w:t>
            </w:r>
          </w:p>
        </w:tc>
        <w:tc>
          <w:tcPr>
            <w:tcW w:w="680" w:type="pct"/>
            <w:shd w:val="clear" w:color="auto" w:fill="D9D9D9" w:themeFill="background1" w:themeFillShade="D9"/>
          </w:tcPr>
          <w:p w14:paraId="0FB98BF2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80" w:type="pct"/>
            <w:shd w:val="clear" w:color="auto" w:fill="D9D9D9" w:themeFill="background1" w:themeFillShade="D9"/>
          </w:tcPr>
          <w:p w14:paraId="5C3A8154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652" w:type="pct"/>
            <w:shd w:val="clear" w:color="auto" w:fill="D9D9D9" w:themeFill="background1" w:themeFillShade="D9"/>
          </w:tcPr>
          <w:p w14:paraId="4B80591E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691" w:type="pct"/>
            <w:shd w:val="clear" w:color="auto" w:fill="D9D9D9" w:themeFill="background1" w:themeFillShade="D9"/>
          </w:tcPr>
          <w:p w14:paraId="15E7B96E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3.6</w:t>
            </w:r>
          </w:p>
        </w:tc>
      </w:tr>
      <w:tr w:rsidR="00A82599" w:rsidRPr="0063366C" w14:paraId="1E4D9C27" w14:textId="77777777" w:rsidTr="006A4F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  <w:shd w:val="clear" w:color="auto" w:fill="D9D9D9" w:themeFill="background1" w:themeFillShade="D9"/>
          </w:tcPr>
          <w:p w14:paraId="089CDFCB" w14:textId="77777777" w:rsidR="00A82599" w:rsidRDefault="00A82599" w:rsidP="00676CC6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>B</w:t>
            </w:r>
            <w:r w:rsidR="0047237B">
              <w:rPr>
                <w:rFonts w:ascii="Times New Roman" w:hAnsi="Times New Roman" w:cs="Times New Roman"/>
                <w:i/>
                <w:iCs/>
              </w:rPr>
              <w:t>9</w:t>
            </w:r>
          </w:p>
          <w:p w14:paraId="17EC0637" w14:textId="4C4506D8" w:rsidR="00D96735" w:rsidRPr="0063366C" w:rsidRDefault="00D96735" w:rsidP="00676CC6">
            <w:pPr>
              <w:keepNext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76" w:type="pct"/>
            <w:shd w:val="clear" w:color="auto" w:fill="D9D9D9" w:themeFill="background1" w:themeFillShade="D9"/>
          </w:tcPr>
          <w:p w14:paraId="54B727FF" w14:textId="77777777" w:rsidR="00A82599" w:rsidRPr="0063366C" w:rsidRDefault="00A82599" w:rsidP="00676CC6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3366C">
              <w:rPr>
                <w:rFonts w:ascii="Times New Roman" w:hAnsi="Times New Roman" w:cs="Times New Roman"/>
                <w:i/>
                <w:iCs/>
              </w:rPr>
              <w:t xml:space="preserve">Managing </w:t>
            </w:r>
            <w:proofErr w:type="spellStart"/>
            <w:r w:rsidRPr="0063366C">
              <w:rPr>
                <w:rFonts w:ascii="Times New Roman" w:hAnsi="Times New Roman" w:cs="Times New Roman"/>
                <w:i/>
                <w:iCs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  <w:i/>
                <w:iCs/>
              </w:rPr>
              <w:t xml:space="preserve"> is not a priority for me </w:t>
            </w:r>
          </w:p>
        </w:tc>
        <w:tc>
          <w:tcPr>
            <w:tcW w:w="632" w:type="pct"/>
            <w:shd w:val="clear" w:color="auto" w:fill="D9D9D9" w:themeFill="background1" w:themeFillShade="D9"/>
          </w:tcPr>
          <w:p w14:paraId="11864E70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680" w:type="pct"/>
            <w:shd w:val="clear" w:color="auto" w:fill="D9D9D9" w:themeFill="background1" w:themeFillShade="D9"/>
          </w:tcPr>
          <w:p w14:paraId="687BC845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80" w:type="pct"/>
            <w:shd w:val="clear" w:color="auto" w:fill="D9D9D9" w:themeFill="background1" w:themeFillShade="D9"/>
          </w:tcPr>
          <w:p w14:paraId="6FBEF800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52" w:type="pct"/>
            <w:shd w:val="clear" w:color="auto" w:fill="D9D9D9" w:themeFill="background1" w:themeFillShade="D9"/>
          </w:tcPr>
          <w:p w14:paraId="0C3CF849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691" w:type="pct"/>
            <w:shd w:val="clear" w:color="auto" w:fill="D9D9D9" w:themeFill="background1" w:themeFillShade="D9"/>
          </w:tcPr>
          <w:p w14:paraId="1A0DCBBC" w14:textId="77777777" w:rsidR="00A82599" w:rsidRPr="0063366C" w:rsidRDefault="00A82599" w:rsidP="00676CC6">
            <w:pPr>
              <w:pStyle w:val="ListParagraph"/>
              <w:keepNext/>
              <w:spacing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1.8</w:t>
            </w:r>
          </w:p>
        </w:tc>
      </w:tr>
    </w:tbl>
    <w:p w14:paraId="7A5F0B17" w14:textId="77777777" w:rsidR="003C27DE" w:rsidRDefault="003C27DE">
      <w:r>
        <w:br w:type="page"/>
      </w:r>
    </w:p>
    <w:p w14:paraId="50BB349F" w14:textId="77777777" w:rsidR="003C27DE" w:rsidRDefault="003C27DE"/>
    <w:p w14:paraId="4475B1C2" w14:textId="14986360" w:rsidR="003C27DE" w:rsidRPr="0063366C" w:rsidRDefault="003C27DE" w:rsidP="003C27DE">
      <w:pPr>
        <w:spacing w:line="240" w:lineRule="auto"/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</w:pPr>
      <w:r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>S</w:t>
      </w:r>
      <w:r w:rsidR="00144DE6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>9</w:t>
      </w:r>
      <w:r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. Distribution of </w:t>
      </w:r>
      <w:r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 xml:space="preserve">CFIR </w:t>
      </w:r>
      <w:r w:rsidRPr="0063366C"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>statement</w:t>
      </w:r>
      <w:r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  <w:t>s related to individual characteristics: compatibility, beliefs about consequences</w:t>
      </w:r>
    </w:p>
    <w:p w14:paraId="4DD50EFF" w14:textId="77777777" w:rsidR="003C27DE" w:rsidRDefault="003C27DE"/>
    <w:p w14:paraId="6A8D2948" w14:textId="77777777" w:rsidR="003C27DE" w:rsidRDefault="003C27DE"/>
    <w:tbl>
      <w:tblPr>
        <w:tblStyle w:val="QQuestion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5"/>
        <w:gridCol w:w="2877"/>
        <w:gridCol w:w="1322"/>
        <w:gridCol w:w="1422"/>
        <w:gridCol w:w="1422"/>
        <w:gridCol w:w="1363"/>
        <w:gridCol w:w="1445"/>
      </w:tblGrid>
      <w:tr w:rsidR="00143749" w:rsidRPr="0063366C" w14:paraId="7076691A" w14:textId="77777777" w:rsidTr="001437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</w:tcPr>
          <w:p w14:paraId="671A9779" w14:textId="77777777" w:rsidR="00143749" w:rsidRPr="00676CC6" w:rsidRDefault="00143749" w:rsidP="00143749">
            <w:pPr>
              <w:keepNext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76" w:type="pct"/>
          </w:tcPr>
          <w:p w14:paraId="0231F24D" w14:textId="142C84FA" w:rsidR="00143749" w:rsidRPr="00750FB2" w:rsidRDefault="00143749" w:rsidP="00143749">
            <w:pPr>
              <w:keepNext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3366C">
              <w:rPr>
                <w:rFonts w:ascii="Times New Roman" w:hAnsi="Times New Roman" w:cs="Times New Roman"/>
                <w:b/>
                <w:bCs/>
              </w:rPr>
              <w:t>1 How much do you agree or disagree with the following statements</w:t>
            </w:r>
          </w:p>
        </w:tc>
        <w:tc>
          <w:tcPr>
            <w:tcW w:w="632" w:type="pct"/>
            <w:vAlign w:val="top"/>
          </w:tcPr>
          <w:p w14:paraId="51291251" w14:textId="0AF632FB" w:rsidR="00143749" w:rsidRPr="00750FB2" w:rsidRDefault="00143749" w:rsidP="00143749">
            <w:pPr>
              <w:pStyle w:val="ListParagraph"/>
              <w:keepNext/>
              <w:spacing w:line="240" w:lineRule="auto"/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3366C">
              <w:rPr>
                <w:rFonts w:ascii="Times New Roman" w:hAnsi="Times New Roman" w:cs="Times New Roman"/>
                <w:b/>
                <w:bCs/>
              </w:rPr>
              <w:t>Strongly</w:t>
            </w:r>
            <w:proofErr w:type="spellEnd"/>
            <w:r w:rsidRPr="0063366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3366C">
              <w:rPr>
                <w:rFonts w:ascii="Times New Roman" w:hAnsi="Times New Roman" w:cs="Times New Roman"/>
                <w:b/>
                <w:bCs/>
              </w:rPr>
              <w:t>disagree</w:t>
            </w:r>
            <w:proofErr w:type="spellEnd"/>
            <w:r w:rsidRPr="0063366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680" w:type="pct"/>
            <w:vAlign w:val="top"/>
          </w:tcPr>
          <w:p w14:paraId="2FB09CEC" w14:textId="220E7797" w:rsidR="00143749" w:rsidRPr="00750FB2" w:rsidRDefault="00143749" w:rsidP="00143749">
            <w:pPr>
              <w:pStyle w:val="ListParagraph"/>
              <w:keepNext/>
              <w:spacing w:line="240" w:lineRule="auto"/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3366C">
              <w:rPr>
                <w:rFonts w:ascii="Times New Roman" w:hAnsi="Times New Roman" w:cs="Times New Roman"/>
                <w:b/>
                <w:bCs/>
              </w:rPr>
              <w:t>Slightly</w:t>
            </w:r>
            <w:proofErr w:type="spellEnd"/>
            <w:r w:rsidRPr="0063366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3366C">
              <w:rPr>
                <w:rFonts w:ascii="Times New Roman" w:hAnsi="Times New Roman" w:cs="Times New Roman"/>
                <w:b/>
                <w:bCs/>
              </w:rPr>
              <w:t>disagree</w:t>
            </w:r>
            <w:proofErr w:type="spellEnd"/>
            <w:r w:rsidRPr="0063366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680" w:type="pct"/>
            <w:vAlign w:val="top"/>
          </w:tcPr>
          <w:p w14:paraId="2580DF01" w14:textId="200E9C5F" w:rsidR="00143749" w:rsidRPr="00750FB2" w:rsidRDefault="00143749" w:rsidP="00143749">
            <w:pPr>
              <w:pStyle w:val="ListParagraph"/>
              <w:keepNext/>
              <w:spacing w:line="240" w:lineRule="auto"/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3366C">
              <w:rPr>
                <w:rFonts w:ascii="Times New Roman" w:hAnsi="Times New Roman" w:cs="Times New Roman"/>
                <w:b/>
                <w:bCs/>
              </w:rPr>
              <w:t>Neither</w:t>
            </w:r>
            <w:proofErr w:type="spellEnd"/>
            <w:r w:rsidRPr="0063366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3366C">
              <w:rPr>
                <w:rFonts w:ascii="Times New Roman" w:hAnsi="Times New Roman" w:cs="Times New Roman"/>
                <w:b/>
                <w:bCs/>
              </w:rPr>
              <w:t>agree</w:t>
            </w:r>
            <w:proofErr w:type="spellEnd"/>
            <w:r w:rsidRPr="0063366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3366C">
              <w:rPr>
                <w:rFonts w:ascii="Times New Roman" w:hAnsi="Times New Roman" w:cs="Times New Roman"/>
                <w:b/>
                <w:bCs/>
              </w:rPr>
              <w:t>nor</w:t>
            </w:r>
            <w:proofErr w:type="spellEnd"/>
            <w:r w:rsidRPr="0063366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3366C">
              <w:rPr>
                <w:rFonts w:ascii="Times New Roman" w:hAnsi="Times New Roman" w:cs="Times New Roman"/>
                <w:b/>
                <w:bCs/>
              </w:rPr>
              <w:t>disagree</w:t>
            </w:r>
            <w:proofErr w:type="spellEnd"/>
            <w:r w:rsidRPr="0063366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652" w:type="pct"/>
            <w:vAlign w:val="top"/>
          </w:tcPr>
          <w:p w14:paraId="5BF7F7F6" w14:textId="6B91AB0C" w:rsidR="00143749" w:rsidRPr="00750FB2" w:rsidRDefault="00143749" w:rsidP="00143749">
            <w:pPr>
              <w:pStyle w:val="ListParagraph"/>
              <w:keepNext/>
              <w:spacing w:line="240" w:lineRule="auto"/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3366C">
              <w:rPr>
                <w:rFonts w:ascii="Times New Roman" w:hAnsi="Times New Roman" w:cs="Times New Roman"/>
                <w:b/>
                <w:bCs/>
              </w:rPr>
              <w:t>Slightly</w:t>
            </w:r>
            <w:proofErr w:type="spellEnd"/>
            <w:r w:rsidRPr="0063366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3366C">
              <w:rPr>
                <w:rFonts w:ascii="Times New Roman" w:hAnsi="Times New Roman" w:cs="Times New Roman"/>
                <w:b/>
                <w:bCs/>
              </w:rPr>
              <w:t>agree</w:t>
            </w:r>
            <w:proofErr w:type="spellEnd"/>
            <w:r w:rsidRPr="0063366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691" w:type="pct"/>
            <w:vAlign w:val="top"/>
          </w:tcPr>
          <w:p w14:paraId="52F086F6" w14:textId="4E5BD096" w:rsidR="00143749" w:rsidRPr="00750FB2" w:rsidRDefault="00143749" w:rsidP="00143749">
            <w:pPr>
              <w:pStyle w:val="ListParagraph"/>
              <w:keepNext/>
              <w:spacing w:line="240" w:lineRule="auto"/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3366C">
              <w:rPr>
                <w:rFonts w:ascii="Times New Roman" w:hAnsi="Times New Roman" w:cs="Times New Roman"/>
                <w:b/>
                <w:bCs/>
              </w:rPr>
              <w:t>Strongly</w:t>
            </w:r>
            <w:proofErr w:type="spellEnd"/>
            <w:r w:rsidRPr="0063366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3366C">
              <w:rPr>
                <w:rFonts w:ascii="Times New Roman" w:hAnsi="Times New Roman" w:cs="Times New Roman"/>
                <w:b/>
                <w:bCs/>
              </w:rPr>
              <w:t>agree</w:t>
            </w:r>
            <w:proofErr w:type="spellEnd"/>
            <w:r w:rsidRPr="0063366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6A4FAC" w:rsidRPr="0063366C" w14:paraId="41A409EC" w14:textId="77777777" w:rsidTr="006B25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</w:tcPr>
          <w:p w14:paraId="22CD1451" w14:textId="7B94110D" w:rsidR="006A4FAC" w:rsidRPr="00676CC6" w:rsidRDefault="006A4FAC" w:rsidP="006A4FAC">
            <w:pPr>
              <w:keepNext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76C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d</w:t>
            </w:r>
          </w:p>
        </w:tc>
        <w:tc>
          <w:tcPr>
            <w:tcW w:w="1376" w:type="pct"/>
          </w:tcPr>
          <w:p w14:paraId="309132BB" w14:textId="0B916105" w:rsidR="006A4FAC" w:rsidRPr="00750FB2" w:rsidRDefault="006A4FAC" w:rsidP="006A4FAC">
            <w:pPr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50FB2">
              <w:rPr>
                <w:rFonts w:ascii="Times New Roman" w:hAnsi="Times New Roman" w:cs="Times New Roman"/>
                <w:b/>
                <w:bCs/>
                <w:i/>
                <w:iCs/>
              </w:rPr>
              <w:t>CONSEQUENCES</w:t>
            </w:r>
          </w:p>
        </w:tc>
        <w:tc>
          <w:tcPr>
            <w:tcW w:w="632" w:type="pct"/>
            <w:vAlign w:val="top"/>
          </w:tcPr>
          <w:p w14:paraId="4D53F877" w14:textId="4ECB929A" w:rsidR="006A4FAC" w:rsidRPr="00750FB2" w:rsidRDefault="006A4FAC" w:rsidP="006A4FAC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009D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80" w:type="pct"/>
            <w:vAlign w:val="top"/>
          </w:tcPr>
          <w:p w14:paraId="296FC07A" w14:textId="72C407D1" w:rsidR="006A4FAC" w:rsidRPr="00750FB2" w:rsidRDefault="006A4FAC" w:rsidP="006A4FAC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009D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80" w:type="pct"/>
            <w:vAlign w:val="top"/>
          </w:tcPr>
          <w:p w14:paraId="3F37DA98" w14:textId="656CD004" w:rsidR="006A4FAC" w:rsidRPr="00750FB2" w:rsidRDefault="006A4FAC" w:rsidP="006A4FAC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009D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52" w:type="pct"/>
            <w:vAlign w:val="top"/>
          </w:tcPr>
          <w:p w14:paraId="5CC9BDA0" w14:textId="1A75034B" w:rsidR="006A4FAC" w:rsidRPr="00750FB2" w:rsidRDefault="006A4FAC" w:rsidP="006A4FAC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009D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91" w:type="pct"/>
            <w:vAlign w:val="top"/>
          </w:tcPr>
          <w:p w14:paraId="427C9D1C" w14:textId="160C25EC" w:rsidR="006A4FAC" w:rsidRPr="00750FB2" w:rsidRDefault="006A4FAC" w:rsidP="006A4FAC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009DD">
              <w:rPr>
                <w:rFonts w:ascii="Times New Roman" w:hAnsi="Times New Roman" w:cs="Times New Roman"/>
              </w:rPr>
              <w:t>%</w:t>
            </w:r>
          </w:p>
        </w:tc>
      </w:tr>
      <w:tr w:rsidR="0038730A" w:rsidRPr="0063366C" w14:paraId="2F75F57B" w14:textId="77777777" w:rsidTr="001437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</w:tcPr>
          <w:p w14:paraId="3D4CA93C" w14:textId="08D77838" w:rsidR="0038730A" w:rsidRPr="0063366C" w:rsidRDefault="0038730A" w:rsidP="00676CC6">
            <w:pPr>
              <w:keepNext/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63366C">
              <w:rPr>
                <w:rFonts w:ascii="Times New Roman" w:hAnsi="Times New Roman" w:cs="Times New Roman"/>
              </w:rPr>
              <w:t>B10</w:t>
            </w:r>
          </w:p>
        </w:tc>
        <w:tc>
          <w:tcPr>
            <w:tcW w:w="1376" w:type="pct"/>
          </w:tcPr>
          <w:p w14:paraId="410528DB" w14:textId="4D2BAF72" w:rsidR="0038730A" w:rsidRPr="0063366C" w:rsidRDefault="0038730A" w:rsidP="00676CC6">
            <w:pPr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3366C">
              <w:rPr>
                <w:rFonts w:ascii="Times New Roman" w:hAnsi="Times New Roman" w:cs="Times New Roman"/>
              </w:rPr>
              <w:t xml:space="preserve">I can bill for managing </w:t>
            </w:r>
            <w:proofErr w:type="spellStart"/>
            <w:r w:rsidRPr="0063366C">
              <w:rPr>
                <w:rFonts w:ascii="Times New Roman" w:hAnsi="Times New Roman" w:cs="Times New Roman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</w:rPr>
              <w:t xml:space="preserve"> patients </w:t>
            </w:r>
          </w:p>
        </w:tc>
        <w:tc>
          <w:tcPr>
            <w:tcW w:w="632" w:type="pct"/>
          </w:tcPr>
          <w:p w14:paraId="7DFD2D06" w14:textId="1FF67D9C" w:rsidR="0038730A" w:rsidRPr="0063366C" w:rsidRDefault="0038730A" w:rsidP="00676CC6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680" w:type="pct"/>
          </w:tcPr>
          <w:p w14:paraId="74B54CB7" w14:textId="4E3D914E" w:rsidR="0038730A" w:rsidRPr="0063366C" w:rsidRDefault="0038730A" w:rsidP="00676CC6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680" w:type="pct"/>
          </w:tcPr>
          <w:p w14:paraId="6A4D0D53" w14:textId="2AFC29B1" w:rsidR="0038730A" w:rsidRPr="0063366C" w:rsidRDefault="0038730A" w:rsidP="00676CC6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652" w:type="pct"/>
          </w:tcPr>
          <w:p w14:paraId="29052B4E" w14:textId="26D8224D" w:rsidR="0038730A" w:rsidRPr="0063366C" w:rsidRDefault="0038730A" w:rsidP="00676CC6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691" w:type="pct"/>
          </w:tcPr>
          <w:p w14:paraId="465B165E" w14:textId="4CA8A3E3" w:rsidR="0038730A" w:rsidRPr="0063366C" w:rsidRDefault="0038730A" w:rsidP="00676CC6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35.7</w:t>
            </w:r>
          </w:p>
        </w:tc>
      </w:tr>
      <w:tr w:rsidR="0038730A" w:rsidRPr="0063366C" w14:paraId="30E4202E" w14:textId="77777777" w:rsidTr="001437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</w:tcPr>
          <w:p w14:paraId="2C41AC52" w14:textId="7CA412FA" w:rsidR="0038730A" w:rsidRPr="0063366C" w:rsidRDefault="0038730A" w:rsidP="00676CC6">
            <w:pPr>
              <w:keepNext/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63366C">
              <w:rPr>
                <w:rFonts w:ascii="Times New Roman" w:hAnsi="Times New Roman" w:cs="Times New Roman"/>
              </w:rPr>
              <w:t>B11</w:t>
            </w:r>
          </w:p>
        </w:tc>
        <w:tc>
          <w:tcPr>
            <w:tcW w:w="1376" w:type="pct"/>
          </w:tcPr>
          <w:p w14:paraId="6E7CA0D3" w14:textId="3D790704" w:rsidR="0038730A" w:rsidRPr="0063366C" w:rsidRDefault="0038730A" w:rsidP="00676CC6">
            <w:pPr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3366C">
              <w:rPr>
                <w:rFonts w:ascii="Times New Roman" w:hAnsi="Times New Roman" w:cs="Times New Roman"/>
              </w:rPr>
              <w:t xml:space="preserve">If I manage </w:t>
            </w:r>
            <w:proofErr w:type="spellStart"/>
            <w:r w:rsidRPr="0063366C">
              <w:rPr>
                <w:rFonts w:ascii="Times New Roman" w:hAnsi="Times New Roman" w:cs="Times New Roman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</w:rPr>
              <w:t xml:space="preserve"> patients, I can obtain recognition from my colleagues  </w:t>
            </w:r>
          </w:p>
        </w:tc>
        <w:tc>
          <w:tcPr>
            <w:tcW w:w="632" w:type="pct"/>
          </w:tcPr>
          <w:p w14:paraId="3E32B317" w14:textId="670F0A94" w:rsidR="0038730A" w:rsidRPr="0063366C" w:rsidRDefault="0038730A" w:rsidP="00676CC6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6.67</w:t>
            </w:r>
          </w:p>
        </w:tc>
        <w:tc>
          <w:tcPr>
            <w:tcW w:w="680" w:type="pct"/>
          </w:tcPr>
          <w:p w14:paraId="3A0D5DAF" w14:textId="4715BFB5" w:rsidR="0038730A" w:rsidRPr="0063366C" w:rsidRDefault="0038730A" w:rsidP="00676CC6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6.67</w:t>
            </w:r>
          </w:p>
        </w:tc>
        <w:tc>
          <w:tcPr>
            <w:tcW w:w="680" w:type="pct"/>
          </w:tcPr>
          <w:p w14:paraId="2DCFE4BB" w14:textId="28686AD5" w:rsidR="0038730A" w:rsidRPr="0063366C" w:rsidRDefault="0038730A" w:rsidP="00676CC6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62.2</w:t>
            </w:r>
          </w:p>
        </w:tc>
        <w:tc>
          <w:tcPr>
            <w:tcW w:w="652" w:type="pct"/>
          </w:tcPr>
          <w:p w14:paraId="1B86B1D4" w14:textId="48D72C52" w:rsidR="0038730A" w:rsidRPr="0063366C" w:rsidRDefault="0038730A" w:rsidP="00676CC6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691" w:type="pct"/>
          </w:tcPr>
          <w:p w14:paraId="1960C7F7" w14:textId="01CC0F73" w:rsidR="0038730A" w:rsidRPr="0063366C" w:rsidRDefault="0038730A" w:rsidP="00676CC6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--</w:t>
            </w:r>
          </w:p>
        </w:tc>
      </w:tr>
      <w:tr w:rsidR="0038730A" w:rsidRPr="0063366C" w14:paraId="216D924A" w14:textId="77777777" w:rsidTr="001437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</w:tcPr>
          <w:p w14:paraId="2C6DC2AC" w14:textId="0C795119" w:rsidR="0038730A" w:rsidRPr="0063366C" w:rsidRDefault="0038730A" w:rsidP="00676CC6">
            <w:pPr>
              <w:keepNext/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63366C">
              <w:rPr>
                <w:rFonts w:ascii="Times New Roman" w:hAnsi="Times New Roman" w:cs="Times New Roman"/>
              </w:rPr>
              <w:t>B12</w:t>
            </w:r>
          </w:p>
        </w:tc>
        <w:tc>
          <w:tcPr>
            <w:tcW w:w="1376" w:type="pct"/>
          </w:tcPr>
          <w:p w14:paraId="09D1FF21" w14:textId="2528E6E8" w:rsidR="0038730A" w:rsidRPr="0063366C" w:rsidRDefault="0038730A" w:rsidP="00676CC6">
            <w:pPr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3366C">
              <w:rPr>
                <w:rFonts w:ascii="Times New Roman" w:hAnsi="Times New Roman" w:cs="Times New Roman"/>
              </w:rPr>
              <w:t xml:space="preserve">If I manage </w:t>
            </w:r>
            <w:proofErr w:type="spellStart"/>
            <w:r w:rsidRPr="0063366C">
              <w:rPr>
                <w:rFonts w:ascii="Times New Roman" w:hAnsi="Times New Roman" w:cs="Times New Roman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</w:rPr>
              <w:t xml:space="preserve"> patients, I will help my patients to reduce their risk of HIV </w:t>
            </w:r>
          </w:p>
        </w:tc>
        <w:tc>
          <w:tcPr>
            <w:tcW w:w="632" w:type="pct"/>
          </w:tcPr>
          <w:p w14:paraId="583542C5" w14:textId="2D2F0CF1" w:rsidR="0038730A" w:rsidRPr="0063366C" w:rsidRDefault="0038730A" w:rsidP="00676CC6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680" w:type="pct"/>
          </w:tcPr>
          <w:p w14:paraId="0E4F58BC" w14:textId="01104CC3" w:rsidR="0038730A" w:rsidRPr="0063366C" w:rsidRDefault="0038730A" w:rsidP="00676CC6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680" w:type="pct"/>
          </w:tcPr>
          <w:p w14:paraId="150BDD9F" w14:textId="695D9071" w:rsidR="0038730A" w:rsidRPr="0063366C" w:rsidRDefault="0038730A" w:rsidP="00676CC6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652" w:type="pct"/>
          </w:tcPr>
          <w:p w14:paraId="0341CE85" w14:textId="457B3F11" w:rsidR="0038730A" w:rsidRPr="0063366C" w:rsidRDefault="0038730A" w:rsidP="00676CC6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691" w:type="pct"/>
          </w:tcPr>
          <w:p w14:paraId="0E9C68CF" w14:textId="242F4E1D" w:rsidR="0038730A" w:rsidRPr="0063366C" w:rsidRDefault="0038730A" w:rsidP="00676CC6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74.0</w:t>
            </w:r>
          </w:p>
        </w:tc>
      </w:tr>
      <w:tr w:rsidR="0038730A" w:rsidRPr="0063366C" w14:paraId="4C4F61D2" w14:textId="77777777" w:rsidTr="001437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</w:tcPr>
          <w:p w14:paraId="6BFF4B62" w14:textId="45D46755" w:rsidR="0038730A" w:rsidRPr="0063366C" w:rsidRDefault="0038730A" w:rsidP="00676CC6">
            <w:pPr>
              <w:keepNext/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63366C">
              <w:rPr>
                <w:rFonts w:ascii="Times New Roman" w:hAnsi="Times New Roman" w:cs="Times New Roman"/>
              </w:rPr>
              <w:t>B13</w:t>
            </w:r>
          </w:p>
        </w:tc>
        <w:tc>
          <w:tcPr>
            <w:tcW w:w="1376" w:type="pct"/>
          </w:tcPr>
          <w:p w14:paraId="3BFBE00B" w14:textId="008CF595" w:rsidR="0038730A" w:rsidRPr="0063366C" w:rsidRDefault="0038730A" w:rsidP="00676CC6">
            <w:pPr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3366C">
              <w:rPr>
                <w:rFonts w:ascii="Times New Roman" w:hAnsi="Times New Roman" w:cs="Times New Roman"/>
              </w:rPr>
              <w:t xml:space="preserve">If I manage </w:t>
            </w:r>
            <w:proofErr w:type="spellStart"/>
            <w:r w:rsidRPr="0063366C">
              <w:rPr>
                <w:rFonts w:ascii="Times New Roman" w:hAnsi="Times New Roman" w:cs="Times New Roman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</w:rPr>
              <w:t xml:space="preserve"> patients, I will get recognition from my patients  </w:t>
            </w:r>
          </w:p>
        </w:tc>
        <w:tc>
          <w:tcPr>
            <w:tcW w:w="632" w:type="pct"/>
          </w:tcPr>
          <w:p w14:paraId="48CEE022" w14:textId="3AB61678" w:rsidR="0038730A" w:rsidRPr="0063366C" w:rsidRDefault="0038730A" w:rsidP="00676CC6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6.12</w:t>
            </w:r>
          </w:p>
        </w:tc>
        <w:tc>
          <w:tcPr>
            <w:tcW w:w="680" w:type="pct"/>
          </w:tcPr>
          <w:p w14:paraId="437965E6" w14:textId="7688BC0E" w:rsidR="0038730A" w:rsidRPr="0063366C" w:rsidRDefault="0038730A" w:rsidP="00676CC6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680" w:type="pct"/>
          </w:tcPr>
          <w:p w14:paraId="2346F176" w14:textId="76A34ECF" w:rsidR="0038730A" w:rsidRPr="0063366C" w:rsidRDefault="0038730A" w:rsidP="00676CC6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652" w:type="pct"/>
          </w:tcPr>
          <w:p w14:paraId="73AA0B97" w14:textId="7213406D" w:rsidR="0038730A" w:rsidRPr="0063366C" w:rsidRDefault="0038730A" w:rsidP="00676CC6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42.8</w:t>
            </w:r>
          </w:p>
        </w:tc>
        <w:tc>
          <w:tcPr>
            <w:tcW w:w="691" w:type="pct"/>
          </w:tcPr>
          <w:p w14:paraId="5D8B83E2" w14:textId="679B7EB8" w:rsidR="0038730A" w:rsidRPr="0063366C" w:rsidRDefault="0038730A" w:rsidP="00676CC6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12.2</w:t>
            </w:r>
          </w:p>
        </w:tc>
      </w:tr>
      <w:tr w:rsidR="0038730A" w:rsidRPr="0063366C" w14:paraId="02F97801" w14:textId="77777777" w:rsidTr="001437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</w:tcPr>
          <w:p w14:paraId="72C1F70A" w14:textId="5359530D" w:rsidR="0038730A" w:rsidRPr="0063366C" w:rsidRDefault="0038730A" w:rsidP="00676CC6">
            <w:pPr>
              <w:keepNext/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63366C">
              <w:rPr>
                <w:rFonts w:ascii="Times New Roman" w:hAnsi="Times New Roman" w:cs="Times New Roman"/>
              </w:rPr>
              <w:t>B14</w:t>
            </w:r>
          </w:p>
        </w:tc>
        <w:tc>
          <w:tcPr>
            <w:tcW w:w="1376" w:type="pct"/>
          </w:tcPr>
          <w:p w14:paraId="162F4028" w14:textId="24D3FD61" w:rsidR="0038730A" w:rsidRPr="0063366C" w:rsidRDefault="0038730A" w:rsidP="00676CC6">
            <w:pPr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3366C">
              <w:rPr>
                <w:rFonts w:ascii="Times New Roman" w:hAnsi="Times New Roman" w:cs="Times New Roman"/>
              </w:rPr>
              <w:t xml:space="preserve">If I manage </w:t>
            </w:r>
            <w:proofErr w:type="spellStart"/>
            <w:r w:rsidRPr="0063366C">
              <w:rPr>
                <w:rFonts w:ascii="Times New Roman" w:hAnsi="Times New Roman" w:cs="Times New Roman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</w:rPr>
              <w:t xml:space="preserve"> patients, this will strengthen collaboration with other professionals </w:t>
            </w:r>
          </w:p>
        </w:tc>
        <w:tc>
          <w:tcPr>
            <w:tcW w:w="632" w:type="pct"/>
          </w:tcPr>
          <w:p w14:paraId="2DBD0C62" w14:textId="73AC3C0A" w:rsidR="0038730A" w:rsidRPr="0063366C" w:rsidRDefault="0038730A" w:rsidP="00676CC6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680" w:type="pct"/>
          </w:tcPr>
          <w:p w14:paraId="4890DAE0" w14:textId="3188489D" w:rsidR="0038730A" w:rsidRPr="0063366C" w:rsidRDefault="0038730A" w:rsidP="00676CC6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680" w:type="pct"/>
          </w:tcPr>
          <w:p w14:paraId="7829A3F4" w14:textId="545687F9" w:rsidR="0038730A" w:rsidRPr="0063366C" w:rsidRDefault="0038730A" w:rsidP="00676CC6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652" w:type="pct"/>
          </w:tcPr>
          <w:p w14:paraId="7083CD03" w14:textId="16AB4C9A" w:rsidR="0038730A" w:rsidRPr="0063366C" w:rsidRDefault="0038730A" w:rsidP="00676CC6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40.8</w:t>
            </w:r>
          </w:p>
        </w:tc>
        <w:tc>
          <w:tcPr>
            <w:tcW w:w="691" w:type="pct"/>
          </w:tcPr>
          <w:p w14:paraId="0B5CD238" w14:textId="44A66E10" w:rsidR="0038730A" w:rsidRPr="0063366C" w:rsidRDefault="0038730A" w:rsidP="00676CC6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16.3</w:t>
            </w:r>
          </w:p>
        </w:tc>
      </w:tr>
      <w:tr w:rsidR="0038730A" w:rsidRPr="0063366C" w14:paraId="45DA366A" w14:textId="77777777" w:rsidTr="001437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</w:tcPr>
          <w:p w14:paraId="63E9665C" w14:textId="3FD9258B" w:rsidR="0038730A" w:rsidRPr="0063366C" w:rsidRDefault="0038730A" w:rsidP="00676CC6">
            <w:pPr>
              <w:keepNext/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63366C">
              <w:rPr>
                <w:rFonts w:ascii="Times New Roman" w:hAnsi="Times New Roman" w:cs="Times New Roman"/>
              </w:rPr>
              <w:t>B15</w:t>
            </w:r>
          </w:p>
        </w:tc>
        <w:tc>
          <w:tcPr>
            <w:tcW w:w="1376" w:type="pct"/>
          </w:tcPr>
          <w:p w14:paraId="0C08D29C" w14:textId="08821526" w:rsidR="0038730A" w:rsidRPr="0063366C" w:rsidRDefault="0038730A" w:rsidP="00676CC6">
            <w:pPr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3366C">
              <w:rPr>
                <w:rFonts w:ascii="Times New Roman" w:hAnsi="Times New Roman" w:cs="Times New Roman"/>
              </w:rPr>
              <w:t xml:space="preserve">If I </w:t>
            </w:r>
            <w:proofErr w:type="gramStart"/>
            <w:r w:rsidRPr="0063366C">
              <w:rPr>
                <w:rFonts w:ascii="Times New Roman" w:hAnsi="Times New Roman" w:cs="Times New Roman"/>
              </w:rPr>
              <w:t xml:space="preserve">manage  </w:t>
            </w:r>
            <w:proofErr w:type="spellStart"/>
            <w:r w:rsidRPr="0063366C">
              <w:rPr>
                <w:rFonts w:ascii="Times New Roman" w:hAnsi="Times New Roman" w:cs="Times New Roman"/>
              </w:rPr>
              <w:t>PrEP</w:t>
            </w:r>
            <w:proofErr w:type="spellEnd"/>
            <w:proofErr w:type="gramEnd"/>
            <w:r w:rsidRPr="0063366C">
              <w:rPr>
                <w:rFonts w:ascii="Times New Roman" w:hAnsi="Times New Roman" w:cs="Times New Roman"/>
              </w:rPr>
              <w:t xml:space="preserve"> patients, I will get recognition in my organization  </w:t>
            </w:r>
          </w:p>
        </w:tc>
        <w:tc>
          <w:tcPr>
            <w:tcW w:w="632" w:type="pct"/>
          </w:tcPr>
          <w:p w14:paraId="49844F76" w14:textId="01720982" w:rsidR="0038730A" w:rsidRPr="0063366C" w:rsidRDefault="0038730A" w:rsidP="00676CC6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680" w:type="pct"/>
          </w:tcPr>
          <w:p w14:paraId="73E942D2" w14:textId="0EE36445" w:rsidR="0038730A" w:rsidRPr="0063366C" w:rsidRDefault="0038730A" w:rsidP="00676CC6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680" w:type="pct"/>
          </w:tcPr>
          <w:p w14:paraId="56B57424" w14:textId="448A6CB4" w:rsidR="0038730A" w:rsidRPr="0063366C" w:rsidRDefault="0038730A" w:rsidP="00676CC6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58.7</w:t>
            </w:r>
          </w:p>
        </w:tc>
        <w:tc>
          <w:tcPr>
            <w:tcW w:w="652" w:type="pct"/>
          </w:tcPr>
          <w:p w14:paraId="0A355AAE" w14:textId="0D791F3B" w:rsidR="0038730A" w:rsidRPr="0063366C" w:rsidRDefault="0038730A" w:rsidP="00676CC6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691" w:type="pct"/>
          </w:tcPr>
          <w:p w14:paraId="3BE47145" w14:textId="7AAFD087" w:rsidR="0038730A" w:rsidRPr="0063366C" w:rsidRDefault="0038730A" w:rsidP="00676CC6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--</w:t>
            </w:r>
          </w:p>
        </w:tc>
      </w:tr>
      <w:tr w:rsidR="0038730A" w:rsidRPr="0063366C" w14:paraId="568141DE" w14:textId="77777777" w:rsidTr="001437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</w:tcPr>
          <w:p w14:paraId="19E5BB04" w14:textId="45DFD0CA" w:rsidR="0038730A" w:rsidRPr="0063366C" w:rsidRDefault="0038730A" w:rsidP="00676CC6">
            <w:pPr>
              <w:keepNext/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63366C">
              <w:rPr>
                <w:rFonts w:ascii="Times New Roman" w:hAnsi="Times New Roman" w:cs="Times New Roman"/>
              </w:rPr>
              <w:t>B16</w:t>
            </w:r>
          </w:p>
        </w:tc>
        <w:tc>
          <w:tcPr>
            <w:tcW w:w="1376" w:type="pct"/>
          </w:tcPr>
          <w:p w14:paraId="1D443BA2" w14:textId="3659B810" w:rsidR="0038730A" w:rsidRPr="0063366C" w:rsidRDefault="0038730A" w:rsidP="00676CC6">
            <w:pPr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3366C">
              <w:rPr>
                <w:rFonts w:ascii="Times New Roman" w:hAnsi="Times New Roman" w:cs="Times New Roman"/>
              </w:rPr>
              <w:t xml:space="preserve">Most people who are important to me think that I should manage </w:t>
            </w:r>
            <w:proofErr w:type="spellStart"/>
            <w:r w:rsidRPr="0063366C">
              <w:rPr>
                <w:rFonts w:ascii="Times New Roman" w:hAnsi="Times New Roman" w:cs="Times New Roman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</w:rPr>
              <w:t xml:space="preserve"> patients </w:t>
            </w:r>
          </w:p>
        </w:tc>
        <w:tc>
          <w:tcPr>
            <w:tcW w:w="632" w:type="pct"/>
          </w:tcPr>
          <w:p w14:paraId="5DB06BA6" w14:textId="2AF7201F" w:rsidR="0038730A" w:rsidRPr="0063366C" w:rsidRDefault="0038730A" w:rsidP="00676CC6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680" w:type="pct"/>
          </w:tcPr>
          <w:p w14:paraId="541EA92D" w14:textId="659804B9" w:rsidR="0038730A" w:rsidRPr="0063366C" w:rsidRDefault="0038730A" w:rsidP="00676CC6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680" w:type="pct"/>
          </w:tcPr>
          <w:p w14:paraId="374D1670" w14:textId="13FA27A5" w:rsidR="0038730A" w:rsidRPr="0063366C" w:rsidRDefault="0038730A" w:rsidP="00676CC6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55.8</w:t>
            </w:r>
          </w:p>
        </w:tc>
        <w:tc>
          <w:tcPr>
            <w:tcW w:w="652" w:type="pct"/>
          </w:tcPr>
          <w:p w14:paraId="2362A087" w14:textId="7ECF90C5" w:rsidR="0038730A" w:rsidRPr="0063366C" w:rsidRDefault="0038730A" w:rsidP="00676CC6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691" w:type="pct"/>
          </w:tcPr>
          <w:p w14:paraId="19B52CB8" w14:textId="7BF1DFBB" w:rsidR="0038730A" w:rsidRPr="0063366C" w:rsidRDefault="0038730A" w:rsidP="00676CC6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9.3</w:t>
            </w:r>
          </w:p>
        </w:tc>
      </w:tr>
      <w:tr w:rsidR="0038730A" w:rsidRPr="0063366C" w14:paraId="34C1557D" w14:textId="77777777" w:rsidTr="001437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" w:type="pct"/>
          </w:tcPr>
          <w:p w14:paraId="52EB9769" w14:textId="0921070B" w:rsidR="0038730A" w:rsidRPr="0063366C" w:rsidRDefault="0038730A" w:rsidP="00676CC6">
            <w:pPr>
              <w:keepNext/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63366C">
              <w:rPr>
                <w:rFonts w:ascii="Times New Roman" w:hAnsi="Times New Roman" w:cs="Times New Roman"/>
              </w:rPr>
              <w:t>B17</w:t>
            </w:r>
          </w:p>
        </w:tc>
        <w:tc>
          <w:tcPr>
            <w:tcW w:w="1376" w:type="pct"/>
          </w:tcPr>
          <w:p w14:paraId="331C733C" w14:textId="5317D915" w:rsidR="0038730A" w:rsidRPr="0063366C" w:rsidRDefault="0038730A" w:rsidP="00676CC6">
            <w:pPr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3366C">
              <w:rPr>
                <w:rFonts w:ascii="Times New Roman" w:hAnsi="Times New Roman" w:cs="Times New Roman"/>
              </w:rPr>
              <w:t xml:space="preserve">By managing </w:t>
            </w:r>
            <w:proofErr w:type="spellStart"/>
            <w:r w:rsidRPr="0063366C">
              <w:rPr>
                <w:rFonts w:ascii="Times New Roman" w:hAnsi="Times New Roman" w:cs="Times New Roman"/>
              </w:rPr>
              <w:t>PrEP</w:t>
            </w:r>
            <w:proofErr w:type="spellEnd"/>
            <w:r w:rsidRPr="0063366C">
              <w:rPr>
                <w:rFonts w:ascii="Times New Roman" w:hAnsi="Times New Roman" w:cs="Times New Roman"/>
              </w:rPr>
              <w:t xml:space="preserve">, I would receive recognition from professionals that are important to me </w:t>
            </w:r>
          </w:p>
        </w:tc>
        <w:tc>
          <w:tcPr>
            <w:tcW w:w="632" w:type="pct"/>
          </w:tcPr>
          <w:p w14:paraId="657D8156" w14:textId="54EFDB49" w:rsidR="0038730A" w:rsidRPr="0063366C" w:rsidRDefault="0038730A" w:rsidP="00676CC6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680" w:type="pct"/>
          </w:tcPr>
          <w:p w14:paraId="1AD7B775" w14:textId="10BC6580" w:rsidR="0038730A" w:rsidRPr="0063366C" w:rsidRDefault="0038730A" w:rsidP="00676CC6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680" w:type="pct"/>
          </w:tcPr>
          <w:p w14:paraId="60A5B69A" w14:textId="268E9B25" w:rsidR="0038730A" w:rsidRPr="0063366C" w:rsidRDefault="0038730A" w:rsidP="00676CC6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56.8</w:t>
            </w:r>
          </w:p>
        </w:tc>
        <w:tc>
          <w:tcPr>
            <w:tcW w:w="652" w:type="pct"/>
          </w:tcPr>
          <w:p w14:paraId="505B2D80" w14:textId="47E2A465" w:rsidR="0038730A" w:rsidRPr="0063366C" w:rsidRDefault="0038730A" w:rsidP="00676CC6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691" w:type="pct"/>
          </w:tcPr>
          <w:p w14:paraId="54ED757E" w14:textId="5CC99B3E" w:rsidR="0038730A" w:rsidRPr="0063366C" w:rsidRDefault="0038730A" w:rsidP="00676CC6">
            <w:pPr>
              <w:pStyle w:val="ListParagraph"/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66C">
              <w:rPr>
                <w:rFonts w:ascii="Times New Roman" w:hAnsi="Times New Roman" w:cs="Times New Roman"/>
              </w:rPr>
              <w:t>4.5</w:t>
            </w:r>
          </w:p>
        </w:tc>
      </w:tr>
    </w:tbl>
    <w:p w14:paraId="226C4821" w14:textId="77777777" w:rsidR="00A82599" w:rsidRPr="0063366C" w:rsidRDefault="00A82599" w:rsidP="00DF0A75">
      <w:pPr>
        <w:spacing w:line="240" w:lineRule="auto"/>
        <w:rPr>
          <w:rFonts w:ascii="Times New Roman" w:eastAsia="Times New Roman" w:hAnsi="Times New Roman" w:cs="Times New Roman"/>
          <w:color w:val="333333"/>
          <w:sz w:val="18"/>
          <w:szCs w:val="18"/>
          <w:lang w:val="en-CA" w:eastAsia="es-CO"/>
        </w:rPr>
      </w:pPr>
    </w:p>
    <w:p w14:paraId="40E29835" w14:textId="77777777" w:rsidR="00C07C57" w:rsidRPr="0063366C" w:rsidRDefault="00C07C57" w:rsidP="00DF0A75">
      <w:pPr>
        <w:spacing w:line="240" w:lineRule="auto"/>
        <w:rPr>
          <w:rFonts w:ascii="Times New Roman" w:hAnsi="Times New Roman" w:cs="Times New Roman"/>
          <w:b/>
          <w:bCs/>
          <w:color w:val="0F4761" w:themeColor="accent1" w:themeShade="BF"/>
          <w:sz w:val="28"/>
          <w:szCs w:val="28"/>
        </w:rPr>
      </w:pPr>
    </w:p>
    <w:p w14:paraId="0936F5E2" w14:textId="77777777" w:rsidR="00A82599" w:rsidRPr="0063366C" w:rsidRDefault="00A82599" w:rsidP="00DF0A75">
      <w:pPr>
        <w:spacing w:line="240" w:lineRule="auto"/>
        <w:rPr>
          <w:rFonts w:ascii="Times New Roman" w:hAnsi="Times New Roman" w:cs="Times New Roman"/>
        </w:rPr>
      </w:pPr>
    </w:p>
    <w:p w14:paraId="44976B59" w14:textId="77777777" w:rsidR="00A82599" w:rsidRPr="0063366C" w:rsidRDefault="00A82599" w:rsidP="00DF0A75">
      <w:pPr>
        <w:spacing w:line="240" w:lineRule="auto"/>
        <w:rPr>
          <w:rFonts w:ascii="Times New Roman" w:hAnsi="Times New Roman" w:cs="Times New Roman"/>
        </w:rPr>
      </w:pPr>
    </w:p>
    <w:p w14:paraId="109511FE" w14:textId="77777777" w:rsidR="00A82599" w:rsidRPr="0063366C" w:rsidRDefault="00A82599" w:rsidP="00DF0A75">
      <w:pPr>
        <w:spacing w:line="240" w:lineRule="auto"/>
        <w:rPr>
          <w:rFonts w:ascii="Times New Roman" w:hAnsi="Times New Roman" w:cs="Times New Roman"/>
        </w:rPr>
      </w:pPr>
    </w:p>
    <w:p w14:paraId="41DFF5EB" w14:textId="77777777" w:rsidR="00A82599" w:rsidRPr="0063366C" w:rsidRDefault="00A82599" w:rsidP="00DF0A75">
      <w:pPr>
        <w:spacing w:line="240" w:lineRule="auto"/>
        <w:rPr>
          <w:rFonts w:ascii="Times New Roman" w:hAnsi="Times New Roman" w:cs="Times New Roman"/>
        </w:rPr>
      </w:pPr>
    </w:p>
    <w:p w14:paraId="47EA1E80" w14:textId="77777777" w:rsidR="00A82599" w:rsidRPr="0063366C" w:rsidRDefault="00A82599" w:rsidP="00DF0A75">
      <w:pPr>
        <w:spacing w:line="240" w:lineRule="auto"/>
        <w:rPr>
          <w:rFonts w:ascii="Times New Roman" w:hAnsi="Times New Roman" w:cs="Times New Roman"/>
        </w:rPr>
      </w:pPr>
    </w:p>
    <w:p w14:paraId="68AA39CD" w14:textId="77777777" w:rsidR="00A82599" w:rsidRPr="0063366C" w:rsidRDefault="00A82599" w:rsidP="00DF0A75">
      <w:pPr>
        <w:spacing w:line="240" w:lineRule="auto"/>
        <w:rPr>
          <w:rFonts w:ascii="Times New Roman" w:hAnsi="Times New Roman" w:cs="Times New Roman"/>
        </w:rPr>
      </w:pPr>
    </w:p>
    <w:p w14:paraId="27F13591" w14:textId="77777777" w:rsidR="00A82599" w:rsidRPr="0063366C" w:rsidRDefault="00A82599" w:rsidP="00DF0A75">
      <w:pPr>
        <w:spacing w:line="240" w:lineRule="auto"/>
        <w:rPr>
          <w:rFonts w:ascii="Times New Roman" w:hAnsi="Times New Roman" w:cs="Times New Roman"/>
        </w:rPr>
      </w:pPr>
    </w:p>
    <w:sectPr w:rsidR="00A82599" w:rsidRPr="0063366C" w:rsidSect="00C447FC">
      <w:pgSz w:w="11906" w:h="16838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Q3MDc0MzIwMjSyNLVU0lEKTi0uzszPAymwrAUAMRNdriwAAAA="/>
  </w:docVars>
  <w:rsids>
    <w:rsidRoot w:val="006E5414"/>
    <w:rsid w:val="00143749"/>
    <w:rsid w:val="00144DE6"/>
    <w:rsid w:val="00166D04"/>
    <w:rsid w:val="00175D2E"/>
    <w:rsid w:val="001C15E5"/>
    <w:rsid w:val="00200ACF"/>
    <w:rsid w:val="00213EFB"/>
    <w:rsid w:val="00287FD1"/>
    <w:rsid w:val="002B6FB6"/>
    <w:rsid w:val="002C3B74"/>
    <w:rsid w:val="0030017D"/>
    <w:rsid w:val="00304790"/>
    <w:rsid w:val="00352340"/>
    <w:rsid w:val="00354A16"/>
    <w:rsid w:val="0038730A"/>
    <w:rsid w:val="003C27DE"/>
    <w:rsid w:val="003C754E"/>
    <w:rsid w:val="00420BBA"/>
    <w:rsid w:val="0047237B"/>
    <w:rsid w:val="004A47EA"/>
    <w:rsid w:val="00502766"/>
    <w:rsid w:val="00545BC2"/>
    <w:rsid w:val="0061073E"/>
    <w:rsid w:val="006155ED"/>
    <w:rsid w:val="0063366C"/>
    <w:rsid w:val="00676CC6"/>
    <w:rsid w:val="006A4FAC"/>
    <w:rsid w:val="006C281D"/>
    <w:rsid w:val="006E5414"/>
    <w:rsid w:val="00750FB2"/>
    <w:rsid w:val="00773DC0"/>
    <w:rsid w:val="007B4EB1"/>
    <w:rsid w:val="007E21EF"/>
    <w:rsid w:val="00897A50"/>
    <w:rsid w:val="009744A8"/>
    <w:rsid w:val="009F5CDB"/>
    <w:rsid w:val="00A71B9C"/>
    <w:rsid w:val="00A82599"/>
    <w:rsid w:val="00AC72AF"/>
    <w:rsid w:val="00B96EE0"/>
    <w:rsid w:val="00C07C57"/>
    <w:rsid w:val="00C447FC"/>
    <w:rsid w:val="00CC26D3"/>
    <w:rsid w:val="00CE3EB2"/>
    <w:rsid w:val="00D678EB"/>
    <w:rsid w:val="00D96735"/>
    <w:rsid w:val="00DC1DB9"/>
    <w:rsid w:val="00DF0A75"/>
    <w:rsid w:val="00E44C7C"/>
    <w:rsid w:val="00EE062F"/>
    <w:rsid w:val="00EE77F7"/>
    <w:rsid w:val="00F5159E"/>
    <w:rsid w:val="00FA4097"/>
    <w:rsid w:val="00FC5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6DD35"/>
  <w15:chartTrackingRefBased/>
  <w15:docId w15:val="{D6A8B5AA-1AE3-4387-B4DA-97526AA90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414"/>
    <w:pPr>
      <w:spacing w:after="0" w:line="276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541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541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541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C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541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s-C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541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s-C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5414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C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5414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s-C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5414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C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5414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s-C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54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54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54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54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54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54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54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54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54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54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54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5414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C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54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5414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val="es-C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54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5414"/>
    <w:pPr>
      <w:spacing w:after="160" w:line="259" w:lineRule="auto"/>
      <w:ind w:left="720"/>
      <w:contextualSpacing/>
    </w:pPr>
    <w:rPr>
      <w:rFonts w:eastAsiaTheme="minorHAnsi"/>
      <w:kern w:val="2"/>
      <w:lang w:val="es-C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54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54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s-C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54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54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E54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">
    <w:name w:val="QQuestionTable"/>
    <w:uiPriority w:val="99"/>
    <w:qFormat/>
    <w:rsid w:val="003C754E"/>
    <w:pPr>
      <w:spacing w:after="0" w:line="240" w:lineRule="auto"/>
      <w:jc w:val="center"/>
    </w:pPr>
    <w:rPr>
      <w:rFonts w:eastAsiaTheme="minorEastAsia"/>
      <w:kern w:val="0"/>
      <w:sz w:val="20"/>
      <w:szCs w:val="20"/>
      <w:lang w:val="en-US" w:eastAsia="es-CO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StandardSliderTable">
    <w:name w:val="QStandardSliderTable"/>
    <w:uiPriority w:val="99"/>
    <w:qFormat/>
    <w:rsid w:val="00502766"/>
    <w:pPr>
      <w:spacing w:after="0" w:line="240" w:lineRule="auto"/>
      <w:jc w:val="center"/>
    </w:pPr>
    <w:rPr>
      <w:rFonts w:eastAsiaTheme="minorEastAsia"/>
      <w:kern w:val="0"/>
      <w:sz w:val="20"/>
      <w:szCs w:val="20"/>
      <w:lang w:val="en-US" w:eastAsia="es-CO"/>
      <w14:ligatures w14:val="none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1509</Words>
  <Characters>830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Alvarado</dc:creator>
  <cp:keywords/>
  <dc:description/>
  <cp:lastModifiedBy>Beatriz Alvarado</cp:lastModifiedBy>
  <cp:revision>4</cp:revision>
  <dcterms:created xsi:type="dcterms:W3CDTF">2024-12-19T16:40:00Z</dcterms:created>
  <dcterms:modified xsi:type="dcterms:W3CDTF">2024-12-19T16:53:00Z</dcterms:modified>
</cp:coreProperties>
</file>